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54770" w14:textId="7C9407EB" w:rsidR="009C3A13" w:rsidRPr="00FD4280" w:rsidRDefault="009C3A13" w:rsidP="009C3A13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FD428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 and Methods</w:t>
      </w:r>
    </w:p>
    <w:p w14:paraId="56728EB8" w14:textId="77777777" w:rsidR="009C3A13" w:rsidRPr="00EC5BFF" w:rsidRDefault="009C3A13" w:rsidP="009C3A1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5B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cruiting appendix – exclusion criteria </w:t>
      </w:r>
    </w:p>
    <w:p w14:paraId="03DA0C6D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cancer in the past 10 years, skin cancer generally, as well as melanoma cases in family history</w:t>
      </w:r>
    </w:p>
    <w:p w14:paraId="5F1B746F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systemic diseases such as diabetes, cardiovascular, liver, lung or kidney disease or chronic infectious diseases</w:t>
      </w:r>
    </w:p>
    <w:p w14:paraId="3B4EA110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pregnancy</w:t>
      </w:r>
    </w:p>
    <w:p w14:paraId="5285BB60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BMI &gt; 33</w:t>
      </w:r>
    </w:p>
    <w:p w14:paraId="6F724689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 xml:space="preserve">smokers (&gt; 10 cigarettes a day) </w:t>
      </w:r>
    </w:p>
    <w:p w14:paraId="0E08EEDB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 xml:space="preserve">acne, rosacea, psoriasis or atopic dermatitis </w:t>
      </w:r>
    </w:p>
    <w:p w14:paraId="07C00F6B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scars or inflammation on test site</w:t>
      </w:r>
    </w:p>
    <w:p w14:paraId="6E1C36C3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sun bathing or solarium visits at least four weeks before study start</w:t>
      </w:r>
    </w:p>
    <w:p w14:paraId="4B6DCE33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usage of anti-histamine or corticoid-containing cremes at least four weeks before study start</w:t>
      </w:r>
    </w:p>
    <w:p w14:paraId="4E8C6201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intake of anti-coagulants, immune-suppressive medication and retinoid-containing drugs at least two weeks before study start</w:t>
      </w:r>
    </w:p>
    <w:p w14:paraId="7A989448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use of tanning and sun protection products at least one week before study start</w:t>
      </w:r>
    </w:p>
    <w:p w14:paraId="4A7D78C7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use of anti-bacterial, anti-allergic or similar cremes at least two weeks before study start</w:t>
      </w:r>
    </w:p>
    <w:p w14:paraId="4A8F566A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cosmetic treatments at test site at least two weeks before study start</w:t>
      </w:r>
    </w:p>
    <w:p w14:paraId="77F2FE77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acute infects with fever of at least 38.5 °C for at least 24 hours at least one week before study start</w:t>
      </w:r>
    </w:p>
    <w:p w14:paraId="401912E4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sport, swimming or sauna at least 24 hours before study start</w:t>
      </w:r>
    </w:p>
    <w:p w14:paraId="1CF691D1" w14:textId="77777777" w:rsidR="009C3A13" w:rsidRPr="00EC5BFF" w:rsidRDefault="009C3A13" w:rsidP="009C3A13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C5BFF">
        <w:rPr>
          <w:rFonts w:ascii="Times New Roman" w:hAnsi="Times New Roman" w:cs="Times New Roman"/>
          <w:lang w:val="en-US"/>
        </w:rPr>
        <w:t>allergies against ingredients of cosmetic products</w:t>
      </w:r>
    </w:p>
    <w:p w14:paraId="3A44C25D" w14:textId="72EFE593" w:rsidR="009C3A13" w:rsidRDefault="009C3A13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471AA1" w14:textId="1AF72FF8" w:rsidR="00D902CB" w:rsidRDefault="00D902CB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F7F55E" w14:textId="09D44C1D" w:rsidR="00D902CB" w:rsidRDefault="00D902CB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789D73" w14:textId="348CA47F" w:rsidR="00D902CB" w:rsidRDefault="00D902CB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8F64D2" w14:textId="4D87ACD2" w:rsidR="00D902CB" w:rsidRDefault="00D902CB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FDDED6" w14:textId="6212BABF" w:rsidR="00D902CB" w:rsidRDefault="00D902CB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931AE4" w14:textId="77777777" w:rsidR="00D902CB" w:rsidRPr="00EC5BFF" w:rsidRDefault="00D902CB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92F7B0" w14:textId="0A9165CF" w:rsidR="009C3A13" w:rsidRDefault="009C3A13" w:rsidP="009C3A1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EC5BF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</w:t>
      </w:r>
      <w:r w:rsidRPr="00EC5BF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gure</w:t>
      </w:r>
      <w:r w:rsidR="00AC50D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Legends</w:t>
      </w:r>
    </w:p>
    <w:p w14:paraId="7C34DEE5" w14:textId="6065C9AA" w:rsidR="009C3A13" w:rsidRDefault="009C3A13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Figure S1: </w:t>
      </w:r>
      <w:r w:rsidRPr="00EC5BFF">
        <w:rPr>
          <w:rFonts w:ascii="Times New Roman" w:hAnsi="Times New Roman" w:cs="Times New Roman"/>
          <w:b/>
          <w:sz w:val="24"/>
          <w:szCs w:val="24"/>
          <w:lang w:val="en-US"/>
        </w:rPr>
        <w:t>Epigenetic and correlated expression changes in response to irradiation: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(a) Differential methylation by CpG-island status. (b) Differential methylation by annotated regulatory regions. (c) Differential methylation by annotated gene features. (d) Ratio of significant hypo- and hypermethylation of CpGs in annotated regions of differentially expressed genes.</w:t>
      </w:r>
      <w:r w:rsidR="003D64D2" w:rsidRPr="003D64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2EAB">
        <w:rPr>
          <w:rFonts w:ascii="Times New Roman" w:hAnsi="Times New Roman" w:cs="Times New Roman"/>
          <w:sz w:val="24"/>
          <w:szCs w:val="24"/>
          <w:lang w:val="en-US"/>
        </w:rPr>
        <w:t xml:space="preserve">Plots 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>were generated using R v3.6.1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a6s00svbaq","properties":{"formattedCitation":"\\super 76\\nosupersub{}","plainCitation":"76","noteIndex":0},"citationItems":[{"id":"aOirSPWZ/6zzWUMux","uris":["http://www.mendeley.com/documents/?uuid=397904ff-0844-3320-a7b4-fab629336be8"],"uri":["http://www.mendeley.com/documents/?uuid=397904ff-0844-3320-a7b4-fab629336be8"],"itemData":{"URL":"https://www.r-project.org/","abstract":"R: A language and environment for statistical computing.","accessed":{"date-parts":[["2018","12","30"]]},"author":[{"dropping-particle":"","family":"R Development Core Team","given":"","non-dropping-particle":"","parse-names":false,"suffix":""}],"id":"aOirSPWZ/6zzWUMux","issued":{"date-parts":[["2008"]]},"title":"R: The R Project for Statistical Computing","type":"webpage"}}],"schema":"https://github.com/citation-style-language/schema/raw/master/csl-citation.json"} </w:instrTex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D64D2" w:rsidRPr="00834E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6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34E93" w:rsidRPr="00834E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4E93">
        <w:rPr>
          <w:rFonts w:ascii="Times New Roman" w:hAnsi="Times New Roman" w:cs="Times New Roman"/>
          <w:sz w:val="24"/>
          <w:szCs w:val="24"/>
          <w:lang w:val="en-US"/>
        </w:rPr>
        <w:t>software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57EDBB" w14:textId="2E9DDDD8" w:rsidR="009C3A13" w:rsidRDefault="009C3A13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Figure S2: </w:t>
      </w:r>
      <w:r w:rsidRPr="00EC5BFF">
        <w:rPr>
          <w:rFonts w:ascii="Times New Roman" w:hAnsi="Times New Roman" w:cs="Times New Roman"/>
          <w:b/>
          <w:sz w:val="24"/>
          <w:szCs w:val="24"/>
          <w:lang w:val="en-US"/>
        </w:rPr>
        <w:t>Alterations of methylation patterns in genomic regions frequently associated with cancer in various tissues: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(a) Methylation in cancer vs healthy tissue against methylation in irradiated vs </w:t>
      </w:r>
      <w:r w:rsidR="00E14924"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B60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for regions previously identified in various cancer tissues</w:t>
      </w:r>
      <w:r w:rsidR="00ED3DFA" w:rsidRPr="00EC5BFF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255EF3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fRVRA9Vt","properties":{"formattedCitation":"\\super 23\\nosupersub{}","plainCitation":"23","noteIndex":0},"citationItems":[{"id":"A6KfCppX/C32aawwh","uris":["http://www.mendeley.com/documents/?uuid=eec82d9f-24af-369b-ae2b-d4dd90ea01af"],"uri":["http://www.mendeley.com/documents/?uuid=eec82d9f-24af-369b-ae2b-d4dd90ea01af"],"itemData":{"DOI":"10.1038/ng.865","ISSN":"1061-4036","abstract":"Andrew Feinberg and colleagues report whole-genome bisulfite sequencing of three colon cancers and matched normal tissue and two adenomatous polyps. The authors identify large blocks of relative hypomethylation over half of the genome.","author":[{"dropping-particle":"","family":"Hansen","given":"Kasper Daniel","non-dropping-particle":"","parse-names":false,"suffix":""},{"dropping-particle":"","family":"Timp","given":"Winston","non-dropping-particle":"","parse-names":false,"suffix":""},{"dropping-particle":"","family":"Bravo","given":"Héctor Corrada","non-dropping-particle":"","parse-names":false,"suffix":""},{"dropping-particle":"","family":"Sabunciyan","given":"Sarven","non-dropping-particle":"","parse-names":false,"suffix":""},{"dropping-particle":"","family":"Langmead","given":"Benjamin","non-dropping-particle":"","parse-names":false,"suffix":""},{"dropping-particle":"","family":"McDonald","given":"Oliver G","non-dropping-particle":"","parse-names":false,"suffix":""},{"dropping-particle":"","family":"Wen","given":"Bo","non-dropping-particle":"","parse-names":false,"suffix":""},{"dropping-particle":"","family":"Wu","given":"Hao","non-dropping-particle":"","parse-names":false,"suffix":""},{"dropping-particle":"","family":"Liu","given":"Yun","non-dropping-particle":"","parse-names":false,"suffix":""},{"dropping-particle":"","family":"Diep","given":"Dinh","non-dropping-particle":"","parse-names":false,"suffix":""},{"dropping-particle":"","family":"Briem","given":"Eirikur","non-dropping-particle":"","parse-names":false,"suffix":""},{"dropping-particle":"","family":"Zhang","given":"Kun","non-dropping-particle":"","parse-names":false,"suffix":""},{"dropping-particle":"","family":"Irizarry","given":"Rafael A","non-dropping-particle":"","parse-names":false,"suffix":""},{"dropping-particle":"","family":"Feinberg","given":"Andrew P","non-dropping-particle":"","parse-names":false,"suffix":""}],"container-title":"Nature Genetics","id":"ITEM-1","issue":"8","issued":{"date-parts":[["2011","8","26"]]},"page":"768-775","publisher":"Nature Publishing Group","title":"Increased methylation variation in epigenetic domains across cancer types","type":"article-journal","volume":"43"}}],"schema":"https://github.com/citation-style-language/schema/raw/master/csl-citation.json"} </w:instrText>
      </w:r>
      <w:r w:rsidR="00ED3DFA" w:rsidRPr="00EC5BF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D3DFA" w:rsidRPr="00213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3</w:t>
      </w:r>
      <w:r w:rsidR="00ED3DFA" w:rsidRPr="00EC5B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153CA" w:rsidRPr="00EC5BFF">
        <w:rPr>
          <w:rFonts w:ascii="Times New Roman" w:hAnsi="Times New Roman" w:cs="Times New Roman"/>
          <w:sz w:val="24"/>
          <w:szCs w:val="24"/>
          <w:lang w:val="en-US"/>
        </w:rPr>
        <w:t>Colored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in red are regions that show similar differential methylation after repeated solar simulated irradiation. (b) Genomic positions of the regions shown in (a). </w:t>
      </w:r>
      <w:r w:rsidR="006153CA" w:rsidRPr="00EC5BFF">
        <w:rPr>
          <w:rFonts w:ascii="Times New Roman" w:hAnsi="Times New Roman" w:cs="Times New Roman"/>
          <w:sz w:val="24"/>
          <w:szCs w:val="24"/>
          <w:lang w:val="en-US"/>
        </w:rPr>
        <w:t>Colored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bands in the karyogram mark centromer</w:t>
      </w:r>
      <w:r w:rsidR="005D18B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>s (red) and heterochromatin status (grey to black).</w:t>
      </w:r>
      <w:r w:rsidR="003D64D2" w:rsidRPr="003D64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6CAF">
        <w:rPr>
          <w:rFonts w:ascii="Times New Roman" w:hAnsi="Times New Roman" w:cs="Times New Roman"/>
          <w:sz w:val="24"/>
          <w:szCs w:val="24"/>
          <w:lang w:val="en-US"/>
        </w:rPr>
        <w:t xml:space="preserve">Plots 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>were generated using R v3.6.1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a6s00svbaq","properties":{"formattedCitation":"\\super 76\\nosupersub{}","plainCitation":"76","noteIndex":0},"citationItems":[{"id":"aOirSPWZ/6zzWUMux","uris":["http://www.mendeley.com/documents/?uuid=397904ff-0844-3320-a7b4-fab629336be8"],"uri":["http://www.mendeley.com/documents/?uuid=397904ff-0844-3320-a7b4-fab629336be8"],"itemData":{"URL":"https://www.r-project.org/","abstract":"R: A language and environment for statistical computing.","accessed":{"date-parts":[["2018","12","30"]]},"author":[{"dropping-particle":"","family":"R Development Core Team","given":"","non-dropping-particle":"","parse-names":false,"suffix":""}],"id":"aOirSPWZ/6zzWUMux","issued":{"date-parts":[["2008"]]},"title":"R: The R Project for Statistical Computing","type":"webpage"}}],"schema":"https://github.com/citation-style-language/schema/raw/master/csl-citation.json"} </w:instrTex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D64D2" w:rsidRPr="00834E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6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34E93" w:rsidRPr="00834E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4E93">
        <w:rPr>
          <w:rFonts w:ascii="Times New Roman" w:hAnsi="Times New Roman" w:cs="Times New Roman"/>
          <w:sz w:val="24"/>
          <w:szCs w:val="24"/>
          <w:lang w:val="en-US"/>
        </w:rPr>
        <w:t>software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CB5088" w14:textId="48398177" w:rsidR="00DA7838" w:rsidRPr="00AB38AC" w:rsidRDefault="00DA7838" w:rsidP="00DA78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3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uracy of UV sensitivity prediction in irradiated and </w:t>
      </w:r>
      <w:r w:rsidR="001D12D3">
        <w:rPr>
          <w:rFonts w:ascii="Times New Roman" w:hAnsi="Times New Roman" w:cs="Times New Roman"/>
          <w:b/>
          <w:sz w:val="24"/>
          <w:szCs w:val="24"/>
          <w:lang w:val="en-US"/>
        </w:rPr>
        <w:t>unirradiate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s</w:t>
      </w:r>
      <w:r w:rsidR="00C313B1">
        <w:rPr>
          <w:rFonts w:ascii="Times New Roman" w:hAnsi="Times New Roman" w:cs="Times New Roman"/>
          <w:sz w:val="24"/>
          <w:szCs w:val="24"/>
          <w:lang w:val="en-US"/>
        </w:rPr>
        <w:t>: (a) </w:t>
      </w:r>
      <w:r>
        <w:rPr>
          <w:rFonts w:ascii="Times New Roman" w:hAnsi="Times New Roman" w:cs="Times New Roman"/>
          <w:sz w:val="24"/>
          <w:szCs w:val="24"/>
          <w:lang w:val="en-US"/>
        </w:rPr>
        <w:t>Cross</w:t>
      </w:r>
      <w:r>
        <w:rPr>
          <w:rFonts w:ascii="Times New Roman" w:hAnsi="Times New Roman" w:cs="Times New Roman"/>
          <w:sz w:val="24"/>
          <w:szCs w:val="24"/>
          <w:lang w:val="en-US"/>
        </w:rPr>
        <w:noBreakHyphen/>
        <w:t>validated p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>redic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of MED from gene expression data using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>asso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s, split by sample irradiation status. 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>
        <w:rPr>
          <w:rFonts w:ascii="Times New Roman" w:hAnsi="Times New Roman" w:cs="Times New Roman"/>
          <w:sz w:val="24"/>
          <w:szCs w:val="24"/>
          <w:lang w:val="en-US"/>
        </w:rPr>
        <w:t>Cross</w:t>
      </w:r>
      <w:r>
        <w:rPr>
          <w:rFonts w:ascii="Times New Roman" w:hAnsi="Times New Roman" w:cs="Times New Roman"/>
          <w:sz w:val="24"/>
          <w:szCs w:val="24"/>
          <w:lang w:val="en-US"/>
        </w:rPr>
        <w:noBreakHyphen/>
        <w:t>validated p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>redic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of MED from DNA methylation data</w:t>
      </w:r>
      <w:r>
        <w:rPr>
          <w:rFonts w:ascii="Times New Roman" w:hAnsi="Times New Roman" w:cs="Times New Roman"/>
          <w:sz w:val="24"/>
          <w:szCs w:val="24"/>
          <w:lang w:val="en-US"/>
        </w:rPr>
        <w:t>, split by sample irradiation status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. (c) </w:t>
      </w:r>
      <w:r>
        <w:rPr>
          <w:rFonts w:ascii="Times New Roman" w:hAnsi="Times New Roman" w:cs="Times New Roman"/>
          <w:sz w:val="24"/>
          <w:szCs w:val="24"/>
          <w:lang w:val="en-US"/>
        </w:rPr>
        <w:t>Cross</w:t>
      </w:r>
      <w:r>
        <w:rPr>
          <w:rFonts w:ascii="Times New Roman" w:hAnsi="Times New Roman" w:cs="Times New Roman"/>
          <w:sz w:val="24"/>
          <w:szCs w:val="24"/>
          <w:lang w:val="en-US"/>
        </w:rPr>
        <w:noBreakHyphen/>
        <w:t>validated p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>redic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of MED from combination of gene expression and DNA methylation dat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743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plit by sample irradiation status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D64D2" w:rsidRPr="003D64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6D5B">
        <w:rPr>
          <w:rFonts w:ascii="Times New Roman" w:hAnsi="Times New Roman" w:cs="Times New Roman"/>
          <w:sz w:val="24"/>
          <w:szCs w:val="24"/>
          <w:lang w:val="en-US"/>
        </w:rPr>
        <w:t xml:space="preserve">Plots 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>were generated using R v3.6.1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a6s00svbaq","properties":{"formattedCitation":"\\super 76\\nosupersub{}","plainCitation":"76","noteIndex":0},"citationItems":[{"id":"aOirSPWZ/6zzWUMux","uris":["http://www.mendeley.com/documents/?uuid=397904ff-0844-3320-a7b4-fab629336be8"],"uri":["http://www.mendeley.com/documents/?uuid=397904ff-0844-3320-a7b4-fab629336be8"],"itemData":{"URL":"https://www.r-project.org/","abstract":"R: A language and environment for statistical computing.","accessed":{"date-parts":[["2018","12","30"]]},"author":[{"dropping-particle":"","family":"R Development Core Team","given":"","non-dropping-particle":"","parse-names":false,"suffix":""}],"id":"aOirSPWZ/6zzWUMux","issued":{"date-parts":[["2008"]]},"title":"R: The R Project for Statistical Computing","type":"webpage"}}],"schema":"https://github.com/citation-style-language/schema/raw/master/csl-citation.json"} </w:instrTex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D64D2" w:rsidRPr="00834E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6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34E93" w:rsidRPr="00834E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4E93">
        <w:rPr>
          <w:rFonts w:ascii="Times New Roman" w:hAnsi="Times New Roman" w:cs="Times New Roman"/>
          <w:sz w:val="24"/>
          <w:szCs w:val="24"/>
          <w:lang w:val="en-US"/>
        </w:rPr>
        <w:t>software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909590" w14:textId="7FA53794" w:rsidR="00451CA9" w:rsidRDefault="000D0048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4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lationship between molecular and Fitzpatrick phototypes</w:t>
      </w:r>
      <w:r w:rsidRPr="00EC5BF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Distribution of MED stratified </w:t>
      </w:r>
      <w:r>
        <w:rPr>
          <w:rFonts w:ascii="Times New Roman" w:hAnsi="Times New Roman" w:cs="Times New Roman"/>
          <w:sz w:val="24"/>
          <w:szCs w:val="24"/>
          <w:lang w:val="en-US"/>
        </w:rPr>
        <w:t>by Fitzpatrick phototypes, with individuals reclassified into divergent molecular phototypes marked in red. (b) Chord diagram showing Fitzpatrick (FP) and molecular (MP) phototype classification of all subjects, with dive</w:t>
      </w:r>
      <w:r w:rsidR="006E27BD">
        <w:rPr>
          <w:rFonts w:ascii="Times New Roman" w:hAnsi="Times New Roman" w:cs="Times New Roman"/>
          <w:sz w:val="24"/>
          <w:szCs w:val="24"/>
          <w:lang w:val="en-US"/>
        </w:rPr>
        <w:t>rgent assignments marked in red.</w:t>
      </w:r>
      <w:r w:rsidR="003D64D2" w:rsidRPr="003D64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A46">
        <w:rPr>
          <w:rFonts w:ascii="Times New Roman" w:hAnsi="Times New Roman" w:cs="Times New Roman"/>
          <w:sz w:val="24"/>
          <w:szCs w:val="24"/>
          <w:lang w:val="en-US"/>
        </w:rPr>
        <w:t xml:space="preserve">Plots 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>were generated using R v3.6.1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a6s00svbaq","properties":{"formattedCitation":"\\super 76\\nosupersub{}","plainCitation":"76","noteIndex":0},"citationItems":[{"id":"aOirSPWZ/6zzWUMux","uris":["http://www.mendeley.com/documents/?uuid=397904ff-0844-3320-a7b4-fab629336be8"],"uri":["http://www.mendeley.com/documents/?uuid=397904ff-0844-3320-a7b4-fab629336be8"],"itemData":{"URL":"https://www.r-project.org/","abstract":"R: A language and environment for statistical computing.","accessed":{"date-parts":[["2018","12","30"]]},"author":[{"dropping-particle":"","family":"R Development Core Team","given":"","non-dropping-particle":"","parse-names":false,"suffix":""}],"id":"aOirSPWZ/6zzWUMux","issued":{"date-parts":[["2008"]]},"title":"R: The R Project for Statistical Computing","type":"webpage"}}],"schema":"https://github.com/citation-style-language/schema/raw/master/csl-citation.json"} </w:instrTex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D64D2" w:rsidRPr="00834E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6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34E93" w:rsidRPr="00834E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4E93">
        <w:rPr>
          <w:rFonts w:ascii="Times New Roman" w:hAnsi="Times New Roman" w:cs="Times New Roman"/>
          <w:sz w:val="24"/>
          <w:szCs w:val="24"/>
          <w:lang w:val="en-US"/>
        </w:rPr>
        <w:t>software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47E033" w14:textId="218C2520" w:rsidR="009C3A13" w:rsidRPr="00EC5BFF" w:rsidRDefault="009C3A13" w:rsidP="009C3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BFF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B24AF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C5BFF">
        <w:rPr>
          <w:rFonts w:ascii="Times New Roman" w:hAnsi="Times New Roman" w:cs="Times New Roman"/>
          <w:b/>
          <w:sz w:val="24"/>
          <w:szCs w:val="24"/>
          <w:lang w:val="en-US"/>
        </w:rPr>
        <w:t>Mapping of the pathway landscape in regards to predictivity for UV irradiation</w:t>
      </w:r>
      <w:r w:rsidR="003C08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ate</w:t>
      </w:r>
      <w:r w:rsidRPr="00EC5BF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Three-dimensional pathway predictivity map, with every point representing a gene set from the GO Term selection, showing the </w:t>
      </w:r>
      <w:r w:rsidR="0021560A"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predictivity 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78689E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21560A">
        <w:rPr>
          <w:rFonts w:ascii="Times New Roman" w:hAnsi="Times New Roman" w:cs="Times New Roman"/>
          <w:sz w:val="24"/>
          <w:szCs w:val="24"/>
          <w:lang w:val="en-US"/>
        </w:rPr>
        <w:t xml:space="preserve"> pathway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for the UV response in molecular phototypes</w:t>
      </w:r>
      <w:r w:rsidR="007256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1 to 3. Points are </w:t>
      </w:r>
      <w:r w:rsidR="006153CA" w:rsidRPr="00EC5BFF">
        <w:rPr>
          <w:rFonts w:ascii="Times New Roman" w:hAnsi="Times New Roman" w:cs="Times New Roman"/>
          <w:sz w:val="24"/>
          <w:szCs w:val="24"/>
          <w:lang w:val="en-US"/>
        </w:rPr>
        <w:t>colored</w:t>
      </w:r>
      <w:r w:rsidRPr="00EC5BFF">
        <w:rPr>
          <w:rFonts w:ascii="Times New Roman" w:hAnsi="Times New Roman" w:cs="Times New Roman"/>
          <w:sz w:val="24"/>
          <w:szCs w:val="24"/>
          <w:lang w:val="en-US"/>
        </w:rPr>
        <w:t xml:space="preserve"> by average predictivity of each pathway over all three molecular phototypes.</w:t>
      </w:r>
      <w:r w:rsidR="003D64D2" w:rsidRPr="003D64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5DFE"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="00597D24">
        <w:rPr>
          <w:rFonts w:ascii="Times New Roman" w:hAnsi="Times New Roman" w:cs="Times New Roman"/>
          <w:sz w:val="24"/>
          <w:szCs w:val="24"/>
          <w:lang w:val="en-US"/>
        </w:rPr>
        <w:t xml:space="preserve">lot </w:t>
      </w:r>
      <w:r w:rsidR="0093108E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 xml:space="preserve"> generated using R v3.6.1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a6s00svbaq","properties":{"formattedCitation":"\\super 76\\nosupersub{}","plainCitation":"76","noteIndex":0},"citationItems":[{"id":"aOirSPWZ/6zzWUMux","uris":["http://www.mendeley.com/documents/?uuid=397904ff-0844-3320-a7b4-fab629336be8"],"uri":["http://www.mendeley.com/documents/?uuid=397904ff-0844-3320-a7b4-fab629336be8"],"itemData":{"URL":"https://www.r-project.org/","abstract":"R: A language and environment for statistical computing.","accessed":{"date-parts":[["2018","12","30"]]},"author":[{"dropping-particle":"","family":"R Development Core Team","given":"","non-dropping-particle":"","parse-names":false,"suffix":""}],"id":"aOirSPWZ/6zzWUMux","issued":{"date-parts":[["2008"]]},"title":"R: The R Project for Statistical Computing","type":"webpage"}}],"schema":"https://github.com/citation-style-language/schema/raw/master/csl-citation.json"} </w:instrTex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D64D2" w:rsidRPr="004B5D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6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34E93" w:rsidRPr="00834E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4E93">
        <w:rPr>
          <w:rFonts w:ascii="Times New Roman" w:hAnsi="Times New Roman" w:cs="Times New Roman"/>
          <w:sz w:val="24"/>
          <w:szCs w:val="24"/>
          <w:lang w:val="en-US"/>
        </w:rPr>
        <w:t>software</w:t>
      </w:r>
      <w:r w:rsidR="003D64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8F58AF" w14:textId="77777777" w:rsidR="009C3A13" w:rsidRPr="00EC5BFF" w:rsidRDefault="009C3A13" w:rsidP="000301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C3A13" w:rsidRPr="00EC5BFF" w:rsidSect="000C4A86">
      <w:footerReference w:type="default" r:id="rId8"/>
      <w:pgSz w:w="11907" w:h="16839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79F288" w14:textId="77777777" w:rsidR="00E440ED" w:rsidRDefault="00E440ED" w:rsidP="001C3828">
      <w:pPr>
        <w:spacing w:after="0" w:line="240" w:lineRule="auto"/>
      </w:pPr>
      <w:r>
        <w:separator/>
      </w:r>
    </w:p>
  </w:endnote>
  <w:endnote w:type="continuationSeparator" w:id="0">
    <w:p w14:paraId="675A2156" w14:textId="77777777" w:rsidR="00E440ED" w:rsidRDefault="00E440ED" w:rsidP="001C3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4824962"/>
      <w:docPartObj>
        <w:docPartGallery w:val="Page Numbers (Bottom of Page)"/>
        <w:docPartUnique/>
      </w:docPartObj>
    </w:sdtPr>
    <w:sdtEndPr/>
    <w:sdtContent>
      <w:p w14:paraId="34B4FA88" w14:textId="252484D5" w:rsidR="00ED1125" w:rsidRDefault="00ED112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533A">
          <w:rPr>
            <w:noProof/>
          </w:rPr>
          <w:t>2</w:t>
        </w:r>
        <w:r>
          <w:fldChar w:fldCharType="end"/>
        </w:r>
      </w:p>
    </w:sdtContent>
  </w:sdt>
  <w:p w14:paraId="379B31CF" w14:textId="77777777" w:rsidR="00ED1125" w:rsidRDefault="00ED11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09B03" w14:textId="77777777" w:rsidR="00E440ED" w:rsidRDefault="00E440ED" w:rsidP="001C3828">
      <w:pPr>
        <w:spacing w:after="0" w:line="240" w:lineRule="auto"/>
      </w:pPr>
      <w:r>
        <w:separator/>
      </w:r>
    </w:p>
  </w:footnote>
  <w:footnote w:type="continuationSeparator" w:id="0">
    <w:p w14:paraId="5890F57E" w14:textId="77777777" w:rsidR="00E440ED" w:rsidRDefault="00E440ED" w:rsidP="001C3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24509C4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732232C7"/>
    <w:multiLevelType w:val="hybridMultilevel"/>
    <w:tmpl w:val="755A8988"/>
    <w:lvl w:ilvl="0" w:tplc="C37E736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D0821"/>
    <w:rsid w:val="000002F6"/>
    <w:rsid w:val="000004F3"/>
    <w:rsid w:val="00000784"/>
    <w:rsid w:val="00000C32"/>
    <w:rsid w:val="00001041"/>
    <w:rsid w:val="00001135"/>
    <w:rsid w:val="0000115D"/>
    <w:rsid w:val="000013F5"/>
    <w:rsid w:val="000015AA"/>
    <w:rsid w:val="00001616"/>
    <w:rsid w:val="00001D31"/>
    <w:rsid w:val="000026A5"/>
    <w:rsid w:val="00002852"/>
    <w:rsid w:val="00002BC9"/>
    <w:rsid w:val="00002D64"/>
    <w:rsid w:val="00002E0C"/>
    <w:rsid w:val="00003A0E"/>
    <w:rsid w:val="00004183"/>
    <w:rsid w:val="00004337"/>
    <w:rsid w:val="0000452B"/>
    <w:rsid w:val="000047C8"/>
    <w:rsid w:val="000058AA"/>
    <w:rsid w:val="000058C4"/>
    <w:rsid w:val="00005E03"/>
    <w:rsid w:val="0000645C"/>
    <w:rsid w:val="0000667B"/>
    <w:rsid w:val="000069A9"/>
    <w:rsid w:val="00006B36"/>
    <w:rsid w:val="00006DDD"/>
    <w:rsid w:val="000073F8"/>
    <w:rsid w:val="0000748B"/>
    <w:rsid w:val="000076F2"/>
    <w:rsid w:val="00007AF7"/>
    <w:rsid w:val="00010B08"/>
    <w:rsid w:val="00010B21"/>
    <w:rsid w:val="000111A2"/>
    <w:rsid w:val="00011223"/>
    <w:rsid w:val="00011C78"/>
    <w:rsid w:val="00012014"/>
    <w:rsid w:val="00012157"/>
    <w:rsid w:val="000125C9"/>
    <w:rsid w:val="00012C3B"/>
    <w:rsid w:val="00012F0E"/>
    <w:rsid w:val="00013150"/>
    <w:rsid w:val="000132C9"/>
    <w:rsid w:val="000134EC"/>
    <w:rsid w:val="000136A7"/>
    <w:rsid w:val="00014079"/>
    <w:rsid w:val="000143C9"/>
    <w:rsid w:val="000144EE"/>
    <w:rsid w:val="000144FD"/>
    <w:rsid w:val="000146EC"/>
    <w:rsid w:val="00014B1E"/>
    <w:rsid w:val="00014C35"/>
    <w:rsid w:val="00014F08"/>
    <w:rsid w:val="00014F69"/>
    <w:rsid w:val="00015787"/>
    <w:rsid w:val="00016790"/>
    <w:rsid w:val="00016B6C"/>
    <w:rsid w:val="00017279"/>
    <w:rsid w:val="00017422"/>
    <w:rsid w:val="0001768D"/>
    <w:rsid w:val="000178FE"/>
    <w:rsid w:val="00017EEC"/>
    <w:rsid w:val="00020435"/>
    <w:rsid w:val="00020571"/>
    <w:rsid w:val="0002086C"/>
    <w:rsid w:val="00021982"/>
    <w:rsid w:val="00021A5D"/>
    <w:rsid w:val="00021BE1"/>
    <w:rsid w:val="00022082"/>
    <w:rsid w:val="00022095"/>
    <w:rsid w:val="00022328"/>
    <w:rsid w:val="0002301A"/>
    <w:rsid w:val="00023066"/>
    <w:rsid w:val="000238B1"/>
    <w:rsid w:val="000240CF"/>
    <w:rsid w:val="0002428D"/>
    <w:rsid w:val="000244D2"/>
    <w:rsid w:val="00024EF5"/>
    <w:rsid w:val="00024EF9"/>
    <w:rsid w:val="00026158"/>
    <w:rsid w:val="00026409"/>
    <w:rsid w:val="0002685F"/>
    <w:rsid w:val="00026A16"/>
    <w:rsid w:val="00026E39"/>
    <w:rsid w:val="00027A20"/>
    <w:rsid w:val="00027F47"/>
    <w:rsid w:val="00030153"/>
    <w:rsid w:val="00030423"/>
    <w:rsid w:val="00030686"/>
    <w:rsid w:val="00030736"/>
    <w:rsid w:val="0003103B"/>
    <w:rsid w:val="000313A7"/>
    <w:rsid w:val="000313F8"/>
    <w:rsid w:val="00031537"/>
    <w:rsid w:val="00032930"/>
    <w:rsid w:val="00032F1E"/>
    <w:rsid w:val="00032F4E"/>
    <w:rsid w:val="00033052"/>
    <w:rsid w:val="0003385F"/>
    <w:rsid w:val="00033CE6"/>
    <w:rsid w:val="00034499"/>
    <w:rsid w:val="0003465D"/>
    <w:rsid w:val="00034A89"/>
    <w:rsid w:val="00034D7B"/>
    <w:rsid w:val="00035282"/>
    <w:rsid w:val="00035831"/>
    <w:rsid w:val="0003593D"/>
    <w:rsid w:val="00036A03"/>
    <w:rsid w:val="00036BA8"/>
    <w:rsid w:val="00036C67"/>
    <w:rsid w:val="00036E38"/>
    <w:rsid w:val="00036E80"/>
    <w:rsid w:val="00037938"/>
    <w:rsid w:val="00037A85"/>
    <w:rsid w:val="00037B94"/>
    <w:rsid w:val="00040323"/>
    <w:rsid w:val="00040D5C"/>
    <w:rsid w:val="00040EB1"/>
    <w:rsid w:val="00041C8C"/>
    <w:rsid w:val="00041D0E"/>
    <w:rsid w:val="00041DDB"/>
    <w:rsid w:val="000424C1"/>
    <w:rsid w:val="000430C5"/>
    <w:rsid w:val="000430CF"/>
    <w:rsid w:val="0004323D"/>
    <w:rsid w:val="000433FC"/>
    <w:rsid w:val="000436A7"/>
    <w:rsid w:val="00043CA1"/>
    <w:rsid w:val="00043DD8"/>
    <w:rsid w:val="000440A2"/>
    <w:rsid w:val="00044496"/>
    <w:rsid w:val="00044A67"/>
    <w:rsid w:val="00045488"/>
    <w:rsid w:val="000455AA"/>
    <w:rsid w:val="000460FD"/>
    <w:rsid w:val="00046117"/>
    <w:rsid w:val="00046251"/>
    <w:rsid w:val="0004639B"/>
    <w:rsid w:val="00046755"/>
    <w:rsid w:val="00046A24"/>
    <w:rsid w:val="00047286"/>
    <w:rsid w:val="00047C40"/>
    <w:rsid w:val="00047CC8"/>
    <w:rsid w:val="00047FA3"/>
    <w:rsid w:val="00050142"/>
    <w:rsid w:val="00050190"/>
    <w:rsid w:val="00050817"/>
    <w:rsid w:val="00050DED"/>
    <w:rsid w:val="00050F77"/>
    <w:rsid w:val="00050FA2"/>
    <w:rsid w:val="000510BF"/>
    <w:rsid w:val="00051213"/>
    <w:rsid w:val="00051560"/>
    <w:rsid w:val="000517C5"/>
    <w:rsid w:val="00051833"/>
    <w:rsid w:val="0005206D"/>
    <w:rsid w:val="00052E8C"/>
    <w:rsid w:val="000530E8"/>
    <w:rsid w:val="00053925"/>
    <w:rsid w:val="00053A7C"/>
    <w:rsid w:val="00053C51"/>
    <w:rsid w:val="00053E9E"/>
    <w:rsid w:val="000540F5"/>
    <w:rsid w:val="000549E4"/>
    <w:rsid w:val="000551C8"/>
    <w:rsid w:val="00055650"/>
    <w:rsid w:val="000557E9"/>
    <w:rsid w:val="00055935"/>
    <w:rsid w:val="00055969"/>
    <w:rsid w:val="00055A6B"/>
    <w:rsid w:val="00055A6E"/>
    <w:rsid w:val="0005605D"/>
    <w:rsid w:val="0005622E"/>
    <w:rsid w:val="00056675"/>
    <w:rsid w:val="000573D0"/>
    <w:rsid w:val="00057438"/>
    <w:rsid w:val="00057783"/>
    <w:rsid w:val="00057800"/>
    <w:rsid w:val="00057D16"/>
    <w:rsid w:val="00057F36"/>
    <w:rsid w:val="000603FF"/>
    <w:rsid w:val="000609EB"/>
    <w:rsid w:val="00060BBC"/>
    <w:rsid w:val="00060E6B"/>
    <w:rsid w:val="00060F37"/>
    <w:rsid w:val="00060F5B"/>
    <w:rsid w:val="00061477"/>
    <w:rsid w:val="0006147A"/>
    <w:rsid w:val="0006173E"/>
    <w:rsid w:val="00061E75"/>
    <w:rsid w:val="000626D1"/>
    <w:rsid w:val="0006272E"/>
    <w:rsid w:val="00063688"/>
    <w:rsid w:val="000636F7"/>
    <w:rsid w:val="00063C6D"/>
    <w:rsid w:val="0006427D"/>
    <w:rsid w:val="000649D7"/>
    <w:rsid w:val="00064A85"/>
    <w:rsid w:val="00064E49"/>
    <w:rsid w:val="000652ED"/>
    <w:rsid w:val="0006560D"/>
    <w:rsid w:val="000658E1"/>
    <w:rsid w:val="00065BF3"/>
    <w:rsid w:val="00066B88"/>
    <w:rsid w:val="00066D21"/>
    <w:rsid w:val="00066DC9"/>
    <w:rsid w:val="00066DFB"/>
    <w:rsid w:val="00067252"/>
    <w:rsid w:val="000674CC"/>
    <w:rsid w:val="000676A1"/>
    <w:rsid w:val="0006778F"/>
    <w:rsid w:val="00071686"/>
    <w:rsid w:val="00071C2F"/>
    <w:rsid w:val="000722F9"/>
    <w:rsid w:val="000723DB"/>
    <w:rsid w:val="00072983"/>
    <w:rsid w:val="00072B11"/>
    <w:rsid w:val="00072CE4"/>
    <w:rsid w:val="00072D9E"/>
    <w:rsid w:val="000736E3"/>
    <w:rsid w:val="000736F2"/>
    <w:rsid w:val="00073C1F"/>
    <w:rsid w:val="0007400D"/>
    <w:rsid w:val="0007432D"/>
    <w:rsid w:val="0007454B"/>
    <w:rsid w:val="00074AF3"/>
    <w:rsid w:val="00074C4A"/>
    <w:rsid w:val="00074D34"/>
    <w:rsid w:val="00074D8F"/>
    <w:rsid w:val="00075293"/>
    <w:rsid w:val="000757F0"/>
    <w:rsid w:val="00075D75"/>
    <w:rsid w:val="00075F91"/>
    <w:rsid w:val="0007624B"/>
    <w:rsid w:val="00076540"/>
    <w:rsid w:val="00076579"/>
    <w:rsid w:val="0007674F"/>
    <w:rsid w:val="00076F77"/>
    <w:rsid w:val="0007718D"/>
    <w:rsid w:val="000773E4"/>
    <w:rsid w:val="000779F9"/>
    <w:rsid w:val="00077ED7"/>
    <w:rsid w:val="00077F4B"/>
    <w:rsid w:val="00080038"/>
    <w:rsid w:val="000804A2"/>
    <w:rsid w:val="00080A03"/>
    <w:rsid w:val="00080D0F"/>
    <w:rsid w:val="00080F3A"/>
    <w:rsid w:val="000811C6"/>
    <w:rsid w:val="000813FA"/>
    <w:rsid w:val="00081D22"/>
    <w:rsid w:val="00082532"/>
    <w:rsid w:val="000826CE"/>
    <w:rsid w:val="00082D1F"/>
    <w:rsid w:val="00083058"/>
    <w:rsid w:val="00083388"/>
    <w:rsid w:val="000834B0"/>
    <w:rsid w:val="00083C9B"/>
    <w:rsid w:val="00083F08"/>
    <w:rsid w:val="00083FBC"/>
    <w:rsid w:val="000840E1"/>
    <w:rsid w:val="000841A6"/>
    <w:rsid w:val="00084520"/>
    <w:rsid w:val="0008493C"/>
    <w:rsid w:val="00084975"/>
    <w:rsid w:val="00084A04"/>
    <w:rsid w:val="00084A7C"/>
    <w:rsid w:val="00084A98"/>
    <w:rsid w:val="00084DA4"/>
    <w:rsid w:val="00084EB4"/>
    <w:rsid w:val="00084F02"/>
    <w:rsid w:val="000852F4"/>
    <w:rsid w:val="00085355"/>
    <w:rsid w:val="000856D8"/>
    <w:rsid w:val="00085B7F"/>
    <w:rsid w:val="00085BBB"/>
    <w:rsid w:val="00085C60"/>
    <w:rsid w:val="00086F4E"/>
    <w:rsid w:val="00087401"/>
    <w:rsid w:val="00087ABD"/>
    <w:rsid w:val="00087B0B"/>
    <w:rsid w:val="00087D2E"/>
    <w:rsid w:val="00087ED4"/>
    <w:rsid w:val="00090502"/>
    <w:rsid w:val="000907FA"/>
    <w:rsid w:val="00090A1C"/>
    <w:rsid w:val="00090DE4"/>
    <w:rsid w:val="00091B6A"/>
    <w:rsid w:val="00091E37"/>
    <w:rsid w:val="00091FDE"/>
    <w:rsid w:val="00092115"/>
    <w:rsid w:val="000924A1"/>
    <w:rsid w:val="000925BB"/>
    <w:rsid w:val="00092933"/>
    <w:rsid w:val="00092B37"/>
    <w:rsid w:val="0009335D"/>
    <w:rsid w:val="00093558"/>
    <w:rsid w:val="00093A77"/>
    <w:rsid w:val="000950EC"/>
    <w:rsid w:val="000952F0"/>
    <w:rsid w:val="000957FD"/>
    <w:rsid w:val="00095BCD"/>
    <w:rsid w:val="0009676F"/>
    <w:rsid w:val="00096B62"/>
    <w:rsid w:val="000977C6"/>
    <w:rsid w:val="000978AD"/>
    <w:rsid w:val="00097BB5"/>
    <w:rsid w:val="00097E7B"/>
    <w:rsid w:val="000A03A7"/>
    <w:rsid w:val="000A0497"/>
    <w:rsid w:val="000A08F1"/>
    <w:rsid w:val="000A0F2B"/>
    <w:rsid w:val="000A18BA"/>
    <w:rsid w:val="000A1D9E"/>
    <w:rsid w:val="000A23D8"/>
    <w:rsid w:val="000A2F02"/>
    <w:rsid w:val="000A3622"/>
    <w:rsid w:val="000A39E8"/>
    <w:rsid w:val="000A3A70"/>
    <w:rsid w:val="000A3D2D"/>
    <w:rsid w:val="000A3F39"/>
    <w:rsid w:val="000A45C1"/>
    <w:rsid w:val="000A4AD7"/>
    <w:rsid w:val="000A4B3C"/>
    <w:rsid w:val="000A4C5A"/>
    <w:rsid w:val="000A5045"/>
    <w:rsid w:val="000A5D75"/>
    <w:rsid w:val="000A5F6E"/>
    <w:rsid w:val="000A61D3"/>
    <w:rsid w:val="000A67F1"/>
    <w:rsid w:val="000A6C67"/>
    <w:rsid w:val="000A6EB0"/>
    <w:rsid w:val="000A716E"/>
    <w:rsid w:val="000A78F6"/>
    <w:rsid w:val="000B01CE"/>
    <w:rsid w:val="000B0225"/>
    <w:rsid w:val="000B0AA2"/>
    <w:rsid w:val="000B1187"/>
    <w:rsid w:val="000B152C"/>
    <w:rsid w:val="000B1891"/>
    <w:rsid w:val="000B1F07"/>
    <w:rsid w:val="000B211F"/>
    <w:rsid w:val="000B217B"/>
    <w:rsid w:val="000B29BE"/>
    <w:rsid w:val="000B2B88"/>
    <w:rsid w:val="000B2FC2"/>
    <w:rsid w:val="000B33AC"/>
    <w:rsid w:val="000B3DF2"/>
    <w:rsid w:val="000B3E8B"/>
    <w:rsid w:val="000B41DF"/>
    <w:rsid w:val="000B4D2A"/>
    <w:rsid w:val="000B538C"/>
    <w:rsid w:val="000B56EA"/>
    <w:rsid w:val="000B5739"/>
    <w:rsid w:val="000B5ABB"/>
    <w:rsid w:val="000B66A8"/>
    <w:rsid w:val="000B6B1D"/>
    <w:rsid w:val="000B76FF"/>
    <w:rsid w:val="000B7BB5"/>
    <w:rsid w:val="000C032C"/>
    <w:rsid w:val="000C0559"/>
    <w:rsid w:val="000C0A36"/>
    <w:rsid w:val="000C0A8F"/>
    <w:rsid w:val="000C0D2B"/>
    <w:rsid w:val="000C100F"/>
    <w:rsid w:val="000C166F"/>
    <w:rsid w:val="000C1704"/>
    <w:rsid w:val="000C17F5"/>
    <w:rsid w:val="000C1925"/>
    <w:rsid w:val="000C1FAD"/>
    <w:rsid w:val="000C226A"/>
    <w:rsid w:val="000C2736"/>
    <w:rsid w:val="000C315A"/>
    <w:rsid w:val="000C37FA"/>
    <w:rsid w:val="000C384C"/>
    <w:rsid w:val="000C43BA"/>
    <w:rsid w:val="000C43C5"/>
    <w:rsid w:val="000C44B8"/>
    <w:rsid w:val="000C4667"/>
    <w:rsid w:val="000C4A86"/>
    <w:rsid w:val="000C4C4F"/>
    <w:rsid w:val="000C4C66"/>
    <w:rsid w:val="000C4D7E"/>
    <w:rsid w:val="000C562C"/>
    <w:rsid w:val="000C5644"/>
    <w:rsid w:val="000C5746"/>
    <w:rsid w:val="000C5772"/>
    <w:rsid w:val="000C5886"/>
    <w:rsid w:val="000C641C"/>
    <w:rsid w:val="000C67F4"/>
    <w:rsid w:val="000C6D32"/>
    <w:rsid w:val="000C771B"/>
    <w:rsid w:val="000C7CC7"/>
    <w:rsid w:val="000C7E06"/>
    <w:rsid w:val="000C7FB7"/>
    <w:rsid w:val="000D0048"/>
    <w:rsid w:val="000D09AF"/>
    <w:rsid w:val="000D0C16"/>
    <w:rsid w:val="000D0DC3"/>
    <w:rsid w:val="000D0F4C"/>
    <w:rsid w:val="000D1382"/>
    <w:rsid w:val="000D1739"/>
    <w:rsid w:val="000D19A4"/>
    <w:rsid w:val="000D1C62"/>
    <w:rsid w:val="000D1F8E"/>
    <w:rsid w:val="000D2692"/>
    <w:rsid w:val="000D2A4F"/>
    <w:rsid w:val="000D3124"/>
    <w:rsid w:val="000D370C"/>
    <w:rsid w:val="000D3765"/>
    <w:rsid w:val="000D3EB9"/>
    <w:rsid w:val="000D412E"/>
    <w:rsid w:val="000D49DA"/>
    <w:rsid w:val="000D4C52"/>
    <w:rsid w:val="000D4CA4"/>
    <w:rsid w:val="000D5140"/>
    <w:rsid w:val="000D551E"/>
    <w:rsid w:val="000D5A65"/>
    <w:rsid w:val="000D5C8B"/>
    <w:rsid w:val="000D5E31"/>
    <w:rsid w:val="000D5EE4"/>
    <w:rsid w:val="000D5EFF"/>
    <w:rsid w:val="000D714A"/>
    <w:rsid w:val="000D787A"/>
    <w:rsid w:val="000D78C8"/>
    <w:rsid w:val="000D7A2F"/>
    <w:rsid w:val="000D7CF2"/>
    <w:rsid w:val="000D7E74"/>
    <w:rsid w:val="000E04B3"/>
    <w:rsid w:val="000E0520"/>
    <w:rsid w:val="000E08D7"/>
    <w:rsid w:val="000E0ECD"/>
    <w:rsid w:val="000E12E6"/>
    <w:rsid w:val="000E13BE"/>
    <w:rsid w:val="000E192A"/>
    <w:rsid w:val="000E1F3F"/>
    <w:rsid w:val="000E3654"/>
    <w:rsid w:val="000E3FAC"/>
    <w:rsid w:val="000E43A2"/>
    <w:rsid w:val="000E53C6"/>
    <w:rsid w:val="000E560D"/>
    <w:rsid w:val="000E5A3C"/>
    <w:rsid w:val="000E5DBA"/>
    <w:rsid w:val="000E5F4A"/>
    <w:rsid w:val="000E600F"/>
    <w:rsid w:val="000E66AC"/>
    <w:rsid w:val="000E7AEF"/>
    <w:rsid w:val="000F0135"/>
    <w:rsid w:val="000F0866"/>
    <w:rsid w:val="000F0E6E"/>
    <w:rsid w:val="000F114E"/>
    <w:rsid w:val="000F17F4"/>
    <w:rsid w:val="000F1F7F"/>
    <w:rsid w:val="000F2527"/>
    <w:rsid w:val="000F2698"/>
    <w:rsid w:val="000F2A9F"/>
    <w:rsid w:val="000F319C"/>
    <w:rsid w:val="000F3D7C"/>
    <w:rsid w:val="000F3EF3"/>
    <w:rsid w:val="000F3F50"/>
    <w:rsid w:val="000F40D3"/>
    <w:rsid w:val="000F453F"/>
    <w:rsid w:val="000F46F4"/>
    <w:rsid w:val="000F52A0"/>
    <w:rsid w:val="000F5583"/>
    <w:rsid w:val="000F5837"/>
    <w:rsid w:val="000F591D"/>
    <w:rsid w:val="000F5A39"/>
    <w:rsid w:val="000F60F4"/>
    <w:rsid w:val="000F634B"/>
    <w:rsid w:val="000F68A7"/>
    <w:rsid w:val="000F6928"/>
    <w:rsid w:val="000F695F"/>
    <w:rsid w:val="000F707A"/>
    <w:rsid w:val="000F79F3"/>
    <w:rsid w:val="001005CC"/>
    <w:rsid w:val="00100780"/>
    <w:rsid w:val="00100CD4"/>
    <w:rsid w:val="00101036"/>
    <w:rsid w:val="001010E1"/>
    <w:rsid w:val="001017FC"/>
    <w:rsid w:val="00102572"/>
    <w:rsid w:val="00102B3C"/>
    <w:rsid w:val="00102B80"/>
    <w:rsid w:val="00102E03"/>
    <w:rsid w:val="001030C4"/>
    <w:rsid w:val="00103BBA"/>
    <w:rsid w:val="00103E6E"/>
    <w:rsid w:val="00103F0E"/>
    <w:rsid w:val="001041B4"/>
    <w:rsid w:val="00104306"/>
    <w:rsid w:val="00105000"/>
    <w:rsid w:val="0010543D"/>
    <w:rsid w:val="001056AA"/>
    <w:rsid w:val="001058D0"/>
    <w:rsid w:val="0010592D"/>
    <w:rsid w:val="00105F62"/>
    <w:rsid w:val="0010686A"/>
    <w:rsid w:val="00106F34"/>
    <w:rsid w:val="00107654"/>
    <w:rsid w:val="00107887"/>
    <w:rsid w:val="001103CA"/>
    <w:rsid w:val="00110CD4"/>
    <w:rsid w:val="001114FD"/>
    <w:rsid w:val="00111A26"/>
    <w:rsid w:val="001122D5"/>
    <w:rsid w:val="00112997"/>
    <w:rsid w:val="00112B75"/>
    <w:rsid w:val="00113CF2"/>
    <w:rsid w:val="00113F29"/>
    <w:rsid w:val="00113F62"/>
    <w:rsid w:val="00113F64"/>
    <w:rsid w:val="001140AD"/>
    <w:rsid w:val="00114117"/>
    <w:rsid w:val="00114564"/>
    <w:rsid w:val="00114CF2"/>
    <w:rsid w:val="0011564B"/>
    <w:rsid w:val="00115B04"/>
    <w:rsid w:val="0011634C"/>
    <w:rsid w:val="0011690B"/>
    <w:rsid w:val="00116D93"/>
    <w:rsid w:val="00116DE8"/>
    <w:rsid w:val="001170EC"/>
    <w:rsid w:val="001173BA"/>
    <w:rsid w:val="001175A0"/>
    <w:rsid w:val="00117A8A"/>
    <w:rsid w:val="00117B34"/>
    <w:rsid w:val="00117CA6"/>
    <w:rsid w:val="001201FC"/>
    <w:rsid w:val="0012043B"/>
    <w:rsid w:val="00120460"/>
    <w:rsid w:val="00120825"/>
    <w:rsid w:val="00120B7E"/>
    <w:rsid w:val="00120C88"/>
    <w:rsid w:val="00120C9B"/>
    <w:rsid w:val="00121163"/>
    <w:rsid w:val="00121801"/>
    <w:rsid w:val="0012191F"/>
    <w:rsid w:val="00121BE3"/>
    <w:rsid w:val="001221F4"/>
    <w:rsid w:val="001222AB"/>
    <w:rsid w:val="00122349"/>
    <w:rsid w:val="00122A43"/>
    <w:rsid w:val="00122AD1"/>
    <w:rsid w:val="00122E65"/>
    <w:rsid w:val="00123396"/>
    <w:rsid w:val="00123966"/>
    <w:rsid w:val="00123F50"/>
    <w:rsid w:val="0012413B"/>
    <w:rsid w:val="001245D8"/>
    <w:rsid w:val="00124CF6"/>
    <w:rsid w:val="00124E74"/>
    <w:rsid w:val="00124FD6"/>
    <w:rsid w:val="00124FDA"/>
    <w:rsid w:val="001250B0"/>
    <w:rsid w:val="0012529C"/>
    <w:rsid w:val="001256BE"/>
    <w:rsid w:val="00125714"/>
    <w:rsid w:val="00125A36"/>
    <w:rsid w:val="00126B4D"/>
    <w:rsid w:val="00126C8C"/>
    <w:rsid w:val="00126D0C"/>
    <w:rsid w:val="0012706A"/>
    <w:rsid w:val="001271D2"/>
    <w:rsid w:val="001276B8"/>
    <w:rsid w:val="00127FB2"/>
    <w:rsid w:val="001307B2"/>
    <w:rsid w:val="00131609"/>
    <w:rsid w:val="001318DA"/>
    <w:rsid w:val="001321C8"/>
    <w:rsid w:val="00132337"/>
    <w:rsid w:val="00132964"/>
    <w:rsid w:val="00132B70"/>
    <w:rsid w:val="00132D04"/>
    <w:rsid w:val="00132F8D"/>
    <w:rsid w:val="00133116"/>
    <w:rsid w:val="00133978"/>
    <w:rsid w:val="00133CC8"/>
    <w:rsid w:val="0013412F"/>
    <w:rsid w:val="0013429E"/>
    <w:rsid w:val="00134722"/>
    <w:rsid w:val="00134BD3"/>
    <w:rsid w:val="00134D8E"/>
    <w:rsid w:val="00135008"/>
    <w:rsid w:val="001356ED"/>
    <w:rsid w:val="00135B36"/>
    <w:rsid w:val="0013615A"/>
    <w:rsid w:val="00136285"/>
    <w:rsid w:val="00136BE7"/>
    <w:rsid w:val="00136F45"/>
    <w:rsid w:val="00136FAD"/>
    <w:rsid w:val="0013713E"/>
    <w:rsid w:val="00137290"/>
    <w:rsid w:val="001377FB"/>
    <w:rsid w:val="00137B14"/>
    <w:rsid w:val="00137C70"/>
    <w:rsid w:val="00137D4E"/>
    <w:rsid w:val="00137E2A"/>
    <w:rsid w:val="00140782"/>
    <w:rsid w:val="00140A62"/>
    <w:rsid w:val="0014147E"/>
    <w:rsid w:val="0014184C"/>
    <w:rsid w:val="001418BE"/>
    <w:rsid w:val="001418F5"/>
    <w:rsid w:val="00141B2D"/>
    <w:rsid w:val="00141B5E"/>
    <w:rsid w:val="00141F80"/>
    <w:rsid w:val="001420D8"/>
    <w:rsid w:val="00142518"/>
    <w:rsid w:val="00142540"/>
    <w:rsid w:val="001432ED"/>
    <w:rsid w:val="00143B59"/>
    <w:rsid w:val="00143F05"/>
    <w:rsid w:val="001449C6"/>
    <w:rsid w:val="00144C5A"/>
    <w:rsid w:val="00145DBB"/>
    <w:rsid w:val="001462A8"/>
    <w:rsid w:val="00146425"/>
    <w:rsid w:val="001469B0"/>
    <w:rsid w:val="00146DFD"/>
    <w:rsid w:val="0014728C"/>
    <w:rsid w:val="00147332"/>
    <w:rsid w:val="0014778B"/>
    <w:rsid w:val="00147DD8"/>
    <w:rsid w:val="00147E95"/>
    <w:rsid w:val="00147EC0"/>
    <w:rsid w:val="00150002"/>
    <w:rsid w:val="001501BA"/>
    <w:rsid w:val="001502A5"/>
    <w:rsid w:val="0015031A"/>
    <w:rsid w:val="00150E9B"/>
    <w:rsid w:val="0015192F"/>
    <w:rsid w:val="00151BA5"/>
    <w:rsid w:val="00151DBB"/>
    <w:rsid w:val="00151F7A"/>
    <w:rsid w:val="00152036"/>
    <w:rsid w:val="00152156"/>
    <w:rsid w:val="001523A9"/>
    <w:rsid w:val="0015260F"/>
    <w:rsid w:val="001527F0"/>
    <w:rsid w:val="00152DAA"/>
    <w:rsid w:val="0015385C"/>
    <w:rsid w:val="00154258"/>
    <w:rsid w:val="00154507"/>
    <w:rsid w:val="0015459A"/>
    <w:rsid w:val="00154CD4"/>
    <w:rsid w:val="0015525B"/>
    <w:rsid w:val="001555D2"/>
    <w:rsid w:val="0015590E"/>
    <w:rsid w:val="00155A53"/>
    <w:rsid w:val="00156B04"/>
    <w:rsid w:val="00160723"/>
    <w:rsid w:val="00160817"/>
    <w:rsid w:val="00160C30"/>
    <w:rsid w:val="001616C8"/>
    <w:rsid w:val="00162713"/>
    <w:rsid w:val="00162BFA"/>
    <w:rsid w:val="00162DE1"/>
    <w:rsid w:val="00162EF5"/>
    <w:rsid w:val="0016448E"/>
    <w:rsid w:val="0016471E"/>
    <w:rsid w:val="0016510D"/>
    <w:rsid w:val="00165542"/>
    <w:rsid w:val="00165C23"/>
    <w:rsid w:val="00165C4F"/>
    <w:rsid w:val="001660BC"/>
    <w:rsid w:val="001661D0"/>
    <w:rsid w:val="00166835"/>
    <w:rsid w:val="00166AB2"/>
    <w:rsid w:val="00166B83"/>
    <w:rsid w:val="00166C2F"/>
    <w:rsid w:val="00166D69"/>
    <w:rsid w:val="00166F22"/>
    <w:rsid w:val="0016710F"/>
    <w:rsid w:val="0016730D"/>
    <w:rsid w:val="001675E5"/>
    <w:rsid w:val="00167803"/>
    <w:rsid w:val="00167BF6"/>
    <w:rsid w:val="0017012A"/>
    <w:rsid w:val="001706E6"/>
    <w:rsid w:val="00170F5B"/>
    <w:rsid w:val="001711A1"/>
    <w:rsid w:val="001713F5"/>
    <w:rsid w:val="0017171C"/>
    <w:rsid w:val="00171D06"/>
    <w:rsid w:val="001723D6"/>
    <w:rsid w:val="00173164"/>
    <w:rsid w:val="001732F4"/>
    <w:rsid w:val="00173305"/>
    <w:rsid w:val="001736F3"/>
    <w:rsid w:val="00173A46"/>
    <w:rsid w:val="001740DE"/>
    <w:rsid w:val="00174A09"/>
    <w:rsid w:val="00174A83"/>
    <w:rsid w:val="00174DBF"/>
    <w:rsid w:val="00174DD5"/>
    <w:rsid w:val="00175245"/>
    <w:rsid w:val="001753D7"/>
    <w:rsid w:val="0017556E"/>
    <w:rsid w:val="0017562D"/>
    <w:rsid w:val="00175A16"/>
    <w:rsid w:val="00175EBD"/>
    <w:rsid w:val="001761A5"/>
    <w:rsid w:val="00176452"/>
    <w:rsid w:val="00176778"/>
    <w:rsid w:val="00177297"/>
    <w:rsid w:val="001772E2"/>
    <w:rsid w:val="0017751D"/>
    <w:rsid w:val="00177BA4"/>
    <w:rsid w:val="00177F8C"/>
    <w:rsid w:val="001800D5"/>
    <w:rsid w:val="001800F7"/>
    <w:rsid w:val="00180640"/>
    <w:rsid w:val="00180BAD"/>
    <w:rsid w:val="0018106D"/>
    <w:rsid w:val="00181756"/>
    <w:rsid w:val="00181784"/>
    <w:rsid w:val="00181BEE"/>
    <w:rsid w:val="00181D26"/>
    <w:rsid w:val="00182132"/>
    <w:rsid w:val="001821E5"/>
    <w:rsid w:val="00182475"/>
    <w:rsid w:val="00183194"/>
    <w:rsid w:val="00183260"/>
    <w:rsid w:val="001832CC"/>
    <w:rsid w:val="00183417"/>
    <w:rsid w:val="001838BB"/>
    <w:rsid w:val="00183B4A"/>
    <w:rsid w:val="00183F60"/>
    <w:rsid w:val="00183FEC"/>
    <w:rsid w:val="001845AE"/>
    <w:rsid w:val="001845C2"/>
    <w:rsid w:val="00184C1E"/>
    <w:rsid w:val="0018517F"/>
    <w:rsid w:val="001851B5"/>
    <w:rsid w:val="00185317"/>
    <w:rsid w:val="00185BE3"/>
    <w:rsid w:val="001860BE"/>
    <w:rsid w:val="0018651A"/>
    <w:rsid w:val="001867FF"/>
    <w:rsid w:val="001873FC"/>
    <w:rsid w:val="001878D0"/>
    <w:rsid w:val="00187ECC"/>
    <w:rsid w:val="001905F4"/>
    <w:rsid w:val="00190637"/>
    <w:rsid w:val="00190D23"/>
    <w:rsid w:val="00190E37"/>
    <w:rsid w:val="00191131"/>
    <w:rsid w:val="001911A0"/>
    <w:rsid w:val="00191A21"/>
    <w:rsid w:val="00192237"/>
    <w:rsid w:val="0019228B"/>
    <w:rsid w:val="00192A90"/>
    <w:rsid w:val="00192F1A"/>
    <w:rsid w:val="00193100"/>
    <w:rsid w:val="0019313B"/>
    <w:rsid w:val="001932CC"/>
    <w:rsid w:val="00193A5F"/>
    <w:rsid w:val="00193A9A"/>
    <w:rsid w:val="00193AEA"/>
    <w:rsid w:val="001944B3"/>
    <w:rsid w:val="001948DC"/>
    <w:rsid w:val="00194C57"/>
    <w:rsid w:val="00194DD3"/>
    <w:rsid w:val="00195028"/>
    <w:rsid w:val="001951AE"/>
    <w:rsid w:val="00195F55"/>
    <w:rsid w:val="0019610D"/>
    <w:rsid w:val="00196132"/>
    <w:rsid w:val="00196268"/>
    <w:rsid w:val="00196467"/>
    <w:rsid w:val="0019647C"/>
    <w:rsid w:val="0019668D"/>
    <w:rsid w:val="0019676E"/>
    <w:rsid w:val="00196AF7"/>
    <w:rsid w:val="00196EF5"/>
    <w:rsid w:val="0019743A"/>
    <w:rsid w:val="001974F9"/>
    <w:rsid w:val="00197CDD"/>
    <w:rsid w:val="001A00AB"/>
    <w:rsid w:val="001A02C6"/>
    <w:rsid w:val="001A0B4C"/>
    <w:rsid w:val="001A0C0D"/>
    <w:rsid w:val="001A16DA"/>
    <w:rsid w:val="001A19CA"/>
    <w:rsid w:val="001A2245"/>
    <w:rsid w:val="001A26A8"/>
    <w:rsid w:val="001A30B0"/>
    <w:rsid w:val="001A3142"/>
    <w:rsid w:val="001A41F1"/>
    <w:rsid w:val="001A45CF"/>
    <w:rsid w:val="001A52AF"/>
    <w:rsid w:val="001A54AF"/>
    <w:rsid w:val="001A5506"/>
    <w:rsid w:val="001A5A84"/>
    <w:rsid w:val="001A5E6E"/>
    <w:rsid w:val="001A62D1"/>
    <w:rsid w:val="001A687C"/>
    <w:rsid w:val="001A69BF"/>
    <w:rsid w:val="001A6BBC"/>
    <w:rsid w:val="001A6C1D"/>
    <w:rsid w:val="001A7076"/>
    <w:rsid w:val="001A73FD"/>
    <w:rsid w:val="001A7CC9"/>
    <w:rsid w:val="001A7E63"/>
    <w:rsid w:val="001B059E"/>
    <w:rsid w:val="001B133B"/>
    <w:rsid w:val="001B16CF"/>
    <w:rsid w:val="001B2185"/>
    <w:rsid w:val="001B2704"/>
    <w:rsid w:val="001B2A93"/>
    <w:rsid w:val="001B2E35"/>
    <w:rsid w:val="001B30D4"/>
    <w:rsid w:val="001B3179"/>
    <w:rsid w:val="001B38A8"/>
    <w:rsid w:val="001B3A48"/>
    <w:rsid w:val="001B3D64"/>
    <w:rsid w:val="001B4030"/>
    <w:rsid w:val="001B4142"/>
    <w:rsid w:val="001B4617"/>
    <w:rsid w:val="001B4754"/>
    <w:rsid w:val="001B5C69"/>
    <w:rsid w:val="001B6098"/>
    <w:rsid w:val="001B67B3"/>
    <w:rsid w:val="001B6FB8"/>
    <w:rsid w:val="001B74DB"/>
    <w:rsid w:val="001B7B01"/>
    <w:rsid w:val="001C05BB"/>
    <w:rsid w:val="001C15B1"/>
    <w:rsid w:val="001C1C89"/>
    <w:rsid w:val="001C2515"/>
    <w:rsid w:val="001C25C0"/>
    <w:rsid w:val="001C2FFE"/>
    <w:rsid w:val="001C3347"/>
    <w:rsid w:val="001C3828"/>
    <w:rsid w:val="001C3ABF"/>
    <w:rsid w:val="001C3BAD"/>
    <w:rsid w:val="001C3EF5"/>
    <w:rsid w:val="001C3FDE"/>
    <w:rsid w:val="001C409E"/>
    <w:rsid w:val="001C42C6"/>
    <w:rsid w:val="001C4513"/>
    <w:rsid w:val="001C457C"/>
    <w:rsid w:val="001C4C22"/>
    <w:rsid w:val="001C4FED"/>
    <w:rsid w:val="001C5266"/>
    <w:rsid w:val="001C549B"/>
    <w:rsid w:val="001C54A1"/>
    <w:rsid w:val="001C58C1"/>
    <w:rsid w:val="001C5A10"/>
    <w:rsid w:val="001C6537"/>
    <w:rsid w:val="001C6C07"/>
    <w:rsid w:val="001C6C78"/>
    <w:rsid w:val="001C71FE"/>
    <w:rsid w:val="001C7203"/>
    <w:rsid w:val="001C763E"/>
    <w:rsid w:val="001C7F31"/>
    <w:rsid w:val="001D09CD"/>
    <w:rsid w:val="001D0A5E"/>
    <w:rsid w:val="001D0EB6"/>
    <w:rsid w:val="001D12D3"/>
    <w:rsid w:val="001D13C6"/>
    <w:rsid w:val="001D1C79"/>
    <w:rsid w:val="001D247E"/>
    <w:rsid w:val="001D2ED8"/>
    <w:rsid w:val="001D2F50"/>
    <w:rsid w:val="001D30D8"/>
    <w:rsid w:val="001D48B5"/>
    <w:rsid w:val="001D4A1D"/>
    <w:rsid w:val="001D4C4F"/>
    <w:rsid w:val="001D4FD8"/>
    <w:rsid w:val="001D52AC"/>
    <w:rsid w:val="001D5A41"/>
    <w:rsid w:val="001D5DF1"/>
    <w:rsid w:val="001D5EC0"/>
    <w:rsid w:val="001D6049"/>
    <w:rsid w:val="001D6088"/>
    <w:rsid w:val="001D6740"/>
    <w:rsid w:val="001D6CC2"/>
    <w:rsid w:val="001D6DCE"/>
    <w:rsid w:val="001D714F"/>
    <w:rsid w:val="001D7375"/>
    <w:rsid w:val="001D7C6D"/>
    <w:rsid w:val="001D7FDB"/>
    <w:rsid w:val="001D7FE3"/>
    <w:rsid w:val="001E006F"/>
    <w:rsid w:val="001E03D1"/>
    <w:rsid w:val="001E0530"/>
    <w:rsid w:val="001E0EE8"/>
    <w:rsid w:val="001E10E0"/>
    <w:rsid w:val="001E18DE"/>
    <w:rsid w:val="001E1CE5"/>
    <w:rsid w:val="001E1DD6"/>
    <w:rsid w:val="001E1F70"/>
    <w:rsid w:val="001E21C4"/>
    <w:rsid w:val="001E21EB"/>
    <w:rsid w:val="001E2721"/>
    <w:rsid w:val="001E2727"/>
    <w:rsid w:val="001E27BD"/>
    <w:rsid w:val="001E2878"/>
    <w:rsid w:val="001E2B68"/>
    <w:rsid w:val="001E2F93"/>
    <w:rsid w:val="001E2FCD"/>
    <w:rsid w:val="001E37A0"/>
    <w:rsid w:val="001E427D"/>
    <w:rsid w:val="001E43C6"/>
    <w:rsid w:val="001E455A"/>
    <w:rsid w:val="001E52EF"/>
    <w:rsid w:val="001E52F5"/>
    <w:rsid w:val="001E5C6D"/>
    <w:rsid w:val="001E61D5"/>
    <w:rsid w:val="001E68AC"/>
    <w:rsid w:val="001E6A93"/>
    <w:rsid w:val="001E6B7D"/>
    <w:rsid w:val="001E703F"/>
    <w:rsid w:val="001E7E5F"/>
    <w:rsid w:val="001F017D"/>
    <w:rsid w:val="001F04BD"/>
    <w:rsid w:val="001F0B33"/>
    <w:rsid w:val="001F0E61"/>
    <w:rsid w:val="001F0F02"/>
    <w:rsid w:val="001F1077"/>
    <w:rsid w:val="001F125D"/>
    <w:rsid w:val="001F15CB"/>
    <w:rsid w:val="001F16BE"/>
    <w:rsid w:val="001F1A16"/>
    <w:rsid w:val="001F1BB2"/>
    <w:rsid w:val="001F1C62"/>
    <w:rsid w:val="001F2283"/>
    <w:rsid w:val="001F22BD"/>
    <w:rsid w:val="001F239B"/>
    <w:rsid w:val="001F26F9"/>
    <w:rsid w:val="001F2CC2"/>
    <w:rsid w:val="001F2EE0"/>
    <w:rsid w:val="001F3432"/>
    <w:rsid w:val="001F36F7"/>
    <w:rsid w:val="001F3EFD"/>
    <w:rsid w:val="001F3FC1"/>
    <w:rsid w:val="001F43F2"/>
    <w:rsid w:val="001F443B"/>
    <w:rsid w:val="001F4AE1"/>
    <w:rsid w:val="001F4D7D"/>
    <w:rsid w:val="001F541F"/>
    <w:rsid w:val="001F58B9"/>
    <w:rsid w:val="001F5A0C"/>
    <w:rsid w:val="001F6230"/>
    <w:rsid w:val="001F6ADF"/>
    <w:rsid w:val="001F701D"/>
    <w:rsid w:val="001F7290"/>
    <w:rsid w:val="001F72E2"/>
    <w:rsid w:val="001F7571"/>
    <w:rsid w:val="001F773A"/>
    <w:rsid w:val="001F782B"/>
    <w:rsid w:val="0020003D"/>
    <w:rsid w:val="00200590"/>
    <w:rsid w:val="00200645"/>
    <w:rsid w:val="00200687"/>
    <w:rsid w:val="002006CB"/>
    <w:rsid w:val="00200732"/>
    <w:rsid w:val="002007B5"/>
    <w:rsid w:val="00200941"/>
    <w:rsid w:val="00201151"/>
    <w:rsid w:val="00201A81"/>
    <w:rsid w:val="00201BFE"/>
    <w:rsid w:val="0020219B"/>
    <w:rsid w:val="00202378"/>
    <w:rsid w:val="00202BA6"/>
    <w:rsid w:val="002040FC"/>
    <w:rsid w:val="00204474"/>
    <w:rsid w:val="00204CAB"/>
    <w:rsid w:val="0020501B"/>
    <w:rsid w:val="0020597A"/>
    <w:rsid w:val="002061F8"/>
    <w:rsid w:val="002065C6"/>
    <w:rsid w:val="00207228"/>
    <w:rsid w:val="0020732D"/>
    <w:rsid w:val="002105AB"/>
    <w:rsid w:val="0021066B"/>
    <w:rsid w:val="0021085A"/>
    <w:rsid w:val="0021192A"/>
    <w:rsid w:val="00212379"/>
    <w:rsid w:val="002125CE"/>
    <w:rsid w:val="002127E0"/>
    <w:rsid w:val="00212BBC"/>
    <w:rsid w:val="0021313C"/>
    <w:rsid w:val="002132E8"/>
    <w:rsid w:val="002132F7"/>
    <w:rsid w:val="00213574"/>
    <w:rsid w:val="0021374B"/>
    <w:rsid w:val="00213BAE"/>
    <w:rsid w:val="00213EEC"/>
    <w:rsid w:val="002141A9"/>
    <w:rsid w:val="00214395"/>
    <w:rsid w:val="002144D9"/>
    <w:rsid w:val="00214779"/>
    <w:rsid w:val="00214939"/>
    <w:rsid w:val="002149A1"/>
    <w:rsid w:val="00214A2D"/>
    <w:rsid w:val="00214C36"/>
    <w:rsid w:val="00214C7E"/>
    <w:rsid w:val="00215022"/>
    <w:rsid w:val="00215562"/>
    <w:rsid w:val="0021560A"/>
    <w:rsid w:val="0021633D"/>
    <w:rsid w:val="002163F6"/>
    <w:rsid w:val="0021666D"/>
    <w:rsid w:val="0021689F"/>
    <w:rsid w:val="002171C3"/>
    <w:rsid w:val="002174C7"/>
    <w:rsid w:val="0021751A"/>
    <w:rsid w:val="002175DB"/>
    <w:rsid w:val="002177FE"/>
    <w:rsid w:val="00217A7A"/>
    <w:rsid w:val="00217A96"/>
    <w:rsid w:val="00220C25"/>
    <w:rsid w:val="0022107B"/>
    <w:rsid w:val="00221577"/>
    <w:rsid w:val="00221784"/>
    <w:rsid w:val="00221830"/>
    <w:rsid w:val="002222FA"/>
    <w:rsid w:val="00222C93"/>
    <w:rsid w:val="0022308F"/>
    <w:rsid w:val="002231EB"/>
    <w:rsid w:val="002235DC"/>
    <w:rsid w:val="0022360D"/>
    <w:rsid w:val="002238B4"/>
    <w:rsid w:val="00223A8E"/>
    <w:rsid w:val="00223CF5"/>
    <w:rsid w:val="00224077"/>
    <w:rsid w:val="00224155"/>
    <w:rsid w:val="002241AC"/>
    <w:rsid w:val="00224766"/>
    <w:rsid w:val="0022492D"/>
    <w:rsid w:val="00224B72"/>
    <w:rsid w:val="00224D91"/>
    <w:rsid w:val="00225D2B"/>
    <w:rsid w:val="00225D7B"/>
    <w:rsid w:val="0022699E"/>
    <w:rsid w:val="00227A59"/>
    <w:rsid w:val="00227E9B"/>
    <w:rsid w:val="00227F2F"/>
    <w:rsid w:val="00230553"/>
    <w:rsid w:val="00230ADC"/>
    <w:rsid w:val="00230E59"/>
    <w:rsid w:val="0023173E"/>
    <w:rsid w:val="00231B9E"/>
    <w:rsid w:val="00231F52"/>
    <w:rsid w:val="00232065"/>
    <w:rsid w:val="00232B57"/>
    <w:rsid w:val="002330D2"/>
    <w:rsid w:val="00233259"/>
    <w:rsid w:val="00233331"/>
    <w:rsid w:val="00233C22"/>
    <w:rsid w:val="00233E3F"/>
    <w:rsid w:val="00233E8A"/>
    <w:rsid w:val="00234195"/>
    <w:rsid w:val="002345EC"/>
    <w:rsid w:val="00234C80"/>
    <w:rsid w:val="002351AB"/>
    <w:rsid w:val="0023552F"/>
    <w:rsid w:val="002355AA"/>
    <w:rsid w:val="00235BEE"/>
    <w:rsid w:val="00235DEE"/>
    <w:rsid w:val="00235E2E"/>
    <w:rsid w:val="0023679F"/>
    <w:rsid w:val="002367D2"/>
    <w:rsid w:val="0023711F"/>
    <w:rsid w:val="002377CA"/>
    <w:rsid w:val="0023785E"/>
    <w:rsid w:val="00237A78"/>
    <w:rsid w:val="00237D5F"/>
    <w:rsid w:val="0024031A"/>
    <w:rsid w:val="00241040"/>
    <w:rsid w:val="00241046"/>
    <w:rsid w:val="0024165D"/>
    <w:rsid w:val="0024176A"/>
    <w:rsid w:val="00241C4B"/>
    <w:rsid w:val="00241CD2"/>
    <w:rsid w:val="00242270"/>
    <w:rsid w:val="002431D4"/>
    <w:rsid w:val="002437D7"/>
    <w:rsid w:val="00243A07"/>
    <w:rsid w:val="00243BB0"/>
    <w:rsid w:val="00243C2B"/>
    <w:rsid w:val="00243D93"/>
    <w:rsid w:val="0024415B"/>
    <w:rsid w:val="002446FB"/>
    <w:rsid w:val="0024490E"/>
    <w:rsid w:val="00244CB7"/>
    <w:rsid w:val="00244DC7"/>
    <w:rsid w:val="002450A9"/>
    <w:rsid w:val="00245317"/>
    <w:rsid w:val="00245917"/>
    <w:rsid w:val="00245999"/>
    <w:rsid w:val="00246650"/>
    <w:rsid w:val="00246EB5"/>
    <w:rsid w:val="00246FCE"/>
    <w:rsid w:val="00247581"/>
    <w:rsid w:val="0024776C"/>
    <w:rsid w:val="00247823"/>
    <w:rsid w:val="00247D3F"/>
    <w:rsid w:val="0025061B"/>
    <w:rsid w:val="002508B6"/>
    <w:rsid w:val="00250FEE"/>
    <w:rsid w:val="00251440"/>
    <w:rsid w:val="0025161F"/>
    <w:rsid w:val="0025162D"/>
    <w:rsid w:val="00251B73"/>
    <w:rsid w:val="00251CFA"/>
    <w:rsid w:val="00252604"/>
    <w:rsid w:val="00252E28"/>
    <w:rsid w:val="0025370A"/>
    <w:rsid w:val="00254844"/>
    <w:rsid w:val="00254885"/>
    <w:rsid w:val="00254E20"/>
    <w:rsid w:val="00254F8E"/>
    <w:rsid w:val="00255706"/>
    <w:rsid w:val="002557A1"/>
    <w:rsid w:val="002558C7"/>
    <w:rsid w:val="00255D33"/>
    <w:rsid w:val="00255EF3"/>
    <w:rsid w:val="00255F3F"/>
    <w:rsid w:val="0025628C"/>
    <w:rsid w:val="00256581"/>
    <w:rsid w:val="00256920"/>
    <w:rsid w:val="00257073"/>
    <w:rsid w:val="00257448"/>
    <w:rsid w:val="00257B23"/>
    <w:rsid w:val="00257B33"/>
    <w:rsid w:val="00257E07"/>
    <w:rsid w:val="00257E3D"/>
    <w:rsid w:val="00260742"/>
    <w:rsid w:val="00260F40"/>
    <w:rsid w:val="0026101A"/>
    <w:rsid w:val="0026190D"/>
    <w:rsid w:val="00261A96"/>
    <w:rsid w:val="00261CC4"/>
    <w:rsid w:val="00261CED"/>
    <w:rsid w:val="00262554"/>
    <w:rsid w:val="002625E9"/>
    <w:rsid w:val="002626F4"/>
    <w:rsid w:val="002630B6"/>
    <w:rsid w:val="002638FC"/>
    <w:rsid w:val="00263F7A"/>
    <w:rsid w:val="00263F7C"/>
    <w:rsid w:val="002640E2"/>
    <w:rsid w:val="00264467"/>
    <w:rsid w:val="002644B3"/>
    <w:rsid w:val="00264B06"/>
    <w:rsid w:val="00265B44"/>
    <w:rsid w:val="00265DC5"/>
    <w:rsid w:val="00266BA9"/>
    <w:rsid w:val="00266D29"/>
    <w:rsid w:val="0026787C"/>
    <w:rsid w:val="002701CA"/>
    <w:rsid w:val="00270519"/>
    <w:rsid w:val="0027060E"/>
    <w:rsid w:val="00270766"/>
    <w:rsid w:val="0027086B"/>
    <w:rsid w:val="002709E4"/>
    <w:rsid w:val="00270F95"/>
    <w:rsid w:val="002711CD"/>
    <w:rsid w:val="00271219"/>
    <w:rsid w:val="00271270"/>
    <w:rsid w:val="00271E8B"/>
    <w:rsid w:val="002724EE"/>
    <w:rsid w:val="002727B1"/>
    <w:rsid w:val="0027306F"/>
    <w:rsid w:val="002730B1"/>
    <w:rsid w:val="002731E1"/>
    <w:rsid w:val="002737D0"/>
    <w:rsid w:val="002739BD"/>
    <w:rsid w:val="00273A37"/>
    <w:rsid w:val="002742CF"/>
    <w:rsid w:val="002746A4"/>
    <w:rsid w:val="00274EBC"/>
    <w:rsid w:val="00275414"/>
    <w:rsid w:val="00275514"/>
    <w:rsid w:val="002755BB"/>
    <w:rsid w:val="00275682"/>
    <w:rsid w:val="00275699"/>
    <w:rsid w:val="00276331"/>
    <w:rsid w:val="00276339"/>
    <w:rsid w:val="00276AEA"/>
    <w:rsid w:val="00277297"/>
    <w:rsid w:val="00277403"/>
    <w:rsid w:val="0027788A"/>
    <w:rsid w:val="002800D0"/>
    <w:rsid w:val="00280854"/>
    <w:rsid w:val="00280A4C"/>
    <w:rsid w:val="00280A93"/>
    <w:rsid w:val="00281519"/>
    <w:rsid w:val="0028154D"/>
    <w:rsid w:val="00281CD8"/>
    <w:rsid w:val="00281ED8"/>
    <w:rsid w:val="00282C98"/>
    <w:rsid w:val="00282F0A"/>
    <w:rsid w:val="00283936"/>
    <w:rsid w:val="00283AEC"/>
    <w:rsid w:val="00283B0A"/>
    <w:rsid w:val="00283BF0"/>
    <w:rsid w:val="00283DAE"/>
    <w:rsid w:val="00283DEF"/>
    <w:rsid w:val="00284619"/>
    <w:rsid w:val="00284814"/>
    <w:rsid w:val="00285776"/>
    <w:rsid w:val="002868F7"/>
    <w:rsid w:val="00286B82"/>
    <w:rsid w:val="00287086"/>
    <w:rsid w:val="0028709B"/>
    <w:rsid w:val="002871A3"/>
    <w:rsid w:val="00287228"/>
    <w:rsid w:val="002874DA"/>
    <w:rsid w:val="00287C3E"/>
    <w:rsid w:val="002905C2"/>
    <w:rsid w:val="0029143D"/>
    <w:rsid w:val="00291690"/>
    <w:rsid w:val="00291736"/>
    <w:rsid w:val="00291942"/>
    <w:rsid w:val="00291C65"/>
    <w:rsid w:val="002928A3"/>
    <w:rsid w:val="002929E1"/>
    <w:rsid w:val="00292C6C"/>
    <w:rsid w:val="002936B1"/>
    <w:rsid w:val="00293CAC"/>
    <w:rsid w:val="00293CB8"/>
    <w:rsid w:val="00293FA8"/>
    <w:rsid w:val="00294232"/>
    <w:rsid w:val="00294939"/>
    <w:rsid w:val="0029591F"/>
    <w:rsid w:val="00295976"/>
    <w:rsid w:val="00295AE2"/>
    <w:rsid w:val="00295D74"/>
    <w:rsid w:val="00295E87"/>
    <w:rsid w:val="002962B4"/>
    <w:rsid w:val="00297C71"/>
    <w:rsid w:val="00297E84"/>
    <w:rsid w:val="002A0034"/>
    <w:rsid w:val="002A01DD"/>
    <w:rsid w:val="002A0797"/>
    <w:rsid w:val="002A087B"/>
    <w:rsid w:val="002A0AFF"/>
    <w:rsid w:val="002A0B6C"/>
    <w:rsid w:val="002A0D1B"/>
    <w:rsid w:val="002A0E09"/>
    <w:rsid w:val="002A0F61"/>
    <w:rsid w:val="002A1435"/>
    <w:rsid w:val="002A151B"/>
    <w:rsid w:val="002A2360"/>
    <w:rsid w:val="002A2FA9"/>
    <w:rsid w:val="002A36EB"/>
    <w:rsid w:val="002A40AB"/>
    <w:rsid w:val="002A440E"/>
    <w:rsid w:val="002A45A4"/>
    <w:rsid w:val="002A45D7"/>
    <w:rsid w:val="002A4609"/>
    <w:rsid w:val="002A4885"/>
    <w:rsid w:val="002A4912"/>
    <w:rsid w:val="002A4EED"/>
    <w:rsid w:val="002A5744"/>
    <w:rsid w:val="002A5829"/>
    <w:rsid w:val="002A66E9"/>
    <w:rsid w:val="002A67A3"/>
    <w:rsid w:val="002A6C17"/>
    <w:rsid w:val="002A6D34"/>
    <w:rsid w:val="002A764A"/>
    <w:rsid w:val="002A7E8B"/>
    <w:rsid w:val="002B044C"/>
    <w:rsid w:val="002B04AE"/>
    <w:rsid w:val="002B07C1"/>
    <w:rsid w:val="002B0975"/>
    <w:rsid w:val="002B23B1"/>
    <w:rsid w:val="002B2587"/>
    <w:rsid w:val="002B26B5"/>
    <w:rsid w:val="002B2755"/>
    <w:rsid w:val="002B2E3E"/>
    <w:rsid w:val="002B3707"/>
    <w:rsid w:val="002B3EFF"/>
    <w:rsid w:val="002B44DB"/>
    <w:rsid w:val="002B47BD"/>
    <w:rsid w:val="002B4A9C"/>
    <w:rsid w:val="002B4BF4"/>
    <w:rsid w:val="002B4C69"/>
    <w:rsid w:val="002B529B"/>
    <w:rsid w:val="002B5856"/>
    <w:rsid w:val="002B605C"/>
    <w:rsid w:val="002B6073"/>
    <w:rsid w:val="002B6110"/>
    <w:rsid w:val="002B640C"/>
    <w:rsid w:val="002B6D97"/>
    <w:rsid w:val="002B6F98"/>
    <w:rsid w:val="002B6FBE"/>
    <w:rsid w:val="002B7343"/>
    <w:rsid w:val="002B7550"/>
    <w:rsid w:val="002B75F6"/>
    <w:rsid w:val="002C06FB"/>
    <w:rsid w:val="002C0A62"/>
    <w:rsid w:val="002C0CE1"/>
    <w:rsid w:val="002C0D21"/>
    <w:rsid w:val="002C171E"/>
    <w:rsid w:val="002C18B3"/>
    <w:rsid w:val="002C199A"/>
    <w:rsid w:val="002C1ACD"/>
    <w:rsid w:val="002C20CE"/>
    <w:rsid w:val="002C2223"/>
    <w:rsid w:val="002C266E"/>
    <w:rsid w:val="002C2F33"/>
    <w:rsid w:val="002C3008"/>
    <w:rsid w:val="002C3076"/>
    <w:rsid w:val="002C3B6F"/>
    <w:rsid w:val="002C3C47"/>
    <w:rsid w:val="002C3CB1"/>
    <w:rsid w:val="002C4509"/>
    <w:rsid w:val="002C4599"/>
    <w:rsid w:val="002C45DA"/>
    <w:rsid w:val="002C4646"/>
    <w:rsid w:val="002C4B81"/>
    <w:rsid w:val="002C4E11"/>
    <w:rsid w:val="002C4EBB"/>
    <w:rsid w:val="002C54A5"/>
    <w:rsid w:val="002C5596"/>
    <w:rsid w:val="002C5679"/>
    <w:rsid w:val="002C5795"/>
    <w:rsid w:val="002C5935"/>
    <w:rsid w:val="002C5E49"/>
    <w:rsid w:val="002C600B"/>
    <w:rsid w:val="002C61F2"/>
    <w:rsid w:val="002C6538"/>
    <w:rsid w:val="002C6EB6"/>
    <w:rsid w:val="002D0108"/>
    <w:rsid w:val="002D054D"/>
    <w:rsid w:val="002D09A2"/>
    <w:rsid w:val="002D1770"/>
    <w:rsid w:val="002D2056"/>
    <w:rsid w:val="002D24DC"/>
    <w:rsid w:val="002D2D64"/>
    <w:rsid w:val="002D2EE9"/>
    <w:rsid w:val="002D3711"/>
    <w:rsid w:val="002D3CD4"/>
    <w:rsid w:val="002D4109"/>
    <w:rsid w:val="002D4198"/>
    <w:rsid w:val="002D448B"/>
    <w:rsid w:val="002D45E3"/>
    <w:rsid w:val="002D480D"/>
    <w:rsid w:val="002D4AB8"/>
    <w:rsid w:val="002D50B5"/>
    <w:rsid w:val="002D5296"/>
    <w:rsid w:val="002D5C3F"/>
    <w:rsid w:val="002D664C"/>
    <w:rsid w:val="002D6695"/>
    <w:rsid w:val="002D6C96"/>
    <w:rsid w:val="002D6DA3"/>
    <w:rsid w:val="002D7CCF"/>
    <w:rsid w:val="002D7D3D"/>
    <w:rsid w:val="002D7DF6"/>
    <w:rsid w:val="002E002D"/>
    <w:rsid w:val="002E040E"/>
    <w:rsid w:val="002E0668"/>
    <w:rsid w:val="002E07E4"/>
    <w:rsid w:val="002E0AA2"/>
    <w:rsid w:val="002E0B48"/>
    <w:rsid w:val="002E0BE6"/>
    <w:rsid w:val="002E0D19"/>
    <w:rsid w:val="002E0FD8"/>
    <w:rsid w:val="002E0FE6"/>
    <w:rsid w:val="002E1AF8"/>
    <w:rsid w:val="002E1C91"/>
    <w:rsid w:val="002E229C"/>
    <w:rsid w:val="002E2525"/>
    <w:rsid w:val="002E2B2D"/>
    <w:rsid w:val="002E2B68"/>
    <w:rsid w:val="002E2DF9"/>
    <w:rsid w:val="002E2EFF"/>
    <w:rsid w:val="002E2FF9"/>
    <w:rsid w:val="002E30AA"/>
    <w:rsid w:val="002E356C"/>
    <w:rsid w:val="002E36A7"/>
    <w:rsid w:val="002E38E6"/>
    <w:rsid w:val="002E4422"/>
    <w:rsid w:val="002E5078"/>
    <w:rsid w:val="002E53D0"/>
    <w:rsid w:val="002E5823"/>
    <w:rsid w:val="002E7020"/>
    <w:rsid w:val="002E7633"/>
    <w:rsid w:val="002F0387"/>
    <w:rsid w:val="002F0A16"/>
    <w:rsid w:val="002F0D06"/>
    <w:rsid w:val="002F0ED3"/>
    <w:rsid w:val="002F1378"/>
    <w:rsid w:val="002F147D"/>
    <w:rsid w:val="002F1DC6"/>
    <w:rsid w:val="002F228A"/>
    <w:rsid w:val="002F241F"/>
    <w:rsid w:val="002F2477"/>
    <w:rsid w:val="002F2BA9"/>
    <w:rsid w:val="002F2D75"/>
    <w:rsid w:val="002F4119"/>
    <w:rsid w:val="002F42FC"/>
    <w:rsid w:val="002F4587"/>
    <w:rsid w:val="002F4651"/>
    <w:rsid w:val="002F48E3"/>
    <w:rsid w:val="002F4B51"/>
    <w:rsid w:val="002F56DA"/>
    <w:rsid w:val="002F5BB5"/>
    <w:rsid w:val="002F5F55"/>
    <w:rsid w:val="002F6709"/>
    <w:rsid w:val="002F6AA4"/>
    <w:rsid w:val="002F6B2A"/>
    <w:rsid w:val="002F776E"/>
    <w:rsid w:val="002F7E11"/>
    <w:rsid w:val="002F7FC1"/>
    <w:rsid w:val="003004D0"/>
    <w:rsid w:val="003009A3"/>
    <w:rsid w:val="0030105B"/>
    <w:rsid w:val="003012D8"/>
    <w:rsid w:val="0030138F"/>
    <w:rsid w:val="00301733"/>
    <w:rsid w:val="0030185E"/>
    <w:rsid w:val="00301CCE"/>
    <w:rsid w:val="00301DF9"/>
    <w:rsid w:val="0030208C"/>
    <w:rsid w:val="0030251F"/>
    <w:rsid w:val="003026C5"/>
    <w:rsid w:val="003037C5"/>
    <w:rsid w:val="003040D4"/>
    <w:rsid w:val="0030423B"/>
    <w:rsid w:val="0030493F"/>
    <w:rsid w:val="00304B60"/>
    <w:rsid w:val="00304CE9"/>
    <w:rsid w:val="00304CFB"/>
    <w:rsid w:val="00304E4F"/>
    <w:rsid w:val="00304F56"/>
    <w:rsid w:val="00305012"/>
    <w:rsid w:val="003061A0"/>
    <w:rsid w:val="003063B7"/>
    <w:rsid w:val="003063FF"/>
    <w:rsid w:val="003064A3"/>
    <w:rsid w:val="00306771"/>
    <w:rsid w:val="00306A28"/>
    <w:rsid w:val="00306E98"/>
    <w:rsid w:val="00306F5D"/>
    <w:rsid w:val="003070D2"/>
    <w:rsid w:val="0030755C"/>
    <w:rsid w:val="00307767"/>
    <w:rsid w:val="00307AED"/>
    <w:rsid w:val="00307DB6"/>
    <w:rsid w:val="00307E4B"/>
    <w:rsid w:val="00307FB0"/>
    <w:rsid w:val="003104ED"/>
    <w:rsid w:val="0031059B"/>
    <w:rsid w:val="003108A7"/>
    <w:rsid w:val="00311274"/>
    <w:rsid w:val="003120B3"/>
    <w:rsid w:val="00312178"/>
    <w:rsid w:val="00312E1F"/>
    <w:rsid w:val="00312E2F"/>
    <w:rsid w:val="00312E39"/>
    <w:rsid w:val="003130C5"/>
    <w:rsid w:val="003131D1"/>
    <w:rsid w:val="00314420"/>
    <w:rsid w:val="00314618"/>
    <w:rsid w:val="00314DB1"/>
    <w:rsid w:val="003156AF"/>
    <w:rsid w:val="00315E92"/>
    <w:rsid w:val="00316674"/>
    <w:rsid w:val="00316B34"/>
    <w:rsid w:val="00316C89"/>
    <w:rsid w:val="00316F6A"/>
    <w:rsid w:val="00317551"/>
    <w:rsid w:val="0031782B"/>
    <w:rsid w:val="00317ACC"/>
    <w:rsid w:val="003200CA"/>
    <w:rsid w:val="00320597"/>
    <w:rsid w:val="003206BD"/>
    <w:rsid w:val="003213F3"/>
    <w:rsid w:val="0032168D"/>
    <w:rsid w:val="00321D21"/>
    <w:rsid w:val="003227F1"/>
    <w:rsid w:val="00323140"/>
    <w:rsid w:val="00323CB9"/>
    <w:rsid w:val="00323DF9"/>
    <w:rsid w:val="00324A97"/>
    <w:rsid w:val="00324B69"/>
    <w:rsid w:val="00324F4D"/>
    <w:rsid w:val="0032519C"/>
    <w:rsid w:val="00325289"/>
    <w:rsid w:val="00325D2B"/>
    <w:rsid w:val="00325E29"/>
    <w:rsid w:val="0032686A"/>
    <w:rsid w:val="00326947"/>
    <w:rsid w:val="00326F78"/>
    <w:rsid w:val="0032705F"/>
    <w:rsid w:val="0032736C"/>
    <w:rsid w:val="00327661"/>
    <w:rsid w:val="00327E49"/>
    <w:rsid w:val="00327F46"/>
    <w:rsid w:val="003300B0"/>
    <w:rsid w:val="00330891"/>
    <w:rsid w:val="00330C3B"/>
    <w:rsid w:val="0033157D"/>
    <w:rsid w:val="0033160B"/>
    <w:rsid w:val="00331BDA"/>
    <w:rsid w:val="00332B50"/>
    <w:rsid w:val="0033364F"/>
    <w:rsid w:val="00333A76"/>
    <w:rsid w:val="00333DA3"/>
    <w:rsid w:val="0033439B"/>
    <w:rsid w:val="00334954"/>
    <w:rsid w:val="00334993"/>
    <w:rsid w:val="00334A48"/>
    <w:rsid w:val="00334C34"/>
    <w:rsid w:val="0033509E"/>
    <w:rsid w:val="00335661"/>
    <w:rsid w:val="003356F5"/>
    <w:rsid w:val="00335B8E"/>
    <w:rsid w:val="0033612F"/>
    <w:rsid w:val="0033649D"/>
    <w:rsid w:val="00336729"/>
    <w:rsid w:val="0033683A"/>
    <w:rsid w:val="00336A11"/>
    <w:rsid w:val="003373F8"/>
    <w:rsid w:val="00337ABD"/>
    <w:rsid w:val="00337D2E"/>
    <w:rsid w:val="00337E50"/>
    <w:rsid w:val="00337F07"/>
    <w:rsid w:val="0034058B"/>
    <w:rsid w:val="003406ED"/>
    <w:rsid w:val="003409EC"/>
    <w:rsid w:val="003409F8"/>
    <w:rsid w:val="00340F22"/>
    <w:rsid w:val="00341721"/>
    <w:rsid w:val="0034214D"/>
    <w:rsid w:val="00342A5D"/>
    <w:rsid w:val="0034388E"/>
    <w:rsid w:val="00343AA2"/>
    <w:rsid w:val="00343E96"/>
    <w:rsid w:val="00344073"/>
    <w:rsid w:val="0034440C"/>
    <w:rsid w:val="0034463A"/>
    <w:rsid w:val="00345400"/>
    <w:rsid w:val="00345881"/>
    <w:rsid w:val="0034594D"/>
    <w:rsid w:val="00345AD4"/>
    <w:rsid w:val="00345E7A"/>
    <w:rsid w:val="00345EAF"/>
    <w:rsid w:val="00346458"/>
    <w:rsid w:val="0034650D"/>
    <w:rsid w:val="00346A60"/>
    <w:rsid w:val="00346ACC"/>
    <w:rsid w:val="00346C39"/>
    <w:rsid w:val="00346F82"/>
    <w:rsid w:val="00347234"/>
    <w:rsid w:val="00347276"/>
    <w:rsid w:val="00347708"/>
    <w:rsid w:val="0034774F"/>
    <w:rsid w:val="003477A0"/>
    <w:rsid w:val="00347C7A"/>
    <w:rsid w:val="00347F4B"/>
    <w:rsid w:val="00347F50"/>
    <w:rsid w:val="00350351"/>
    <w:rsid w:val="003506D2"/>
    <w:rsid w:val="00350E50"/>
    <w:rsid w:val="003518E4"/>
    <w:rsid w:val="00351C78"/>
    <w:rsid w:val="00351E01"/>
    <w:rsid w:val="00351F8B"/>
    <w:rsid w:val="003522E6"/>
    <w:rsid w:val="003525A1"/>
    <w:rsid w:val="003528FF"/>
    <w:rsid w:val="00352F00"/>
    <w:rsid w:val="003537EA"/>
    <w:rsid w:val="00353ADA"/>
    <w:rsid w:val="00354360"/>
    <w:rsid w:val="003559C2"/>
    <w:rsid w:val="00355F3B"/>
    <w:rsid w:val="0035606E"/>
    <w:rsid w:val="00356BB6"/>
    <w:rsid w:val="00356C72"/>
    <w:rsid w:val="00356E75"/>
    <w:rsid w:val="003571F1"/>
    <w:rsid w:val="003572C9"/>
    <w:rsid w:val="003574F4"/>
    <w:rsid w:val="00357B7C"/>
    <w:rsid w:val="00357CC7"/>
    <w:rsid w:val="00357EB6"/>
    <w:rsid w:val="00360056"/>
    <w:rsid w:val="00360158"/>
    <w:rsid w:val="00360B43"/>
    <w:rsid w:val="00360E75"/>
    <w:rsid w:val="00360F1E"/>
    <w:rsid w:val="00361159"/>
    <w:rsid w:val="00361577"/>
    <w:rsid w:val="00361D9F"/>
    <w:rsid w:val="00361F88"/>
    <w:rsid w:val="003621D5"/>
    <w:rsid w:val="0036296F"/>
    <w:rsid w:val="00363399"/>
    <w:rsid w:val="00363816"/>
    <w:rsid w:val="00363AE3"/>
    <w:rsid w:val="00363C54"/>
    <w:rsid w:val="00363DB4"/>
    <w:rsid w:val="00363DE9"/>
    <w:rsid w:val="003648AC"/>
    <w:rsid w:val="00364E7F"/>
    <w:rsid w:val="0036533E"/>
    <w:rsid w:val="0036570B"/>
    <w:rsid w:val="00365C49"/>
    <w:rsid w:val="00365CAA"/>
    <w:rsid w:val="00366824"/>
    <w:rsid w:val="00366B9B"/>
    <w:rsid w:val="00366E00"/>
    <w:rsid w:val="00366E21"/>
    <w:rsid w:val="00366E9D"/>
    <w:rsid w:val="00367E0C"/>
    <w:rsid w:val="00367E27"/>
    <w:rsid w:val="0037096B"/>
    <w:rsid w:val="00370F6F"/>
    <w:rsid w:val="00371080"/>
    <w:rsid w:val="003711D3"/>
    <w:rsid w:val="003719FB"/>
    <w:rsid w:val="00371D7F"/>
    <w:rsid w:val="00371E04"/>
    <w:rsid w:val="0037224A"/>
    <w:rsid w:val="003726D6"/>
    <w:rsid w:val="00372CE0"/>
    <w:rsid w:val="00372D40"/>
    <w:rsid w:val="003733C8"/>
    <w:rsid w:val="0037439E"/>
    <w:rsid w:val="00374B15"/>
    <w:rsid w:val="00374F4A"/>
    <w:rsid w:val="00375159"/>
    <w:rsid w:val="00375269"/>
    <w:rsid w:val="003757B2"/>
    <w:rsid w:val="00375A70"/>
    <w:rsid w:val="00375BDB"/>
    <w:rsid w:val="00376226"/>
    <w:rsid w:val="0037650E"/>
    <w:rsid w:val="0037676F"/>
    <w:rsid w:val="00376906"/>
    <w:rsid w:val="00376D14"/>
    <w:rsid w:val="0037708A"/>
    <w:rsid w:val="003776C0"/>
    <w:rsid w:val="00380232"/>
    <w:rsid w:val="0038044A"/>
    <w:rsid w:val="00380B3E"/>
    <w:rsid w:val="0038101B"/>
    <w:rsid w:val="0038132A"/>
    <w:rsid w:val="003815EB"/>
    <w:rsid w:val="00381AE3"/>
    <w:rsid w:val="003821BB"/>
    <w:rsid w:val="0038238F"/>
    <w:rsid w:val="0038263F"/>
    <w:rsid w:val="0038287F"/>
    <w:rsid w:val="00382CFD"/>
    <w:rsid w:val="00382EAB"/>
    <w:rsid w:val="003834D7"/>
    <w:rsid w:val="003836E5"/>
    <w:rsid w:val="003839C2"/>
    <w:rsid w:val="00383DF7"/>
    <w:rsid w:val="00383F02"/>
    <w:rsid w:val="003849E7"/>
    <w:rsid w:val="00384E7D"/>
    <w:rsid w:val="00385063"/>
    <w:rsid w:val="00385BC1"/>
    <w:rsid w:val="00385C9C"/>
    <w:rsid w:val="00385F9C"/>
    <w:rsid w:val="00386693"/>
    <w:rsid w:val="003868D9"/>
    <w:rsid w:val="00386C42"/>
    <w:rsid w:val="00386C70"/>
    <w:rsid w:val="003871A0"/>
    <w:rsid w:val="003872F8"/>
    <w:rsid w:val="00387611"/>
    <w:rsid w:val="0038785A"/>
    <w:rsid w:val="00390037"/>
    <w:rsid w:val="003901BB"/>
    <w:rsid w:val="003903FD"/>
    <w:rsid w:val="00390825"/>
    <w:rsid w:val="00390DD3"/>
    <w:rsid w:val="00391490"/>
    <w:rsid w:val="00391622"/>
    <w:rsid w:val="00391669"/>
    <w:rsid w:val="00391A6D"/>
    <w:rsid w:val="00392460"/>
    <w:rsid w:val="0039255B"/>
    <w:rsid w:val="003929A2"/>
    <w:rsid w:val="00393355"/>
    <w:rsid w:val="00393700"/>
    <w:rsid w:val="003939AA"/>
    <w:rsid w:val="00393EDE"/>
    <w:rsid w:val="0039418E"/>
    <w:rsid w:val="00394395"/>
    <w:rsid w:val="00394891"/>
    <w:rsid w:val="00394E6A"/>
    <w:rsid w:val="00395363"/>
    <w:rsid w:val="003953A1"/>
    <w:rsid w:val="00395612"/>
    <w:rsid w:val="003959F5"/>
    <w:rsid w:val="00396236"/>
    <w:rsid w:val="0039646D"/>
    <w:rsid w:val="0039684E"/>
    <w:rsid w:val="00396B4B"/>
    <w:rsid w:val="00396D2A"/>
    <w:rsid w:val="00396F10"/>
    <w:rsid w:val="003970F7"/>
    <w:rsid w:val="0039751A"/>
    <w:rsid w:val="00397704"/>
    <w:rsid w:val="0039799D"/>
    <w:rsid w:val="00397B16"/>
    <w:rsid w:val="003A03AE"/>
    <w:rsid w:val="003A041C"/>
    <w:rsid w:val="003A04EB"/>
    <w:rsid w:val="003A06E8"/>
    <w:rsid w:val="003A08AA"/>
    <w:rsid w:val="003A0F08"/>
    <w:rsid w:val="003A0FF4"/>
    <w:rsid w:val="003A13DE"/>
    <w:rsid w:val="003A14D0"/>
    <w:rsid w:val="003A17C7"/>
    <w:rsid w:val="003A1943"/>
    <w:rsid w:val="003A1DE6"/>
    <w:rsid w:val="003A23C5"/>
    <w:rsid w:val="003A2E32"/>
    <w:rsid w:val="003A2E80"/>
    <w:rsid w:val="003A31F9"/>
    <w:rsid w:val="003A39E7"/>
    <w:rsid w:val="003A3B81"/>
    <w:rsid w:val="003A3D45"/>
    <w:rsid w:val="003A3F14"/>
    <w:rsid w:val="003A447F"/>
    <w:rsid w:val="003A44B7"/>
    <w:rsid w:val="003A466D"/>
    <w:rsid w:val="003A539C"/>
    <w:rsid w:val="003A5751"/>
    <w:rsid w:val="003A5924"/>
    <w:rsid w:val="003A63D2"/>
    <w:rsid w:val="003A64BB"/>
    <w:rsid w:val="003A6DCF"/>
    <w:rsid w:val="003A7760"/>
    <w:rsid w:val="003A7B21"/>
    <w:rsid w:val="003A7D32"/>
    <w:rsid w:val="003A7E52"/>
    <w:rsid w:val="003B014E"/>
    <w:rsid w:val="003B0291"/>
    <w:rsid w:val="003B07B9"/>
    <w:rsid w:val="003B0AAA"/>
    <w:rsid w:val="003B0C1B"/>
    <w:rsid w:val="003B0F0B"/>
    <w:rsid w:val="003B125A"/>
    <w:rsid w:val="003B1A12"/>
    <w:rsid w:val="003B1A93"/>
    <w:rsid w:val="003B22B5"/>
    <w:rsid w:val="003B28F1"/>
    <w:rsid w:val="003B29E2"/>
    <w:rsid w:val="003B3A40"/>
    <w:rsid w:val="003B3C09"/>
    <w:rsid w:val="003B3C25"/>
    <w:rsid w:val="003B4107"/>
    <w:rsid w:val="003B44C1"/>
    <w:rsid w:val="003B4BFA"/>
    <w:rsid w:val="003B4C97"/>
    <w:rsid w:val="003B52B1"/>
    <w:rsid w:val="003B5699"/>
    <w:rsid w:val="003B59B4"/>
    <w:rsid w:val="003B5B4C"/>
    <w:rsid w:val="003B5F21"/>
    <w:rsid w:val="003B5F75"/>
    <w:rsid w:val="003B60B8"/>
    <w:rsid w:val="003B6206"/>
    <w:rsid w:val="003B6B30"/>
    <w:rsid w:val="003B6D07"/>
    <w:rsid w:val="003B6DAF"/>
    <w:rsid w:val="003B6DB3"/>
    <w:rsid w:val="003B6E5C"/>
    <w:rsid w:val="003B72AE"/>
    <w:rsid w:val="003B7555"/>
    <w:rsid w:val="003B76C6"/>
    <w:rsid w:val="003B775F"/>
    <w:rsid w:val="003B7CDF"/>
    <w:rsid w:val="003B7EBB"/>
    <w:rsid w:val="003C0215"/>
    <w:rsid w:val="003C0313"/>
    <w:rsid w:val="003C08F0"/>
    <w:rsid w:val="003C10F7"/>
    <w:rsid w:val="003C11E3"/>
    <w:rsid w:val="003C18B7"/>
    <w:rsid w:val="003C1DD4"/>
    <w:rsid w:val="003C2C84"/>
    <w:rsid w:val="003C30CF"/>
    <w:rsid w:val="003C3AF7"/>
    <w:rsid w:val="003C3CEF"/>
    <w:rsid w:val="003C3FC8"/>
    <w:rsid w:val="003C4583"/>
    <w:rsid w:val="003C4757"/>
    <w:rsid w:val="003C5389"/>
    <w:rsid w:val="003C55ED"/>
    <w:rsid w:val="003C58AA"/>
    <w:rsid w:val="003C5DB9"/>
    <w:rsid w:val="003C5E25"/>
    <w:rsid w:val="003C686C"/>
    <w:rsid w:val="003C6CC4"/>
    <w:rsid w:val="003C7A8B"/>
    <w:rsid w:val="003C7C58"/>
    <w:rsid w:val="003D0596"/>
    <w:rsid w:val="003D098F"/>
    <w:rsid w:val="003D0F36"/>
    <w:rsid w:val="003D18A5"/>
    <w:rsid w:val="003D1B51"/>
    <w:rsid w:val="003D1BD7"/>
    <w:rsid w:val="003D1C34"/>
    <w:rsid w:val="003D1D5A"/>
    <w:rsid w:val="003D2763"/>
    <w:rsid w:val="003D2D21"/>
    <w:rsid w:val="003D2F35"/>
    <w:rsid w:val="003D318D"/>
    <w:rsid w:val="003D33DE"/>
    <w:rsid w:val="003D3460"/>
    <w:rsid w:val="003D3468"/>
    <w:rsid w:val="003D4354"/>
    <w:rsid w:val="003D4BA6"/>
    <w:rsid w:val="003D53B8"/>
    <w:rsid w:val="003D5E79"/>
    <w:rsid w:val="003D64D2"/>
    <w:rsid w:val="003D6698"/>
    <w:rsid w:val="003D6A80"/>
    <w:rsid w:val="003D6EFD"/>
    <w:rsid w:val="003D7171"/>
    <w:rsid w:val="003D72BE"/>
    <w:rsid w:val="003D7557"/>
    <w:rsid w:val="003E014D"/>
    <w:rsid w:val="003E02CD"/>
    <w:rsid w:val="003E032B"/>
    <w:rsid w:val="003E0436"/>
    <w:rsid w:val="003E0536"/>
    <w:rsid w:val="003E0858"/>
    <w:rsid w:val="003E12B5"/>
    <w:rsid w:val="003E1355"/>
    <w:rsid w:val="003E1393"/>
    <w:rsid w:val="003E1775"/>
    <w:rsid w:val="003E1E7C"/>
    <w:rsid w:val="003E21EC"/>
    <w:rsid w:val="003E2347"/>
    <w:rsid w:val="003E2380"/>
    <w:rsid w:val="003E3382"/>
    <w:rsid w:val="003E3455"/>
    <w:rsid w:val="003E38F1"/>
    <w:rsid w:val="003E3AF2"/>
    <w:rsid w:val="003E3B97"/>
    <w:rsid w:val="003E401F"/>
    <w:rsid w:val="003E414A"/>
    <w:rsid w:val="003E45C6"/>
    <w:rsid w:val="003E500C"/>
    <w:rsid w:val="003E5176"/>
    <w:rsid w:val="003E5B35"/>
    <w:rsid w:val="003E5FE9"/>
    <w:rsid w:val="003E64C1"/>
    <w:rsid w:val="003E6E2A"/>
    <w:rsid w:val="003E7604"/>
    <w:rsid w:val="003E7889"/>
    <w:rsid w:val="003E7BBF"/>
    <w:rsid w:val="003F022D"/>
    <w:rsid w:val="003F0951"/>
    <w:rsid w:val="003F0F31"/>
    <w:rsid w:val="003F1EB9"/>
    <w:rsid w:val="003F206B"/>
    <w:rsid w:val="003F29F7"/>
    <w:rsid w:val="003F2B3A"/>
    <w:rsid w:val="003F34F3"/>
    <w:rsid w:val="003F357F"/>
    <w:rsid w:val="003F371D"/>
    <w:rsid w:val="003F3AE6"/>
    <w:rsid w:val="003F4B29"/>
    <w:rsid w:val="003F4BDC"/>
    <w:rsid w:val="003F5247"/>
    <w:rsid w:val="003F566F"/>
    <w:rsid w:val="003F5784"/>
    <w:rsid w:val="003F60FD"/>
    <w:rsid w:val="003F614D"/>
    <w:rsid w:val="003F654D"/>
    <w:rsid w:val="003F69F3"/>
    <w:rsid w:val="003F6AEC"/>
    <w:rsid w:val="003F6DCC"/>
    <w:rsid w:val="003F6F9C"/>
    <w:rsid w:val="003F73DD"/>
    <w:rsid w:val="004005E3"/>
    <w:rsid w:val="0040137B"/>
    <w:rsid w:val="00401468"/>
    <w:rsid w:val="00402690"/>
    <w:rsid w:val="004028DF"/>
    <w:rsid w:val="00402E54"/>
    <w:rsid w:val="00402E63"/>
    <w:rsid w:val="004030D8"/>
    <w:rsid w:val="00403547"/>
    <w:rsid w:val="00403F4E"/>
    <w:rsid w:val="004044BA"/>
    <w:rsid w:val="00404E4C"/>
    <w:rsid w:val="004050F1"/>
    <w:rsid w:val="004051DB"/>
    <w:rsid w:val="0040532A"/>
    <w:rsid w:val="00405833"/>
    <w:rsid w:val="00405A7F"/>
    <w:rsid w:val="00405E50"/>
    <w:rsid w:val="00405F36"/>
    <w:rsid w:val="004060B6"/>
    <w:rsid w:val="004062D3"/>
    <w:rsid w:val="00406934"/>
    <w:rsid w:val="004072B8"/>
    <w:rsid w:val="004072F7"/>
    <w:rsid w:val="00407938"/>
    <w:rsid w:val="00407990"/>
    <w:rsid w:val="00407A11"/>
    <w:rsid w:val="004105E0"/>
    <w:rsid w:val="00410E94"/>
    <w:rsid w:val="0041124A"/>
    <w:rsid w:val="00411C0D"/>
    <w:rsid w:val="00411F80"/>
    <w:rsid w:val="0041228B"/>
    <w:rsid w:val="004125F2"/>
    <w:rsid w:val="0041262A"/>
    <w:rsid w:val="00412A05"/>
    <w:rsid w:val="00412BE2"/>
    <w:rsid w:val="00412C25"/>
    <w:rsid w:val="00412E1D"/>
    <w:rsid w:val="00413050"/>
    <w:rsid w:val="0041314A"/>
    <w:rsid w:val="00413151"/>
    <w:rsid w:val="00413422"/>
    <w:rsid w:val="0041391F"/>
    <w:rsid w:val="00413A15"/>
    <w:rsid w:val="00413BCE"/>
    <w:rsid w:val="004145E2"/>
    <w:rsid w:val="004146B5"/>
    <w:rsid w:val="00414FC7"/>
    <w:rsid w:val="00415A4C"/>
    <w:rsid w:val="004170A5"/>
    <w:rsid w:val="00417199"/>
    <w:rsid w:val="00417F0B"/>
    <w:rsid w:val="00417F76"/>
    <w:rsid w:val="00417FE7"/>
    <w:rsid w:val="0042005D"/>
    <w:rsid w:val="00420644"/>
    <w:rsid w:val="00421653"/>
    <w:rsid w:val="00421742"/>
    <w:rsid w:val="00421771"/>
    <w:rsid w:val="004218C2"/>
    <w:rsid w:val="00421E11"/>
    <w:rsid w:val="004223E8"/>
    <w:rsid w:val="00422403"/>
    <w:rsid w:val="00422467"/>
    <w:rsid w:val="00422BBF"/>
    <w:rsid w:val="00422D72"/>
    <w:rsid w:val="00423488"/>
    <w:rsid w:val="004234B1"/>
    <w:rsid w:val="00424755"/>
    <w:rsid w:val="00424C37"/>
    <w:rsid w:val="00424ED4"/>
    <w:rsid w:val="00425479"/>
    <w:rsid w:val="00425512"/>
    <w:rsid w:val="00425867"/>
    <w:rsid w:val="00425EFC"/>
    <w:rsid w:val="00425F67"/>
    <w:rsid w:val="00426525"/>
    <w:rsid w:val="004266EF"/>
    <w:rsid w:val="00426C38"/>
    <w:rsid w:val="00426D5D"/>
    <w:rsid w:val="00426E29"/>
    <w:rsid w:val="00426ED4"/>
    <w:rsid w:val="00427377"/>
    <w:rsid w:val="004275F4"/>
    <w:rsid w:val="00427745"/>
    <w:rsid w:val="004278E5"/>
    <w:rsid w:val="00427D9F"/>
    <w:rsid w:val="004308EF"/>
    <w:rsid w:val="00430B48"/>
    <w:rsid w:val="00430D2E"/>
    <w:rsid w:val="00430EAF"/>
    <w:rsid w:val="00430F1F"/>
    <w:rsid w:val="00430F21"/>
    <w:rsid w:val="0043104C"/>
    <w:rsid w:val="004312B2"/>
    <w:rsid w:val="00431592"/>
    <w:rsid w:val="00432032"/>
    <w:rsid w:val="00432177"/>
    <w:rsid w:val="004328C2"/>
    <w:rsid w:val="0043294A"/>
    <w:rsid w:val="00432CD8"/>
    <w:rsid w:val="00433073"/>
    <w:rsid w:val="004331A8"/>
    <w:rsid w:val="004337B6"/>
    <w:rsid w:val="004338C8"/>
    <w:rsid w:val="00433CAC"/>
    <w:rsid w:val="00433E25"/>
    <w:rsid w:val="00433F9D"/>
    <w:rsid w:val="00434021"/>
    <w:rsid w:val="00434097"/>
    <w:rsid w:val="004340EC"/>
    <w:rsid w:val="004344A7"/>
    <w:rsid w:val="004355F4"/>
    <w:rsid w:val="004358B4"/>
    <w:rsid w:val="00435A79"/>
    <w:rsid w:val="00435BFA"/>
    <w:rsid w:val="004360BA"/>
    <w:rsid w:val="00436ED6"/>
    <w:rsid w:val="00437F13"/>
    <w:rsid w:val="004401FB"/>
    <w:rsid w:val="004410AF"/>
    <w:rsid w:val="00441572"/>
    <w:rsid w:val="004418FA"/>
    <w:rsid w:val="004420C4"/>
    <w:rsid w:val="004420FC"/>
    <w:rsid w:val="00442426"/>
    <w:rsid w:val="00442576"/>
    <w:rsid w:val="00442C38"/>
    <w:rsid w:val="0044348F"/>
    <w:rsid w:val="00443574"/>
    <w:rsid w:val="00443A10"/>
    <w:rsid w:val="00443A98"/>
    <w:rsid w:val="00443AAD"/>
    <w:rsid w:val="0044556C"/>
    <w:rsid w:val="00445889"/>
    <w:rsid w:val="00445C75"/>
    <w:rsid w:val="00445CD9"/>
    <w:rsid w:val="00445F8F"/>
    <w:rsid w:val="00446685"/>
    <w:rsid w:val="00446804"/>
    <w:rsid w:val="004468C5"/>
    <w:rsid w:val="00446C76"/>
    <w:rsid w:val="00446EB7"/>
    <w:rsid w:val="00447AC8"/>
    <w:rsid w:val="00450108"/>
    <w:rsid w:val="004503BD"/>
    <w:rsid w:val="004503D9"/>
    <w:rsid w:val="00450588"/>
    <w:rsid w:val="004510C7"/>
    <w:rsid w:val="00451536"/>
    <w:rsid w:val="00451B5C"/>
    <w:rsid w:val="00451CA9"/>
    <w:rsid w:val="00451DF5"/>
    <w:rsid w:val="00452112"/>
    <w:rsid w:val="004527E6"/>
    <w:rsid w:val="00452A61"/>
    <w:rsid w:val="00452CB1"/>
    <w:rsid w:val="00453C43"/>
    <w:rsid w:val="00453D55"/>
    <w:rsid w:val="00453D6C"/>
    <w:rsid w:val="00454180"/>
    <w:rsid w:val="004545A3"/>
    <w:rsid w:val="004549F9"/>
    <w:rsid w:val="00454AD8"/>
    <w:rsid w:val="00454C8C"/>
    <w:rsid w:val="00454D6F"/>
    <w:rsid w:val="004557BB"/>
    <w:rsid w:val="00456111"/>
    <w:rsid w:val="004568D1"/>
    <w:rsid w:val="00456BF8"/>
    <w:rsid w:val="004570C2"/>
    <w:rsid w:val="00457239"/>
    <w:rsid w:val="00457832"/>
    <w:rsid w:val="004578F1"/>
    <w:rsid w:val="00457B1D"/>
    <w:rsid w:val="00460001"/>
    <w:rsid w:val="00460137"/>
    <w:rsid w:val="00460769"/>
    <w:rsid w:val="00460786"/>
    <w:rsid w:val="00460E7E"/>
    <w:rsid w:val="00460EA4"/>
    <w:rsid w:val="004621D7"/>
    <w:rsid w:val="004628AE"/>
    <w:rsid w:val="004629EC"/>
    <w:rsid w:val="00462BA0"/>
    <w:rsid w:val="00463085"/>
    <w:rsid w:val="004633B0"/>
    <w:rsid w:val="00463B2A"/>
    <w:rsid w:val="00463EB3"/>
    <w:rsid w:val="004644A9"/>
    <w:rsid w:val="00464A74"/>
    <w:rsid w:val="00464BA2"/>
    <w:rsid w:val="00464C69"/>
    <w:rsid w:val="00464F0B"/>
    <w:rsid w:val="00464FB6"/>
    <w:rsid w:val="004651A3"/>
    <w:rsid w:val="004656ED"/>
    <w:rsid w:val="00465963"/>
    <w:rsid w:val="00465DE0"/>
    <w:rsid w:val="00466302"/>
    <w:rsid w:val="004666CD"/>
    <w:rsid w:val="00466815"/>
    <w:rsid w:val="004668E0"/>
    <w:rsid w:val="00466CAF"/>
    <w:rsid w:val="00466E36"/>
    <w:rsid w:val="004671D8"/>
    <w:rsid w:val="00467A16"/>
    <w:rsid w:val="00467B95"/>
    <w:rsid w:val="00467CBA"/>
    <w:rsid w:val="00467EF3"/>
    <w:rsid w:val="004700E8"/>
    <w:rsid w:val="00470524"/>
    <w:rsid w:val="00470752"/>
    <w:rsid w:val="00470965"/>
    <w:rsid w:val="004709C9"/>
    <w:rsid w:val="00471044"/>
    <w:rsid w:val="00471082"/>
    <w:rsid w:val="00471831"/>
    <w:rsid w:val="004718C4"/>
    <w:rsid w:val="00471C40"/>
    <w:rsid w:val="00471EC7"/>
    <w:rsid w:val="00471F21"/>
    <w:rsid w:val="004730D2"/>
    <w:rsid w:val="004736AA"/>
    <w:rsid w:val="00473B8A"/>
    <w:rsid w:val="00473C14"/>
    <w:rsid w:val="00473D2B"/>
    <w:rsid w:val="00473EA6"/>
    <w:rsid w:val="00474707"/>
    <w:rsid w:val="00475752"/>
    <w:rsid w:val="00476393"/>
    <w:rsid w:val="0047664D"/>
    <w:rsid w:val="00476D19"/>
    <w:rsid w:val="00476FC3"/>
    <w:rsid w:val="0047727E"/>
    <w:rsid w:val="004777C5"/>
    <w:rsid w:val="00477FC6"/>
    <w:rsid w:val="00477FFD"/>
    <w:rsid w:val="0048019A"/>
    <w:rsid w:val="004801C1"/>
    <w:rsid w:val="004801CE"/>
    <w:rsid w:val="004802AF"/>
    <w:rsid w:val="004807BD"/>
    <w:rsid w:val="00480CC6"/>
    <w:rsid w:val="00480E52"/>
    <w:rsid w:val="00481298"/>
    <w:rsid w:val="004816E2"/>
    <w:rsid w:val="00481E69"/>
    <w:rsid w:val="004828FF"/>
    <w:rsid w:val="00482AA4"/>
    <w:rsid w:val="00482E59"/>
    <w:rsid w:val="00482F15"/>
    <w:rsid w:val="00484377"/>
    <w:rsid w:val="0048474B"/>
    <w:rsid w:val="00484ECF"/>
    <w:rsid w:val="00485179"/>
    <w:rsid w:val="004851EF"/>
    <w:rsid w:val="00485967"/>
    <w:rsid w:val="00485A1E"/>
    <w:rsid w:val="00485B98"/>
    <w:rsid w:val="00485C9B"/>
    <w:rsid w:val="0048616B"/>
    <w:rsid w:val="0048635F"/>
    <w:rsid w:val="0048707C"/>
    <w:rsid w:val="004871B1"/>
    <w:rsid w:val="00487469"/>
    <w:rsid w:val="00490476"/>
    <w:rsid w:val="0049085E"/>
    <w:rsid w:val="00490A19"/>
    <w:rsid w:val="00490F80"/>
    <w:rsid w:val="004916F8"/>
    <w:rsid w:val="0049190D"/>
    <w:rsid w:val="00491991"/>
    <w:rsid w:val="00491A99"/>
    <w:rsid w:val="00491B1E"/>
    <w:rsid w:val="0049241D"/>
    <w:rsid w:val="0049283D"/>
    <w:rsid w:val="00492B17"/>
    <w:rsid w:val="004940A1"/>
    <w:rsid w:val="0049412C"/>
    <w:rsid w:val="00494673"/>
    <w:rsid w:val="004946C7"/>
    <w:rsid w:val="00494757"/>
    <w:rsid w:val="00494809"/>
    <w:rsid w:val="0049482E"/>
    <w:rsid w:val="00494BFD"/>
    <w:rsid w:val="00495182"/>
    <w:rsid w:val="00495813"/>
    <w:rsid w:val="00495CB0"/>
    <w:rsid w:val="00495EAD"/>
    <w:rsid w:val="00495F76"/>
    <w:rsid w:val="00495FA6"/>
    <w:rsid w:val="00495FF4"/>
    <w:rsid w:val="004962B2"/>
    <w:rsid w:val="0049649A"/>
    <w:rsid w:val="00496811"/>
    <w:rsid w:val="00496885"/>
    <w:rsid w:val="0049691F"/>
    <w:rsid w:val="00496996"/>
    <w:rsid w:val="004977A4"/>
    <w:rsid w:val="00497DC7"/>
    <w:rsid w:val="004A0033"/>
    <w:rsid w:val="004A0806"/>
    <w:rsid w:val="004A0B94"/>
    <w:rsid w:val="004A0C29"/>
    <w:rsid w:val="004A141D"/>
    <w:rsid w:val="004A152C"/>
    <w:rsid w:val="004A159F"/>
    <w:rsid w:val="004A1E49"/>
    <w:rsid w:val="004A2AC7"/>
    <w:rsid w:val="004A36A2"/>
    <w:rsid w:val="004A3A32"/>
    <w:rsid w:val="004A3DE0"/>
    <w:rsid w:val="004A4080"/>
    <w:rsid w:val="004A408E"/>
    <w:rsid w:val="004A41AE"/>
    <w:rsid w:val="004A42B9"/>
    <w:rsid w:val="004A452E"/>
    <w:rsid w:val="004A480A"/>
    <w:rsid w:val="004A4DEB"/>
    <w:rsid w:val="004A517E"/>
    <w:rsid w:val="004A5948"/>
    <w:rsid w:val="004A5AFF"/>
    <w:rsid w:val="004A61C8"/>
    <w:rsid w:val="004A647B"/>
    <w:rsid w:val="004A6B3D"/>
    <w:rsid w:val="004A7087"/>
    <w:rsid w:val="004A73DA"/>
    <w:rsid w:val="004A7849"/>
    <w:rsid w:val="004A794B"/>
    <w:rsid w:val="004A7A2A"/>
    <w:rsid w:val="004A7A84"/>
    <w:rsid w:val="004A7E99"/>
    <w:rsid w:val="004B0602"/>
    <w:rsid w:val="004B0BF7"/>
    <w:rsid w:val="004B10A8"/>
    <w:rsid w:val="004B1410"/>
    <w:rsid w:val="004B142E"/>
    <w:rsid w:val="004B2134"/>
    <w:rsid w:val="004B23A2"/>
    <w:rsid w:val="004B2A3E"/>
    <w:rsid w:val="004B30CF"/>
    <w:rsid w:val="004B3D88"/>
    <w:rsid w:val="004B4386"/>
    <w:rsid w:val="004B448E"/>
    <w:rsid w:val="004B4908"/>
    <w:rsid w:val="004B4E0E"/>
    <w:rsid w:val="004B4F9A"/>
    <w:rsid w:val="004B525B"/>
    <w:rsid w:val="004B53D7"/>
    <w:rsid w:val="004B55AC"/>
    <w:rsid w:val="004B5644"/>
    <w:rsid w:val="004B57B9"/>
    <w:rsid w:val="004B5C77"/>
    <w:rsid w:val="004B5DAD"/>
    <w:rsid w:val="004B5DFE"/>
    <w:rsid w:val="004B678C"/>
    <w:rsid w:val="004B6A91"/>
    <w:rsid w:val="004B6EC9"/>
    <w:rsid w:val="004B724B"/>
    <w:rsid w:val="004B7859"/>
    <w:rsid w:val="004B78E5"/>
    <w:rsid w:val="004B7C30"/>
    <w:rsid w:val="004C0AE2"/>
    <w:rsid w:val="004C14D8"/>
    <w:rsid w:val="004C15B7"/>
    <w:rsid w:val="004C1740"/>
    <w:rsid w:val="004C18E0"/>
    <w:rsid w:val="004C1AE5"/>
    <w:rsid w:val="004C2274"/>
    <w:rsid w:val="004C24EC"/>
    <w:rsid w:val="004C253E"/>
    <w:rsid w:val="004C2ADB"/>
    <w:rsid w:val="004C34FA"/>
    <w:rsid w:val="004C36D8"/>
    <w:rsid w:val="004C36EC"/>
    <w:rsid w:val="004C3C3D"/>
    <w:rsid w:val="004C3DFF"/>
    <w:rsid w:val="004C3F24"/>
    <w:rsid w:val="004C409D"/>
    <w:rsid w:val="004C41E4"/>
    <w:rsid w:val="004C4473"/>
    <w:rsid w:val="004C4571"/>
    <w:rsid w:val="004C4B20"/>
    <w:rsid w:val="004C4D37"/>
    <w:rsid w:val="004C5A26"/>
    <w:rsid w:val="004C5F92"/>
    <w:rsid w:val="004C6185"/>
    <w:rsid w:val="004C6C2D"/>
    <w:rsid w:val="004C75D1"/>
    <w:rsid w:val="004C7F71"/>
    <w:rsid w:val="004D05C5"/>
    <w:rsid w:val="004D081A"/>
    <w:rsid w:val="004D0821"/>
    <w:rsid w:val="004D09F0"/>
    <w:rsid w:val="004D12F2"/>
    <w:rsid w:val="004D13B9"/>
    <w:rsid w:val="004D1FFE"/>
    <w:rsid w:val="004D22CE"/>
    <w:rsid w:val="004D2433"/>
    <w:rsid w:val="004D2B91"/>
    <w:rsid w:val="004D2F54"/>
    <w:rsid w:val="004D35AA"/>
    <w:rsid w:val="004D3ACD"/>
    <w:rsid w:val="004D3CD3"/>
    <w:rsid w:val="004D3D2E"/>
    <w:rsid w:val="004D3D51"/>
    <w:rsid w:val="004D444C"/>
    <w:rsid w:val="004D471C"/>
    <w:rsid w:val="004D4C1C"/>
    <w:rsid w:val="004D540A"/>
    <w:rsid w:val="004D56EB"/>
    <w:rsid w:val="004D596A"/>
    <w:rsid w:val="004D67CF"/>
    <w:rsid w:val="004D69AB"/>
    <w:rsid w:val="004D6BC7"/>
    <w:rsid w:val="004D6C35"/>
    <w:rsid w:val="004D7391"/>
    <w:rsid w:val="004D7E3F"/>
    <w:rsid w:val="004E0087"/>
    <w:rsid w:val="004E011A"/>
    <w:rsid w:val="004E086F"/>
    <w:rsid w:val="004E0D08"/>
    <w:rsid w:val="004E0F68"/>
    <w:rsid w:val="004E10E4"/>
    <w:rsid w:val="004E164E"/>
    <w:rsid w:val="004E17FB"/>
    <w:rsid w:val="004E28CF"/>
    <w:rsid w:val="004E3227"/>
    <w:rsid w:val="004E3F86"/>
    <w:rsid w:val="004E442D"/>
    <w:rsid w:val="004E4559"/>
    <w:rsid w:val="004E4738"/>
    <w:rsid w:val="004E4E64"/>
    <w:rsid w:val="004E52B7"/>
    <w:rsid w:val="004E52D8"/>
    <w:rsid w:val="004E53EE"/>
    <w:rsid w:val="004E5E3D"/>
    <w:rsid w:val="004E5F81"/>
    <w:rsid w:val="004E682B"/>
    <w:rsid w:val="004E6938"/>
    <w:rsid w:val="004E7C24"/>
    <w:rsid w:val="004E7F2D"/>
    <w:rsid w:val="004F0D26"/>
    <w:rsid w:val="004F0F37"/>
    <w:rsid w:val="004F14A1"/>
    <w:rsid w:val="004F1896"/>
    <w:rsid w:val="004F19DF"/>
    <w:rsid w:val="004F2145"/>
    <w:rsid w:val="004F21C1"/>
    <w:rsid w:val="004F2E90"/>
    <w:rsid w:val="004F32A8"/>
    <w:rsid w:val="004F354F"/>
    <w:rsid w:val="004F3680"/>
    <w:rsid w:val="004F3744"/>
    <w:rsid w:val="004F3818"/>
    <w:rsid w:val="004F38B5"/>
    <w:rsid w:val="004F4310"/>
    <w:rsid w:val="004F44D0"/>
    <w:rsid w:val="004F44F9"/>
    <w:rsid w:val="004F4672"/>
    <w:rsid w:val="004F4CE2"/>
    <w:rsid w:val="004F4D46"/>
    <w:rsid w:val="004F5822"/>
    <w:rsid w:val="004F5DED"/>
    <w:rsid w:val="004F647A"/>
    <w:rsid w:val="004F6B13"/>
    <w:rsid w:val="004F6DE9"/>
    <w:rsid w:val="004F7007"/>
    <w:rsid w:val="004F73F7"/>
    <w:rsid w:val="004F7414"/>
    <w:rsid w:val="004F75A4"/>
    <w:rsid w:val="004F77DB"/>
    <w:rsid w:val="004F7CC3"/>
    <w:rsid w:val="004F7EEF"/>
    <w:rsid w:val="004F7F2A"/>
    <w:rsid w:val="005001FD"/>
    <w:rsid w:val="005008FD"/>
    <w:rsid w:val="00500A87"/>
    <w:rsid w:val="00500AD7"/>
    <w:rsid w:val="00500DCF"/>
    <w:rsid w:val="0050172B"/>
    <w:rsid w:val="00501B11"/>
    <w:rsid w:val="00501EF2"/>
    <w:rsid w:val="00501FDB"/>
    <w:rsid w:val="00502184"/>
    <w:rsid w:val="005021AD"/>
    <w:rsid w:val="005022AA"/>
    <w:rsid w:val="00502322"/>
    <w:rsid w:val="00502685"/>
    <w:rsid w:val="005029D3"/>
    <w:rsid w:val="00502DD9"/>
    <w:rsid w:val="00502FE7"/>
    <w:rsid w:val="00503752"/>
    <w:rsid w:val="0050386F"/>
    <w:rsid w:val="00503F22"/>
    <w:rsid w:val="00503F8E"/>
    <w:rsid w:val="00504341"/>
    <w:rsid w:val="005045E8"/>
    <w:rsid w:val="005046C5"/>
    <w:rsid w:val="00504949"/>
    <w:rsid w:val="00504D80"/>
    <w:rsid w:val="00505099"/>
    <w:rsid w:val="0050595E"/>
    <w:rsid w:val="00505FBE"/>
    <w:rsid w:val="005062F4"/>
    <w:rsid w:val="0050651E"/>
    <w:rsid w:val="0050669E"/>
    <w:rsid w:val="00506845"/>
    <w:rsid w:val="005069E7"/>
    <w:rsid w:val="00506C8C"/>
    <w:rsid w:val="00506E46"/>
    <w:rsid w:val="00507C9E"/>
    <w:rsid w:val="0051089C"/>
    <w:rsid w:val="00510FC3"/>
    <w:rsid w:val="005115C6"/>
    <w:rsid w:val="00512A7C"/>
    <w:rsid w:val="005132D8"/>
    <w:rsid w:val="00513713"/>
    <w:rsid w:val="00514202"/>
    <w:rsid w:val="00514D0A"/>
    <w:rsid w:val="00514D99"/>
    <w:rsid w:val="00514EDC"/>
    <w:rsid w:val="00514FFB"/>
    <w:rsid w:val="00515032"/>
    <w:rsid w:val="00515123"/>
    <w:rsid w:val="005156BB"/>
    <w:rsid w:val="00515A06"/>
    <w:rsid w:val="00515B23"/>
    <w:rsid w:val="00515DD3"/>
    <w:rsid w:val="00516648"/>
    <w:rsid w:val="0051680D"/>
    <w:rsid w:val="0051682D"/>
    <w:rsid w:val="00516A43"/>
    <w:rsid w:val="00516AFA"/>
    <w:rsid w:val="00516FA1"/>
    <w:rsid w:val="0051712F"/>
    <w:rsid w:val="00517154"/>
    <w:rsid w:val="005174B0"/>
    <w:rsid w:val="00517867"/>
    <w:rsid w:val="00517F1A"/>
    <w:rsid w:val="00520BC6"/>
    <w:rsid w:val="00520C4A"/>
    <w:rsid w:val="00520D3C"/>
    <w:rsid w:val="00521197"/>
    <w:rsid w:val="0052164C"/>
    <w:rsid w:val="005216B9"/>
    <w:rsid w:val="00521E3E"/>
    <w:rsid w:val="00521FA3"/>
    <w:rsid w:val="00522058"/>
    <w:rsid w:val="005228B7"/>
    <w:rsid w:val="00522D91"/>
    <w:rsid w:val="00522FAC"/>
    <w:rsid w:val="00523329"/>
    <w:rsid w:val="005237EC"/>
    <w:rsid w:val="00523AD0"/>
    <w:rsid w:val="00523BB2"/>
    <w:rsid w:val="005243C1"/>
    <w:rsid w:val="00524766"/>
    <w:rsid w:val="005251DE"/>
    <w:rsid w:val="00525243"/>
    <w:rsid w:val="00525896"/>
    <w:rsid w:val="00525F26"/>
    <w:rsid w:val="00526072"/>
    <w:rsid w:val="00526739"/>
    <w:rsid w:val="00526A6E"/>
    <w:rsid w:val="00526A72"/>
    <w:rsid w:val="00526BC0"/>
    <w:rsid w:val="00526DC1"/>
    <w:rsid w:val="00527135"/>
    <w:rsid w:val="005302B0"/>
    <w:rsid w:val="00530439"/>
    <w:rsid w:val="00530B42"/>
    <w:rsid w:val="0053114F"/>
    <w:rsid w:val="005313CD"/>
    <w:rsid w:val="005328A8"/>
    <w:rsid w:val="00532DFE"/>
    <w:rsid w:val="00533AED"/>
    <w:rsid w:val="00533C31"/>
    <w:rsid w:val="005342AA"/>
    <w:rsid w:val="00534310"/>
    <w:rsid w:val="00534D6F"/>
    <w:rsid w:val="00534ED2"/>
    <w:rsid w:val="005352F1"/>
    <w:rsid w:val="005354A5"/>
    <w:rsid w:val="005357D9"/>
    <w:rsid w:val="005359DA"/>
    <w:rsid w:val="00535A35"/>
    <w:rsid w:val="00536216"/>
    <w:rsid w:val="005362D4"/>
    <w:rsid w:val="005364B6"/>
    <w:rsid w:val="005365E1"/>
    <w:rsid w:val="005366B1"/>
    <w:rsid w:val="00536B3F"/>
    <w:rsid w:val="00536E00"/>
    <w:rsid w:val="005377C9"/>
    <w:rsid w:val="00537848"/>
    <w:rsid w:val="00537BFC"/>
    <w:rsid w:val="00540B7A"/>
    <w:rsid w:val="00541B3C"/>
    <w:rsid w:val="00541CF8"/>
    <w:rsid w:val="00542024"/>
    <w:rsid w:val="00542D37"/>
    <w:rsid w:val="00543238"/>
    <w:rsid w:val="00543397"/>
    <w:rsid w:val="005433EE"/>
    <w:rsid w:val="005433F5"/>
    <w:rsid w:val="00543718"/>
    <w:rsid w:val="0054427A"/>
    <w:rsid w:val="005443C7"/>
    <w:rsid w:val="0054440A"/>
    <w:rsid w:val="00544B6D"/>
    <w:rsid w:val="00545737"/>
    <w:rsid w:val="00545E3E"/>
    <w:rsid w:val="00546BF4"/>
    <w:rsid w:val="00546FC7"/>
    <w:rsid w:val="005500A7"/>
    <w:rsid w:val="00550291"/>
    <w:rsid w:val="00550E77"/>
    <w:rsid w:val="00550F3A"/>
    <w:rsid w:val="005515F7"/>
    <w:rsid w:val="005519CF"/>
    <w:rsid w:val="0055220C"/>
    <w:rsid w:val="005528D7"/>
    <w:rsid w:val="00552E70"/>
    <w:rsid w:val="005531FF"/>
    <w:rsid w:val="005532FF"/>
    <w:rsid w:val="00553631"/>
    <w:rsid w:val="00553735"/>
    <w:rsid w:val="00553CCA"/>
    <w:rsid w:val="00554381"/>
    <w:rsid w:val="0055489C"/>
    <w:rsid w:val="00555613"/>
    <w:rsid w:val="0055569E"/>
    <w:rsid w:val="00555702"/>
    <w:rsid w:val="005558DC"/>
    <w:rsid w:val="00555994"/>
    <w:rsid w:val="00555BB0"/>
    <w:rsid w:val="00556465"/>
    <w:rsid w:val="0055655E"/>
    <w:rsid w:val="00556BC6"/>
    <w:rsid w:val="0055713A"/>
    <w:rsid w:val="005574AC"/>
    <w:rsid w:val="00557684"/>
    <w:rsid w:val="00557B5E"/>
    <w:rsid w:val="00557F0B"/>
    <w:rsid w:val="00560535"/>
    <w:rsid w:val="0056075C"/>
    <w:rsid w:val="00560971"/>
    <w:rsid w:val="00560998"/>
    <w:rsid w:val="00560A71"/>
    <w:rsid w:val="005610A7"/>
    <w:rsid w:val="0056119A"/>
    <w:rsid w:val="00561581"/>
    <w:rsid w:val="005617E6"/>
    <w:rsid w:val="005617F6"/>
    <w:rsid w:val="00561BA4"/>
    <w:rsid w:val="00561C12"/>
    <w:rsid w:val="00561E80"/>
    <w:rsid w:val="00562770"/>
    <w:rsid w:val="00563DE8"/>
    <w:rsid w:val="00563EC1"/>
    <w:rsid w:val="00563F99"/>
    <w:rsid w:val="00564A83"/>
    <w:rsid w:val="00564CD9"/>
    <w:rsid w:val="0056547C"/>
    <w:rsid w:val="00565483"/>
    <w:rsid w:val="00565577"/>
    <w:rsid w:val="00565C39"/>
    <w:rsid w:val="00565FE2"/>
    <w:rsid w:val="00566399"/>
    <w:rsid w:val="005666EF"/>
    <w:rsid w:val="00566F82"/>
    <w:rsid w:val="0056775C"/>
    <w:rsid w:val="00567F55"/>
    <w:rsid w:val="0057041F"/>
    <w:rsid w:val="005704BA"/>
    <w:rsid w:val="00570F50"/>
    <w:rsid w:val="0057119D"/>
    <w:rsid w:val="00571542"/>
    <w:rsid w:val="00571B78"/>
    <w:rsid w:val="00572419"/>
    <w:rsid w:val="00572983"/>
    <w:rsid w:val="005730D2"/>
    <w:rsid w:val="005731FB"/>
    <w:rsid w:val="005732C8"/>
    <w:rsid w:val="00573A7E"/>
    <w:rsid w:val="00573B75"/>
    <w:rsid w:val="00574A8C"/>
    <w:rsid w:val="00575056"/>
    <w:rsid w:val="005758A8"/>
    <w:rsid w:val="00575F4E"/>
    <w:rsid w:val="00576194"/>
    <w:rsid w:val="005761E0"/>
    <w:rsid w:val="00576417"/>
    <w:rsid w:val="005766D6"/>
    <w:rsid w:val="0057676B"/>
    <w:rsid w:val="00576B3F"/>
    <w:rsid w:val="00576CE7"/>
    <w:rsid w:val="00576ED0"/>
    <w:rsid w:val="00576FCE"/>
    <w:rsid w:val="0057788A"/>
    <w:rsid w:val="00577C88"/>
    <w:rsid w:val="00580585"/>
    <w:rsid w:val="0058078B"/>
    <w:rsid w:val="00580F32"/>
    <w:rsid w:val="00581633"/>
    <w:rsid w:val="0058196C"/>
    <w:rsid w:val="005820A0"/>
    <w:rsid w:val="00582DAC"/>
    <w:rsid w:val="00583497"/>
    <w:rsid w:val="005834E9"/>
    <w:rsid w:val="0058362C"/>
    <w:rsid w:val="005839E5"/>
    <w:rsid w:val="00583C44"/>
    <w:rsid w:val="00583D6F"/>
    <w:rsid w:val="00583FDC"/>
    <w:rsid w:val="005841AF"/>
    <w:rsid w:val="005845B3"/>
    <w:rsid w:val="005849E7"/>
    <w:rsid w:val="00584C37"/>
    <w:rsid w:val="00584FD5"/>
    <w:rsid w:val="0058520C"/>
    <w:rsid w:val="00585402"/>
    <w:rsid w:val="0058620E"/>
    <w:rsid w:val="00586B3D"/>
    <w:rsid w:val="00586B77"/>
    <w:rsid w:val="00587D5D"/>
    <w:rsid w:val="005902E8"/>
    <w:rsid w:val="00590887"/>
    <w:rsid w:val="00590941"/>
    <w:rsid w:val="00591C29"/>
    <w:rsid w:val="00591F4D"/>
    <w:rsid w:val="005924D9"/>
    <w:rsid w:val="0059278B"/>
    <w:rsid w:val="005928C7"/>
    <w:rsid w:val="00592D54"/>
    <w:rsid w:val="00594179"/>
    <w:rsid w:val="005941AC"/>
    <w:rsid w:val="0059442A"/>
    <w:rsid w:val="0059461F"/>
    <w:rsid w:val="005947C9"/>
    <w:rsid w:val="00594EB3"/>
    <w:rsid w:val="00595DBF"/>
    <w:rsid w:val="005963E7"/>
    <w:rsid w:val="0059647F"/>
    <w:rsid w:val="00596517"/>
    <w:rsid w:val="005969A3"/>
    <w:rsid w:val="00596ACF"/>
    <w:rsid w:val="00596B63"/>
    <w:rsid w:val="00596B9A"/>
    <w:rsid w:val="00596C8F"/>
    <w:rsid w:val="00596FBB"/>
    <w:rsid w:val="0059722E"/>
    <w:rsid w:val="00597298"/>
    <w:rsid w:val="005976D9"/>
    <w:rsid w:val="00597B35"/>
    <w:rsid w:val="00597CA2"/>
    <w:rsid w:val="00597D24"/>
    <w:rsid w:val="005A018A"/>
    <w:rsid w:val="005A0847"/>
    <w:rsid w:val="005A089F"/>
    <w:rsid w:val="005A100E"/>
    <w:rsid w:val="005A1601"/>
    <w:rsid w:val="005A1C9B"/>
    <w:rsid w:val="005A1D46"/>
    <w:rsid w:val="005A2A4D"/>
    <w:rsid w:val="005A3137"/>
    <w:rsid w:val="005A395C"/>
    <w:rsid w:val="005A3E8A"/>
    <w:rsid w:val="005A3EAE"/>
    <w:rsid w:val="005A45EE"/>
    <w:rsid w:val="005A48B2"/>
    <w:rsid w:val="005A502C"/>
    <w:rsid w:val="005A523F"/>
    <w:rsid w:val="005A53B6"/>
    <w:rsid w:val="005A6474"/>
    <w:rsid w:val="005A66BF"/>
    <w:rsid w:val="005A6CA1"/>
    <w:rsid w:val="005A7327"/>
    <w:rsid w:val="005A75D9"/>
    <w:rsid w:val="005A765F"/>
    <w:rsid w:val="005A76E6"/>
    <w:rsid w:val="005B015B"/>
    <w:rsid w:val="005B02BC"/>
    <w:rsid w:val="005B057D"/>
    <w:rsid w:val="005B07E5"/>
    <w:rsid w:val="005B07FC"/>
    <w:rsid w:val="005B0BD1"/>
    <w:rsid w:val="005B0D06"/>
    <w:rsid w:val="005B0D45"/>
    <w:rsid w:val="005B11CF"/>
    <w:rsid w:val="005B13A4"/>
    <w:rsid w:val="005B1B7A"/>
    <w:rsid w:val="005B1C32"/>
    <w:rsid w:val="005B2AF0"/>
    <w:rsid w:val="005B2BA5"/>
    <w:rsid w:val="005B2BEF"/>
    <w:rsid w:val="005B3026"/>
    <w:rsid w:val="005B30E2"/>
    <w:rsid w:val="005B36EF"/>
    <w:rsid w:val="005B3C24"/>
    <w:rsid w:val="005B3CD1"/>
    <w:rsid w:val="005B3CE6"/>
    <w:rsid w:val="005B3F2F"/>
    <w:rsid w:val="005B4090"/>
    <w:rsid w:val="005B4CEF"/>
    <w:rsid w:val="005B4F1A"/>
    <w:rsid w:val="005B51D4"/>
    <w:rsid w:val="005B555A"/>
    <w:rsid w:val="005B556C"/>
    <w:rsid w:val="005B55E7"/>
    <w:rsid w:val="005B5A42"/>
    <w:rsid w:val="005B62F4"/>
    <w:rsid w:val="005B69D8"/>
    <w:rsid w:val="005B6C57"/>
    <w:rsid w:val="005B732C"/>
    <w:rsid w:val="005B7B6D"/>
    <w:rsid w:val="005B7EB2"/>
    <w:rsid w:val="005B7F62"/>
    <w:rsid w:val="005B7F7A"/>
    <w:rsid w:val="005C006F"/>
    <w:rsid w:val="005C0712"/>
    <w:rsid w:val="005C0773"/>
    <w:rsid w:val="005C07B8"/>
    <w:rsid w:val="005C199A"/>
    <w:rsid w:val="005C2123"/>
    <w:rsid w:val="005C217E"/>
    <w:rsid w:val="005C2248"/>
    <w:rsid w:val="005C22E8"/>
    <w:rsid w:val="005C2306"/>
    <w:rsid w:val="005C287D"/>
    <w:rsid w:val="005C290D"/>
    <w:rsid w:val="005C29D9"/>
    <w:rsid w:val="005C3113"/>
    <w:rsid w:val="005C31AB"/>
    <w:rsid w:val="005C36AD"/>
    <w:rsid w:val="005C3856"/>
    <w:rsid w:val="005C38AD"/>
    <w:rsid w:val="005C3AEC"/>
    <w:rsid w:val="005C3CBC"/>
    <w:rsid w:val="005C3E02"/>
    <w:rsid w:val="005C455F"/>
    <w:rsid w:val="005C47A4"/>
    <w:rsid w:val="005C4A1C"/>
    <w:rsid w:val="005C4A2C"/>
    <w:rsid w:val="005C57C5"/>
    <w:rsid w:val="005C599A"/>
    <w:rsid w:val="005C5DC0"/>
    <w:rsid w:val="005C5E7C"/>
    <w:rsid w:val="005C5F96"/>
    <w:rsid w:val="005C6031"/>
    <w:rsid w:val="005C6099"/>
    <w:rsid w:val="005C663B"/>
    <w:rsid w:val="005C6894"/>
    <w:rsid w:val="005C6BEE"/>
    <w:rsid w:val="005C6E6D"/>
    <w:rsid w:val="005C76C4"/>
    <w:rsid w:val="005C7891"/>
    <w:rsid w:val="005C79E1"/>
    <w:rsid w:val="005C7B5B"/>
    <w:rsid w:val="005C7EB8"/>
    <w:rsid w:val="005D0093"/>
    <w:rsid w:val="005D046B"/>
    <w:rsid w:val="005D04C8"/>
    <w:rsid w:val="005D07E9"/>
    <w:rsid w:val="005D138D"/>
    <w:rsid w:val="005D18BF"/>
    <w:rsid w:val="005D1AED"/>
    <w:rsid w:val="005D252C"/>
    <w:rsid w:val="005D2F59"/>
    <w:rsid w:val="005D33B2"/>
    <w:rsid w:val="005D3826"/>
    <w:rsid w:val="005D3F84"/>
    <w:rsid w:val="005D416C"/>
    <w:rsid w:val="005D4355"/>
    <w:rsid w:val="005D48A2"/>
    <w:rsid w:val="005D52BF"/>
    <w:rsid w:val="005D591F"/>
    <w:rsid w:val="005D5AF7"/>
    <w:rsid w:val="005D66F4"/>
    <w:rsid w:val="005D6859"/>
    <w:rsid w:val="005D703A"/>
    <w:rsid w:val="005D7504"/>
    <w:rsid w:val="005D7E8C"/>
    <w:rsid w:val="005E0176"/>
    <w:rsid w:val="005E05DE"/>
    <w:rsid w:val="005E0719"/>
    <w:rsid w:val="005E0A5A"/>
    <w:rsid w:val="005E17BF"/>
    <w:rsid w:val="005E1859"/>
    <w:rsid w:val="005E20F0"/>
    <w:rsid w:val="005E2140"/>
    <w:rsid w:val="005E25B3"/>
    <w:rsid w:val="005E2EE3"/>
    <w:rsid w:val="005E36F1"/>
    <w:rsid w:val="005E4131"/>
    <w:rsid w:val="005E4291"/>
    <w:rsid w:val="005E46D0"/>
    <w:rsid w:val="005E4D93"/>
    <w:rsid w:val="005E4E73"/>
    <w:rsid w:val="005E5031"/>
    <w:rsid w:val="005E5282"/>
    <w:rsid w:val="005E534A"/>
    <w:rsid w:val="005E5403"/>
    <w:rsid w:val="005E540B"/>
    <w:rsid w:val="005E5A0B"/>
    <w:rsid w:val="005E5AC8"/>
    <w:rsid w:val="005E5D07"/>
    <w:rsid w:val="005E644B"/>
    <w:rsid w:val="005E66A0"/>
    <w:rsid w:val="005E6997"/>
    <w:rsid w:val="005E6E50"/>
    <w:rsid w:val="005E71FD"/>
    <w:rsid w:val="005E75C3"/>
    <w:rsid w:val="005E76DA"/>
    <w:rsid w:val="005F1068"/>
    <w:rsid w:val="005F1103"/>
    <w:rsid w:val="005F135B"/>
    <w:rsid w:val="005F13E4"/>
    <w:rsid w:val="005F22B8"/>
    <w:rsid w:val="005F235A"/>
    <w:rsid w:val="005F2F1F"/>
    <w:rsid w:val="005F3064"/>
    <w:rsid w:val="005F3329"/>
    <w:rsid w:val="005F338C"/>
    <w:rsid w:val="005F370A"/>
    <w:rsid w:val="005F3C84"/>
    <w:rsid w:val="005F455F"/>
    <w:rsid w:val="005F460C"/>
    <w:rsid w:val="005F4A2A"/>
    <w:rsid w:val="005F4C37"/>
    <w:rsid w:val="005F4C94"/>
    <w:rsid w:val="005F50EE"/>
    <w:rsid w:val="005F585B"/>
    <w:rsid w:val="005F5A80"/>
    <w:rsid w:val="005F5B0B"/>
    <w:rsid w:val="005F5D5E"/>
    <w:rsid w:val="005F5D7C"/>
    <w:rsid w:val="005F62A0"/>
    <w:rsid w:val="005F642E"/>
    <w:rsid w:val="005F655A"/>
    <w:rsid w:val="005F69EB"/>
    <w:rsid w:val="005F6F92"/>
    <w:rsid w:val="005F730E"/>
    <w:rsid w:val="005F7393"/>
    <w:rsid w:val="005F75F1"/>
    <w:rsid w:val="005F78B4"/>
    <w:rsid w:val="005F79A1"/>
    <w:rsid w:val="005F7AF5"/>
    <w:rsid w:val="0060003F"/>
    <w:rsid w:val="006001E7"/>
    <w:rsid w:val="00600E94"/>
    <w:rsid w:val="00600EAA"/>
    <w:rsid w:val="00601024"/>
    <w:rsid w:val="006011DB"/>
    <w:rsid w:val="0060122E"/>
    <w:rsid w:val="006012AC"/>
    <w:rsid w:val="006018C7"/>
    <w:rsid w:val="0060259E"/>
    <w:rsid w:val="00602A44"/>
    <w:rsid w:val="00602C79"/>
    <w:rsid w:val="00603508"/>
    <w:rsid w:val="00603AAF"/>
    <w:rsid w:val="00604918"/>
    <w:rsid w:val="006053AD"/>
    <w:rsid w:val="006057C9"/>
    <w:rsid w:val="0060584E"/>
    <w:rsid w:val="00605F4E"/>
    <w:rsid w:val="006060AD"/>
    <w:rsid w:val="00606184"/>
    <w:rsid w:val="0060676F"/>
    <w:rsid w:val="00606790"/>
    <w:rsid w:val="00606A38"/>
    <w:rsid w:val="00606D9F"/>
    <w:rsid w:val="006073AD"/>
    <w:rsid w:val="0060792F"/>
    <w:rsid w:val="00607FDC"/>
    <w:rsid w:val="006103FB"/>
    <w:rsid w:val="00610553"/>
    <w:rsid w:val="00610669"/>
    <w:rsid w:val="006108CE"/>
    <w:rsid w:val="006108F0"/>
    <w:rsid w:val="006109AE"/>
    <w:rsid w:val="00610BE5"/>
    <w:rsid w:val="006110F8"/>
    <w:rsid w:val="006128F6"/>
    <w:rsid w:val="006129CC"/>
    <w:rsid w:val="00612E55"/>
    <w:rsid w:val="006130F7"/>
    <w:rsid w:val="00613159"/>
    <w:rsid w:val="0061316B"/>
    <w:rsid w:val="00613992"/>
    <w:rsid w:val="00613DF2"/>
    <w:rsid w:val="006142E7"/>
    <w:rsid w:val="0061449B"/>
    <w:rsid w:val="00614543"/>
    <w:rsid w:val="0061493B"/>
    <w:rsid w:val="006149EF"/>
    <w:rsid w:val="00614B62"/>
    <w:rsid w:val="00614D25"/>
    <w:rsid w:val="00614D61"/>
    <w:rsid w:val="0061512E"/>
    <w:rsid w:val="006153CA"/>
    <w:rsid w:val="00615747"/>
    <w:rsid w:val="00615DE2"/>
    <w:rsid w:val="0061648A"/>
    <w:rsid w:val="006164B6"/>
    <w:rsid w:val="00616B26"/>
    <w:rsid w:val="00617215"/>
    <w:rsid w:val="006176AE"/>
    <w:rsid w:val="006179CC"/>
    <w:rsid w:val="0062095C"/>
    <w:rsid w:val="0062152E"/>
    <w:rsid w:val="00621658"/>
    <w:rsid w:val="0062173D"/>
    <w:rsid w:val="00621D04"/>
    <w:rsid w:val="0062245A"/>
    <w:rsid w:val="006224F8"/>
    <w:rsid w:val="00622568"/>
    <w:rsid w:val="00622E40"/>
    <w:rsid w:val="00623064"/>
    <w:rsid w:val="0062321A"/>
    <w:rsid w:val="006233A0"/>
    <w:rsid w:val="0062368C"/>
    <w:rsid w:val="00623C45"/>
    <w:rsid w:val="00623EAC"/>
    <w:rsid w:val="00623FA1"/>
    <w:rsid w:val="00623FA7"/>
    <w:rsid w:val="00624194"/>
    <w:rsid w:val="0062425F"/>
    <w:rsid w:val="006244E6"/>
    <w:rsid w:val="006246C5"/>
    <w:rsid w:val="00624AE7"/>
    <w:rsid w:val="00624C7A"/>
    <w:rsid w:val="00626245"/>
    <w:rsid w:val="00626845"/>
    <w:rsid w:val="00626ADC"/>
    <w:rsid w:val="00626F7D"/>
    <w:rsid w:val="00627115"/>
    <w:rsid w:val="00627193"/>
    <w:rsid w:val="00627B66"/>
    <w:rsid w:val="00630715"/>
    <w:rsid w:val="00630F04"/>
    <w:rsid w:val="006310E9"/>
    <w:rsid w:val="0063120D"/>
    <w:rsid w:val="006312CA"/>
    <w:rsid w:val="00631300"/>
    <w:rsid w:val="0063135A"/>
    <w:rsid w:val="00632294"/>
    <w:rsid w:val="006324A0"/>
    <w:rsid w:val="00632664"/>
    <w:rsid w:val="00632860"/>
    <w:rsid w:val="006329A6"/>
    <w:rsid w:val="00633394"/>
    <w:rsid w:val="00633E9B"/>
    <w:rsid w:val="0063455B"/>
    <w:rsid w:val="006345C9"/>
    <w:rsid w:val="006348D7"/>
    <w:rsid w:val="00634B08"/>
    <w:rsid w:val="00634CF5"/>
    <w:rsid w:val="00635146"/>
    <w:rsid w:val="006356C2"/>
    <w:rsid w:val="0063684A"/>
    <w:rsid w:val="0063713D"/>
    <w:rsid w:val="00637192"/>
    <w:rsid w:val="00637A24"/>
    <w:rsid w:val="00637C50"/>
    <w:rsid w:val="0064024C"/>
    <w:rsid w:val="0064067F"/>
    <w:rsid w:val="0064145C"/>
    <w:rsid w:val="00641952"/>
    <w:rsid w:val="00641EE4"/>
    <w:rsid w:val="00641F6E"/>
    <w:rsid w:val="0064263B"/>
    <w:rsid w:val="00642ADC"/>
    <w:rsid w:val="00642B3D"/>
    <w:rsid w:val="00642C8A"/>
    <w:rsid w:val="006434B8"/>
    <w:rsid w:val="006438D9"/>
    <w:rsid w:val="00643CB4"/>
    <w:rsid w:val="00643E13"/>
    <w:rsid w:val="00645325"/>
    <w:rsid w:val="006455E5"/>
    <w:rsid w:val="006459F3"/>
    <w:rsid w:val="00645B27"/>
    <w:rsid w:val="00645C53"/>
    <w:rsid w:val="00646F59"/>
    <w:rsid w:val="006477B2"/>
    <w:rsid w:val="00647FB8"/>
    <w:rsid w:val="006500A3"/>
    <w:rsid w:val="006501F1"/>
    <w:rsid w:val="006507ED"/>
    <w:rsid w:val="00650852"/>
    <w:rsid w:val="0065129C"/>
    <w:rsid w:val="00651366"/>
    <w:rsid w:val="006515FD"/>
    <w:rsid w:val="00651755"/>
    <w:rsid w:val="00651B01"/>
    <w:rsid w:val="00651BFD"/>
    <w:rsid w:val="00651C04"/>
    <w:rsid w:val="00651DF7"/>
    <w:rsid w:val="006522CC"/>
    <w:rsid w:val="006525B0"/>
    <w:rsid w:val="00652777"/>
    <w:rsid w:val="00652C18"/>
    <w:rsid w:val="0065303D"/>
    <w:rsid w:val="006532F7"/>
    <w:rsid w:val="006533A7"/>
    <w:rsid w:val="006539A4"/>
    <w:rsid w:val="00654237"/>
    <w:rsid w:val="00654286"/>
    <w:rsid w:val="0065449F"/>
    <w:rsid w:val="006545CB"/>
    <w:rsid w:val="006545EE"/>
    <w:rsid w:val="00654BAD"/>
    <w:rsid w:val="006552EB"/>
    <w:rsid w:val="006552EE"/>
    <w:rsid w:val="0065532E"/>
    <w:rsid w:val="006553A4"/>
    <w:rsid w:val="006557C2"/>
    <w:rsid w:val="00655E41"/>
    <w:rsid w:val="0065625E"/>
    <w:rsid w:val="00656A96"/>
    <w:rsid w:val="00656D5F"/>
    <w:rsid w:val="0065766C"/>
    <w:rsid w:val="00657A34"/>
    <w:rsid w:val="006600EF"/>
    <w:rsid w:val="006601F8"/>
    <w:rsid w:val="00660265"/>
    <w:rsid w:val="006603EC"/>
    <w:rsid w:val="00661F38"/>
    <w:rsid w:val="00662B84"/>
    <w:rsid w:val="00662C1C"/>
    <w:rsid w:val="0066310E"/>
    <w:rsid w:val="00663565"/>
    <w:rsid w:val="00663814"/>
    <w:rsid w:val="00663BA6"/>
    <w:rsid w:val="0066429B"/>
    <w:rsid w:val="00664508"/>
    <w:rsid w:val="00664808"/>
    <w:rsid w:val="00664A8B"/>
    <w:rsid w:val="006651B0"/>
    <w:rsid w:val="0066592C"/>
    <w:rsid w:val="00665B1E"/>
    <w:rsid w:val="0066608E"/>
    <w:rsid w:val="00666614"/>
    <w:rsid w:val="00666728"/>
    <w:rsid w:val="00667329"/>
    <w:rsid w:val="00667420"/>
    <w:rsid w:val="00667816"/>
    <w:rsid w:val="00667828"/>
    <w:rsid w:val="00667A91"/>
    <w:rsid w:val="0067006E"/>
    <w:rsid w:val="00671066"/>
    <w:rsid w:val="006713F2"/>
    <w:rsid w:val="00671568"/>
    <w:rsid w:val="006717BF"/>
    <w:rsid w:val="00671A3A"/>
    <w:rsid w:val="00671D06"/>
    <w:rsid w:val="0067285E"/>
    <w:rsid w:val="006732A0"/>
    <w:rsid w:val="006734CB"/>
    <w:rsid w:val="00673FD8"/>
    <w:rsid w:val="0067431F"/>
    <w:rsid w:val="00674806"/>
    <w:rsid w:val="00674C89"/>
    <w:rsid w:val="0067548A"/>
    <w:rsid w:val="0067614B"/>
    <w:rsid w:val="0067687C"/>
    <w:rsid w:val="00676C00"/>
    <w:rsid w:val="00676FCA"/>
    <w:rsid w:val="00677145"/>
    <w:rsid w:val="00677263"/>
    <w:rsid w:val="00677470"/>
    <w:rsid w:val="00677868"/>
    <w:rsid w:val="006779CC"/>
    <w:rsid w:val="00677AED"/>
    <w:rsid w:val="00677ED2"/>
    <w:rsid w:val="00677FB6"/>
    <w:rsid w:val="0068028C"/>
    <w:rsid w:val="00680907"/>
    <w:rsid w:val="00680E84"/>
    <w:rsid w:val="0068127E"/>
    <w:rsid w:val="00681383"/>
    <w:rsid w:val="00681775"/>
    <w:rsid w:val="006819A3"/>
    <w:rsid w:val="00681E5E"/>
    <w:rsid w:val="00682056"/>
    <w:rsid w:val="00682C79"/>
    <w:rsid w:val="0068320A"/>
    <w:rsid w:val="006833EC"/>
    <w:rsid w:val="0068347C"/>
    <w:rsid w:val="00683994"/>
    <w:rsid w:val="00683BBC"/>
    <w:rsid w:val="00684147"/>
    <w:rsid w:val="00684988"/>
    <w:rsid w:val="00685493"/>
    <w:rsid w:val="00685985"/>
    <w:rsid w:val="006859F9"/>
    <w:rsid w:val="00685F3D"/>
    <w:rsid w:val="0068601D"/>
    <w:rsid w:val="006861B0"/>
    <w:rsid w:val="00687398"/>
    <w:rsid w:val="006875A1"/>
    <w:rsid w:val="00687B33"/>
    <w:rsid w:val="00690623"/>
    <w:rsid w:val="00690A28"/>
    <w:rsid w:val="006913CB"/>
    <w:rsid w:val="00691736"/>
    <w:rsid w:val="006917A8"/>
    <w:rsid w:val="00691A09"/>
    <w:rsid w:val="00691A2C"/>
    <w:rsid w:val="00691D6C"/>
    <w:rsid w:val="00692973"/>
    <w:rsid w:val="00692B7C"/>
    <w:rsid w:val="00693AA9"/>
    <w:rsid w:val="0069473B"/>
    <w:rsid w:val="006947C3"/>
    <w:rsid w:val="00694E11"/>
    <w:rsid w:val="0069541F"/>
    <w:rsid w:val="00695BDD"/>
    <w:rsid w:val="00695E40"/>
    <w:rsid w:val="006965CB"/>
    <w:rsid w:val="006965F5"/>
    <w:rsid w:val="00696AD5"/>
    <w:rsid w:val="0069708A"/>
    <w:rsid w:val="00697555"/>
    <w:rsid w:val="0069764C"/>
    <w:rsid w:val="00697A23"/>
    <w:rsid w:val="00697A79"/>
    <w:rsid w:val="006A001B"/>
    <w:rsid w:val="006A01F2"/>
    <w:rsid w:val="006A0446"/>
    <w:rsid w:val="006A0B24"/>
    <w:rsid w:val="006A0DEF"/>
    <w:rsid w:val="006A103A"/>
    <w:rsid w:val="006A1135"/>
    <w:rsid w:val="006A1677"/>
    <w:rsid w:val="006A1AD2"/>
    <w:rsid w:val="006A1BBB"/>
    <w:rsid w:val="006A1F77"/>
    <w:rsid w:val="006A2134"/>
    <w:rsid w:val="006A2F5D"/>
    <w:rsid w:val="006A3190"/>
    <w:rsid w:val="006A322B"/>
    <w:rsid w:val="006A34BC"/>
    <w:rsid w:val="006A35C4"/>
    <w:rsid w:val="006A4997"/>
    <w:rsid w:val="006A5216"/>
    <w:rsid w:val="006A528F"/>
    <w:rsid w:val="006A56EF"/>
    <w:rsid w:val="006A58C8"/>
    <w:rsid w:val="006A5DA9"/>
    <w:rsid w:val="006A65BE"/>
    <w:rsid w:val="006A6AD0"/>
    <w:rsid w:val="006A6B0B"/>
    <w:rsid w:val="006A6E2F"/>
    <w:rsid w:val="006A6F0D"/>
    <w:rsid w:val="006A7053"/>
    <w:rsid w:val="006A7AC6"/>
    <w:rsid w:val="006A7F00"/>
    <w:rsid w:val="006B0441"/>
    <w:rsid w:val="006B0A0F"/>
    <w:rsid w:val="006B1421"/>
    <w:rsid w:val="006B15E8"/>
    <w:rsid w:val="006B2387"/>
    <w:rsid w:val="006B250D"/>
    <w:rsid w:val="006B2783"/>
    <w:rsid w:val="006B29DA"/>
    <w:rsid w:val="006B30E5"/>
    <w:rsid w:val="006B3871"/>
    <w:rsid w:val="006B3912"/>
    <w:rsid w:val="006B3CC8"/>
    <w:rsid w:val="006B4550"/>
    <w:rsid w:val="006B5187"/>
    <w:rsid w:val="006B56CC"/>
    <w:rsid w:val="006B5926"/>
    <w:rsid w:val="006B5C11"/>
    <w:rsid w:val="006B63E0"/>
    <w:rsid w:val="006B654B"/>
    <w:rsid w:val="006B6633"/>
    <w:rsid w:val="006B6925"/>
    <w:rsid w:val="006B69D8"/>
    <w:rsid w:val="006B72EF"/>
    <w:rsid w:val="006B766A"/>
    <w:rsid w:val="006B77D5"/>
    <w:rsid w:val="006B7CDD"/>
    <w:rsid w:val="006B7F69"/>
    <w:rsid w:val="006C0703"/>
    <w:rsid w:val="006C0FEC"/>
    <w:rsid w:val="006C1CEF"/>
    <w:rsid w:val="006C2D8E"/>
    <w:rsid w:val="006C4455"/>
    <w:rsid w:val="006C4B90"/>
    <w:rsid w:val="006C52FB"/>
    <w:rsid w:val="006C5850"/>
    <w:rsid w:val="006C65E9"/>
    <w:rsid w:val="006C6608"/>
    <w:rsid w:val="006C7012"/>
    <w:rsid w:val="006C719E"/>
    <w:rsid w:val="006C78DB"/>
    <w:rsid w:val="006C7A62"/>
    <w:rsid w:val="006C7AF9"/>
    <w:rsid w:val="006D026F"/>
    <w:rsid w:val="006D044F"/>
    <w:rsid w:val="006D0B0A"/>
    <w:rsid w:val="006D0CE8"/>
    <w:rsid w:val="006D1284"/>
    <w:rsid w:val="006D1600"/>
    <w:rsid w:val="006D181A"/>
    <w:rsid w:val="006D1E62"/>
    <w:rsid w:val="006D2452"/>
    <w:rsid w:val="006D2803"/>
    <w:rsid w:val="006D3A88"/>
    <w:rsid w:val="006D3C94"/>
    <w:rsid w:val="006D44F7"/>
    <w:rsid w:val="006D4625"/>
    <w:rsid w:val="006D4CB7"/>
    <w:rsid w:val="006D52DD"/>
    <w:rsid w:val="006D5842"/>
    <w:rsid w:val="006D5D18"/>
    <w:rsid w:val="006D5E8A"/>
    <w:rsid w:val="006D63E0"/>
    <w:rsid w:val="006D6D5D"/>
    <w:rsid w:val="006D7397"/>
    <w:rsid w:val="006D787A"/>
    <w:rsid w:val="006D7922"/>
    <w:rsid w:val="006D7958"/>
    <w:rsid w:val="006D7C0B"/>
    <w:rsid w:val="006E09B7"/>
    <w:rsid w:val="006E0E70"/>
    <w:rsid w:val="006E11C1"/>
    <w:rsid w:val="006E1440"/>
    <w:rsid w:val="006E1563"/>
    <w:rsid w:val="006E1591"/>
    <w:rsid w:val="006E2160"/>
    <w:rsid w:val="006E27BD"/>
    <w:rsid w:val="006E27CF"/>
    <w:rsid w:val="006E293F"/>
    <w:rsid w:val="006E3490"/>
    <w:rsid w:val="006E3499"/>
    <w:rsid w:val="006E3E47"/>
    <w:rsid w:val="006E4480"/>
    <w:rsid w:val="006E5257"/>
    <w:rsid w:val="006E5CF0"/>
    <w:rsid w:val="006E71DB"/>
    <w:rsid w:val="006E7427"/>
    <w:rsid w:val="006E75DB"/>
    <w:rsid w:val="006E75DC"/>
    <w:rsid w:val="006E796A"/>
    <w:rsid w:val="006E7BB0"/>
    <w:rsid w:val="006F0186"/>
    <w:rsid w:val="006F0409"/>
    <w:rsid w:val="006F0728"/>
    <w:rsid w:val="006F081C"/>
    <w:rsid w:val="006F0A63"/>
    <w:rsid w:val="006F0BFE"/>
    <w:rsid w:val="006F0F73"/>
    <w:rsid w:val="006F1245"/>
    <w:rsid w:val="006F126C"/>
    <w:rsid w:val="006F1546"/>
    <w:rsid w:val="006F1629"/>
    <w:rsid w:val="006F1680"/>
    <w:rsid w:val="006F1A72"/>
    <w:rsid w:val="006F1AA6"/>
    <w:rsid w:val="006F2CCD"/>
    <w:rsid w:val="006F2D44"/>
    <w:rsid w:val="006F3725"/>
    <w:rsid w:val="006F3773"/>
    <w:rsid w:val="006F3F10"/>
    <w:rsid w:val="006F3FDF"/>
    <w:rsid w:val="006F40A5"/>
    <w:rsid w:val="006F449D"/>
    <w:rsid w:val="006F4A04"/>
    <w:rsid w:val="006F4B90"/>
    <w:rsid w:val="006F4BB7"/>
    <w:rsid w:val="006F5CDC"/>
    <w:rsid w:val="006F65D4"/>
    <w:rsid w:val="006F68F6"/>
    <w:rsid w:val="006F6900"/>
    <w:rsid w:val="006F6ADD"/>
    <w:rsid w:val="006F6B61"/>
    <w:rsid w:val="006F6F70"/>
    <w:rsid w:val="006F756A"/>
    <w:rsid w:val="006F75B6"/>
    <w:rsid w:val="006F7803"/>
    <w:rsid w:val="006F79AD"/>
    <w:rsid w:val="006F7B61"/>
    <w:rsid w:val="006F7BA2"/>
    <w:rsid w:val="006F7C2F"/>
    <w:rsid w:val="00701236"/>
    <w:rsid w:val="00701B52"/>
    <w:rsid w:val="00701E5F"/>
    <w:rsid w:val="007024E2"/>
    <w:rsid w:val="007028DA"/>
    <w:rsid w:val="0070295C"/>
    <w:rsid w:val="00702B23"/>
    <w:rsid w:val="00702C04"/>
    <w:rsid w:val="00702D6F"/>
    <w:rsid w:val="00702DAB"/>
    <w:rsid w:val="007030CC"/>
    <w:rsid w:val="007035F7"/>
    <w:rsid w:val="007036B4"/>
    <w:rsid w:val="00703B2C"/>
    <w:rsid w:val="007042F3"/>
    <w:rsid w:val="00704F90"/>
    <w:rsid w:val="007053C3"/>
    <w:rsid w:val="007053C4"/>
    <w:rsid w:val="0070543C"/>
    <w:rsid w:val="00705596"/>
    <w:rsid w:val="007067CB"/>
    <w:rsid w:val="00707259"/>
    <w:rsid w:val="0071009F"/>
    <w:rsid w:val="007102B1"/>
    <w:rsid w:val="00710574"/>
    <w:rsid w:val="007106A0"/>
    <w:rsid w:val="00710E08"/>
    <w:rsid w:val="00711083"/>
    <w:rsid w:val="00711238"/>
    <w:rsid w:val="007113E7"/>
    <w:rsid w:val="0071169C"/>
    <w:rsid w:val="00711D01"/>
    <w:rsid w:val="0071219D"/>
    <w:rsid w:val="0071226C"/>
    <w:rsid w:val="00712A1E"/>
    <w:rsid w:val="00712BD8"/>
    <w:rsid w:val="00713242"/>
    <w:rsid w:val="00713F59"/>
    <w:rsid w:val="00714123"/>
    <w:rsid w:val="0071460E"/>
    <w:rsid w:val="00714D59"/>
    <w:rsid w:val="00714E63"/>
    <w:rsid w:val="00714FCD"/>
    <w:rsid w:val="007150E9"/>
    <w:rsid w:val="0071532E"/>
    <w:rsid w:val="00715345"/>
    <w:rsid w:val="00715C4A"/>
    <w:rsid w:val="00716300"/>
    <w:rsid w:val="0071688E"/>
    <w:rsid w:val="00716D0D"/>
    <w:rsid w:val="00716EF8"/>
    <w:rsid w:val="0071793C"/>
    <w:rsid w:val="00717B1C"/>
    <w:rsid w:val="007202EF"/>
    <w:rsid w:val="0072233E"/>
    <w:rsid w:val="007225A8"/>
    <w:rsid w:val="00722D42"/>
    <w:rsid w:val="00722EBA"/>
    <w:rsid w:val="0072320B"/>
    <w:rsid w:val="00723367"/>
    <w:rsid w:val="007235F9"/>
    <w:rsid w:val="00723ED7"/>
    <w:rsid w:val="00724C08"/>
    <w:rsid w:val="007256B1"/>
    <w:rsid w:val="00725A26"/>
    <w:rsid w:val="00725BEF"/>
    <w:rsid w:val="00726305"/>
    <w:rsid w:val="00726950"/>
    <w:rsid w:val="00726B3A"/>
    <w:rsid w:val="00726C54"/>
    <w:rsid w:val="007272AB"/>
    <w:rsid w:val="007275E8"/>
    <w:rsid w:val="007278C7"/>
    <w:rsid w:val="00727D27"/>
    <w:rsid w:val="00730021"/>
    <w:rsid w:val="0073020D"/>
    <w:rsid w:val="007303EC"/>
    <w:rsid w:val="007308D1"/>
    <w:rsid w:val="00730994"/>
    <w:rsid w:val="00730EA7"/>
    <w:rsid w:val="00730FE8"/>
    <w:rsid w:val="00731315"/>
    <w:rsid w:val="007319F3"/>
    <w:rsid w:val="00731A9A"/>
    <w:rsid w:val="00731B82"/>
    <w:rsid w:val="00731F42"/>
    <w:rsid w:val="007322C7"/>
    <w:rsid w:val="0073258E"/>
    <w:rsid w:val="00732C6F"/>
    <w:rsid w:val="00732FD4"/>
    <w:rsid w:val="00733099"/>
    <w:rsid w:val="00733167"/>
    <w:rsid w:val="0073320A"/>
    <w:rsid w:val="007335DA"/>
    <w:rsid w:val="00733996"/>
    <w:rsid w:val="00734A32"/>
    <w:rsid w:val="00734CC3"/>
    <w:rsid w:val="00735EED"/>
    <w:rsid w:val="00735F0F"/>
    <w:rsid w:val="00735FFD"/>
    <w:rsid w:val="00736B63"/>
    <w:rsid w:val="00736BFF"/>
    <w:rsid w:val="007377AF"/>
    <w:rsid w:val="00737C12"/>
    <w:rsid w:val="007407F9"/>
    <w:rsid w:val="00740AB1"/>
    <w:rsid w:val="00740CF0"/>
    <w:rsid w:val="007410DB"/>
    <w:rsid w:val="00741145"/>
    <w:rsid w:val="00741613"/>
    <w:rsid w:val="00741ED3"/>
    <w:rsid w:val="007421BE"/>
    <w:rsid w:val="00742730"/>
    <w:rsid w:val="00742CE4"/>
    <w:rsid w:val="007434AE"/>
    <w:rsid w:val="0074377F"/>
    <w:rsid w:val="00743A9E"/>
    <w:rsid w:val="00743D38"/>
    <w:rsid w:val="00743DFE"/>
    <w:rsid w:val="00744107"/>
    <w:rsid w:val="00744580"/>
    <w:rsid w:val="007455F9"/>
    <w:rsid w:val="007468CA"/>
    <w:rsid w:val="0074699D"/>
    <w:rsid w:val="007475CE"/>
    <w:rsid w:val="007477B6"/>
    <w:rsid w:val="00747912"/>
    <w:rsid w:val="00750074"/>
    <w:rsid w:val="00750FCC"/>
    <w:rsid w:val="00751073"/>
    <w:rsid w:val="00751223"/>
    <w:rsid w:val="007513EF"/>
    <w:rsid w:val="00751533"/>
    <w:rsid w:val="00751982"/>
    <w:rsid w:val="007522DA"/>
    <w:rsid w:val="0075267B"/>
    <w:rsid w:val="00752891"/>
    <w:rsid w:val="00752ADD"/>
    <w:rsid w:val="00752B59"/>
    <w:rsid w:val="00752BC5"/>
    <w:rsid w:val="00752E7D"/>
    <w:rsid w:val="00753204"/>
    <w:rsid w:val="0075320F"/>
    <w:rsid w:val="0075394B"/>
    <w:rsid w:val="00753CA5"/>
    <w:rsid w:val="00753D66"/>
    <w:rsid w:val="0075426A"/>
    <w:rsid w:val="007546D0"/>
    <w:rsid w:val="0075485D"/>
    <w:rsid w:val="00754CF5"/>
    <w:rsid w:val="00754DA4"/>
    <w:rsid w:val="007550EC"/>
    <w:rsid w:val="007558C5"/>
    <w:rsid w:val="00755E0E"/>
    <w:rsid w:val="007563E8"/>
    <w:rsid w:val="00756774"/>
    <w:rsid w:val="00756998"/>
    <w:rsid w:val="00756EE8"/>
    <w:rsid w:val="00757990"/>
    <w:rsid w:val="007579C6"/>
    <w:rsid w:val="00757A1E"/>
    <w:rsid w:val="00757ED8"/>
    <w:rsid w:val="0076004A"/>
    <w:rsid w:val="00760A0C"/>
    <w:rsid w:val="00760B25"/>
    <w:rsid w:val="007615F8"/>
    <w:rsid w:val="00761D7D"/>
    <w:rsid w:val="00761F1B"/>
    <w:rsid w:val="00761FF0"/>
    <w:rsid w:val="00762097"/>
    <w:rsid w:val="00762150"/>
    <w:rsid w:val="007624DF"/>
    <w:rsid w:val="00762847"/>
    <w:rsid w:val="00762C21"/>
    <w:rsid w:val="00762CC8"/>
    <w:rsid w:val="00762F8A"/>
    <w:rsid w:val="007637B8"/>
    <w:rsid w:val="00763819"/>
    <w:rsid w:val="007638B2"/>
    <w:rsid w:val="007638ED"/>
    <w:rsid w:val="00763A08"/>
    <w:rsid w:val="00763B05"/>
    <w:rsid w:val="00764265"/>
    <w:rsid w:val="007645F1"/>
    <w:rsid w:val="007647F4"/>
    <w:rsid w:val="00764932"/>
    <w:rsid w:val="00764971"/>
    <w:rsid w:val="00764B0B"/>
    <w:rsid w:val="00764C8B"/>
    <w:rsid w:val="00764D18"/>
    <w:rsid w:val="0076555B"/>
    <w:rsid w:val="007655AF"/>
    <w:rsid w:val="007655EA"/>
    <w:rsid w:val="00765608"/>
    <w:rsid w:val="007658BE"/>
    <w:rsid w:val="00765CA0"/>
    <w:rsid w:val="00765D4E"/>
    <w:rsid w:val="007667EC"/>
    <w:rsid w:val="007668F7"/>
    <w:rsid w:val="007673DC"/>
    <w:rsid w:val="007678BB"/>
    <w:rsid w:val="0077033D"/>
    <w:rsid w:val="007709A1"/>
    <w:rsid w:val="007709BE"/>
    <w:rsid w:val="00770B5C"/>
    <w:rsid w:val="00770BDD"/>
    <w:rsid w:val="00770DAD"/>
    <w:rsid w:val="007718EA"/>
    <w:rsid w:val="0077193B"/>
    <w:rsid w:val="00771E29"/>
    <w:rsid w:val="007720BF"/>
    <w:rsid w:val="00772225"/>
    <w:rsid w:val="00772739"/>
    <w:rsid w:val="007728F5"/>
    <w:rsid w:val="007728F8"/>
    <w:rsid w:val="00772F9E"/>
    <w:rsid w:val="00773BB2"/>
    <w:rsid w:val="007743F6"/>
    <w:rsid w:val="00774481"/>
    <w:rsid w:val="007747F3"/>
    <w:rsid w:val="0077482F"/>
    <w:rsid w:val="00775514"/>
    <w:rsid w:val="00775B9E"/>
    <w:rsid w:val="00775C4B"/>
    <w:rsid w:val="00775E26"/>
    <w:rsid w:val="007768D4"/>
    <w:rsid w:val="0077721B"/>
    <w:rsid w:val="007772EC"/>
    <w:rsid w:val="007774A1"/>
    <w:rsid w:val="00777544"/>
    <w:rsid w:val="007776D0"/>
    <w:rsid w:val="0078012E"/>
    <w:rsid w:val="0078065A"/>
    <w:rsid w:val="007806B7"/>
    <w:rsid w:val="00780B4D"/>
    <w:rsid w:val="00780CD2"/>
    <w:rsid w:val="00780CD9"/>
    <w:rsid w:val="00780E5B"/>
    <w:rsid w:val="007817AC"/>
    <w:rsid w:val="0078190A"/>
    <w:rsid w:val="00781BF6"/>
    <w:rsid w:val="00781C7A"/>
    <w:rsid w:val="00781DFB"/>
    <w:rsid w:val="00782BB1"/>
    <w:rsid w:val="0078370D"/>
    <w:rsid w:val="007837EF"/>
    <w:rsid w:val="00783DB7"/>
    <w:rsid w:val="00783E5D"/>
    <w:rsid w:val="007843C8"/>
    <w:rsid w:val="0078501E"/>
    <w:rsid w:val="0078501F"/>
    <w:rsid w:val="007850A0"/>
    <w:rsid w:val="00785951"/>
    <w:rsid w:val="00785FE1"/>
    <w:rsid w:val="00786179"/>
    <w:rsid w:val="00786530"/>
    <w:rsid w:val="007865E1"/>
    <w:rsid w:val="007866CC"/>
    <w:rsid w:val="00786865"/>
    <w:rsid w:val="0078689E"/>
    <w:rsid w:val="007869BB"/>
    <w:rsid w:val="00786EE1"/>
    <w:rsid w:val="0078741F"/>
    <w:rsid w:val="007875DD"/>
    <w:rsid w:val="00790175"/>
    <w:rsid w:val="0079025F"/>
    <w:rsid w:val="007909A5"/>
    <w:rsid w:val="00790B43"/>
    <w:rsid w:val="00790C02"/>
    <w:rsid w:val="00790D35"/>
    <w:rsid w:val="00791122"/>
    <w:rsid w:val="00791134"/>
    <w:rsid w:val="00791CB2"/>
    <w:rsid w:val="00791F7E"/>
    <w:rsid w:val="00791FCE"/>
    <w:rsid w:val="00792652"/>
    <w:rsid w:val="00792A38"/>
    <w:rsid w:val="00793037"/>
    <w:rsid w:val="00793C62"/>
    <w:rsid w:val="007942C9"/>
    <w:rsid w:val="00794B47"/>
    <w:rsid w:val="00795211"/>
    <w:rsid w:val="007959F2"/>
    <w:rsid w:val="00795BD3"/>
    <w:rsid w:val="00795F79"/>
    <w:rsid w:val="007962FB"/>
    <w:rsid w:val="00796522"/>
    <w:rsid w:val="00796580"/>
    <w:rsid w:val="00796899"/>
    <w:rsid w:val="00796CF8"/>
    <w:rsid w:val="00796D5B"/>
    <w:rsid w:val="00797295"/>
    <w:rsid w:val="007972EA"/>
    <w:rsid w:val="007974F8"/>
    <w:rsid w:val="007979BC"/>
    <w:rsid w:val="007A0FD7"/>
    <w:rsid w:val="007A10CC"/>
    <w:rsid w:val="007A135E"/>
    <w:rsid w:val="007A18BA"/>
    <w:rsid w:val="007A18F0"/>
    <w:rsid w:val="007A1ED8"/>
    <w:rsid w:val="007A2403"/>
    <w:rsid w:val="007A2A9C"/>
    <w:rsid w:val="007A2C96"/>
    <w:rsid w:val="007A303A"/>
    <w:rsid w:val="007A33DA"/>
    <w:rsid w:val="007A3675"/>
    <w:rsid w:val="007A3770"/>
    <w:rsid w:val="007A47A2"/>
    <w:rsid w:val="007A492C"/>
    <w:rsid w:val="007A4E3C"/>
    <w:rsid w:val="007A4E49"/>
    <w:rsid w:val="007A58DC"/>
    <w:rsid w:val="007A653C"/>
    <w:rsid w:val="007A6554"/>
    <w:rsid w:val="007A6A33"/>
    <w:rsid w:val="007A6A62"/>
    <w:rsid w:val="007A6BFF"/>
    <w:rsid w:val="007A6F48"/>
    <w:rsid w:val="007A7370"/>
    <w:rsid w:val="007A7938"/>
    <w:rsid w:val="007B050B"/>
    <w:rsid w:val="007B0967"/>
    <w:rsid w:val="007B0A1C"/>
    <w:rsid w:val="007B0CC9"/>
    <w:rsid w:val="007B1298"/>
    <w:rsid w:val="007B12B4"/>
    <w:rsid w:val="007B1384"/>
    <w:rsid w:val="007B1972"/>
    <w:rsid w:val="007B1C2C"/>
    <w:rsid w:val="007B20B1"/>
    <w:rsid w:val="007B27C2"/>
    <w:rsid w:val="007B2B53"/>
    <w:rsid w:val="007B3426"/>
    <w:rsid w:val="007B42D2"/>
    <w:rsid w:val="007B458D"/>
    <w:rsid w:val="007B4701"/>
    <w:rsid w:val="007B4955"/>
    <w:rsid w:val="007B4C01"/>
    <w:rsid w:val="007B4E41"/>
    <w:rsid w:val="007B4FF4"/>
    <w:rsid w:val="007B5040"/>
    <w:rsid w:val="007B52A1"/>
    <w:rsid w:val="007B5440"/>
    <w:rsid w:val="007B5D73"/>
    <w:rsid w:val="007B6215"/>
    <w:rsid w:val="007B6388"/>
    <w:rsid w:val="007B670D"/>
    <w:rsid w:val="007B6D5C"/>
    <w:rsid w:val="007B774E"/>
    <w:rsid w:val="007B79C9"/>
    <w:rsid w:val="007C09BB"/>
    <w:rsid w:val="007C0E29"/>
    <w:rsid w:val="007C16DA"/>
    <w:rsid w:val="007C18EC"/>
    <w:rsid w:val="007C217B"/>
    <w:rsid w:val="007C2754"/>
    <w:rsid w:val="007C2964"/>
    <w:rsid w:val="007C2A65"/>
    <w:rsid w:val="007C2F61"/>
    <w:rsid w:val="007C3499"/>
    <w:rsid w:val="007C357D"/>
    <w:rsid w:val="007C35BF"/>
    <w:rsid w:val="007C3A10"/>
    <w:rsid w:val="007C429C"/>
    <w:rsid w:val="007C48FA"/>
    <w:rsid w:val="007C4B05"/>
    <w:rsid w:val="007C4BE3"/>
    <w:rsid w:val="007C4E0A"/>
    <w:rsid w:val="007C52C2"/>
    <w:rsid w:val="007C53D9"/>
    <w:rsid w:val="007C56EC"/>
    <w:rsid w:val="007C5CBA"/>
    <w:rsid w:val="007C66EA"/>
    <w:rsid w:val="007C6959"/>
    <w:rsid w:val="007C6A27"/>
    <w:rsid w:val="007C71C6"/>
    <w:rsid w:val="007C7ABA"/>
    <w:rsid w:val="007C7D63"/>
    <w:rsid w:val="007D0A38"/>
    <w:rsid w:val="007D0A71"/>
    <w:rsid w:val="007D0B19"/>
    <w:rsid w:val="007D0D0C"/>
    <w:rsid w:val="007D11FB"/>
    <w:rsid w:val="007D1236"/>
    <w:rsid w:val="007D14B8"/>
    <w:rsid w:val="007D1A04"/>
    <w:rsid w:val="007D1CEA"/>
    <w:rsid w:val="007D1E89"/>
    <w:rsid w:val="007D1F6A"/>
    <w:rsid w:val="007D2009"/>
    <w:rsid w:val="007D2198"/>
    <w:rsid w:val="007D2373"/>
    <w:rsid w:val="007D238E"/>
    <w:rsid w:val="007D259F"/>
    <w:rsid w:val="007D28A9"/>
    <w:rsid w:val="007D2B8A"/>
    <w:rsid w:val="007D2EFC"/>
    <w:rsid w:val="007D30AA"/>
    <w:rsid w:val="007D3638"/>
    <w:rsid w:val="007D43FB"/>
    <w:rsid w:val="007D4B18"/>
    <w:rsid w:val="007D4D6E"/>
    <w:rsid w:val="007D53A2"/>
    <w:rsid w:val="007D5BD9"/>
    <w:rsid w:val="007D622A"/>
    <w:rsid w:val="007D68D6"/>
    <w:rsid w:val="007D7323"/>
    <w:rsid w:val="007D734D"/>
    <w:rsid w:val="007D735D"/>
    <w:rsid w:val="007D7562"/>
    <w:rsid w:val="007D7A1E"/>
    <w:rsid w:val="007D7DED"/>
    <w:rsid w:val="007E036E"/>
    <w:rsid w:val="007E0682"/>
    <w:rsid w:val="007E0781"/>
    <w:rsid w:val="007E089B"/>
    <w:rsid w:val="007E0996"/>
    <w:rsid w:val="007E122E"/>
    <w:rsid w:val="007E1690"/>
    <w:rsid w:val="007E1791"/>
    <w:rsid w:val="007E18AE"/>
    <w:rsid w:val="007E1F6C"/>
    <w:rsid w:val="007E20E6"/>
    <w:rsid w:val="007E2D35"/>
    <w:rsid w:val="007E35BA"/>
    <w:rsid w:val="007E361B"/>
    <w:rsid w:val="007E3F38"/>
    <w:rsid w:val="007E4174"/>
    <w:rsid w:val="007E4330"/>
    <w:rsid w:val="007E45E1"/>
    <w:rsid w:val="007E502F"/>
    <w:rsid w:val="007E5F8A"/>
    <w:rsid w:val="007E6269"/>
    <w:rsid w:val="007E6411"/>
    <w:rsid w:val="007E644B"/>
    <w:rsid w:val="007E68AF"/>
    <w:rsid w:val="007E69B8"/>
    <w:rsid w:val="007E6F65"/>
    <w:rsid w:val="007E7AD5"/>
    <w:rsid w:val="007F0576"/>
    <w:rsid w:val="007F06BE"/>
    <w:rsid w:val="007F0B60"/>
    <w:rsid w:val="007F11BD"/>
    <w:rsid w:val="007F1210"/>
    <w:rsid w:val="007F12E9"/>
    <w:rsid w:val="007F135F"/>
    <w:rsid w:val="007F1521"/>
    <w:rsid w:val="007F1631"/>
    <w:rsid w:val="007F16E5"/>
    <w:rsid w:val="007F1A8D"/>
    <w:rsid w:val="007F1AFA"/>
    <w:rsid w:val="007F1B63"/>
    <w:rsid w:val="007F1CE2"/>
    <w:rsid w:val="007F1E2C"/>
    <w:rsid w:val="007F2013"/>
    <w:rsid w:val="007F20D0"/>
    <w:rsid w:val="007F22D5"/>
    <w:rsid w:val="007F25C1"/>
    <w:rsid w:val="007F264D"/>
    <w:rsid w:val="007F2916"/>
    <w:rsid w:val="007F3717"/>
    <w:rsid w:val="007F392B"/>
    <w:rsid w:val="007F3B1D"/>
    <w:rsid w:val="007F3D65"/>
    <w:rsid w:val="007F43C9"/>
    <w:rsid w:val="007F446D"/>
    <w:rsid w:val="007F4C4A"/>
    <w:rsid w:val="007F539B"/>
    <w:rsid w:val="007F56D7"/>
    <w:rsid w:val="007F5C54"/>
    <w:rsid w:val="007F63DC"/>
    <w:rsid w:val="007F6536"/>
    <w:rsid w:val="007F6CF1"/>
    <w:rsid w:val="007F75D4"/>
    <w:rsid w:val="007F780E"/>
    <w:rsid w:val="007F7888"/>
    <w:rsid w:val="007F793F"/>
    <w:rsid w:val="007F7DC4"/>
    <w:rsid w:val="008003F9"/>
    <w:rsid w:val="0080049E"/>
    <w:rsid w:val="008005A7"/>
    <w:rsid w:val="00800C82"/>
    <w:rsid w:val="00800EE2"/>
    <w:rsid w:val="0080153E"/>
    <w:rsid w:val="00801D51"/>
    <w:rsid w:val="008020D8"/>
    <w:rsid w:val="00802214"/>
    <w:rsid w:val="0080300B"/>
    <w:rsid w:val="008038FD"/>
    <w:rsid w:val="00803DE9"/>
    <w:rsid w:val="0080439B"/>
    <w:rsid w:val="00804483"/>
    <w:rsid w:val="0080481C"/>
    <w:rsid w:val="00804CC8"/>
    <w:rsid w:val="00804DCB"/>
    <w:rsid w:val="00805116"/>
    <w:rsid w:val="00805F6E"/>
    <w:rsid w:val="008062C3"/>
    <w:rsid w:val="0080633D"/>
    <w:rsid w:val="00806F16"/>
    <w:rsid w:val="00806FEC"/>
    <w:rsid w:val="008073C0"/>
    <w:rsid w:val="00807831"/>
    <w:rsid w:val="00807B9A"/>
    <w:rsid w:val="0081021D"/>
    <w:rsid w:val="008105BA"/>
    <w:rsid w:val="00811644"/>
    <w:rsid w:val="00811D01"/>
    <w:rsid w:val="00811ECE"/>
    <w:rsid w:val="00812030"/>
    <w:rsid w:val="008120AF"/>
    <w:rsid w:val="008122E7"/>
    <w:rsid w:val="008124F0"/>
    <w:rsid w:val="00812B51"/>
    <w:rsid w:val="00812EC8"/>
    <w:rsid w:val="00813871"/>
    <w:rsid w:val="00813DF1"/>
    <w:rsid w:val="008141F6"/>
    <w:rsid w:val="00814D4C"/>
    <w:rsid w:val="008153BC"/>
    <w:rsid w:val="0081596B"/>
    <w:rsid w:val="00815CD8"/>
    <w:rsid w:val="00815ECE"/>
    <w:rsid w:val="00816F7D"/>
    <w:rsid w:val="00817409"/>
    <w:rsid w:val="00817E56"/>
    <w:rsid w:val="00820615"/>
    <w:rsid w:val="00820708"/>
    <w:rsid w:val="008208E3"/>
    <w:rsid w:val="008211B2"/>
    <w:rsid w:val="008211DC"/>
    <w:rsid w:val="0082120B"/>
    <w:rsid w:val="008213FF"/>
    <w:rsid w:val="00821A50"/>
    <w:rsid w:val="00821A9E"/>
    <w:rsid w:val="00821DEA"/>
    <w:rsid w:val="00822A1B"/>
    <w:rsid w:val="00823239"/>
    <w:rsid w:val="008234A4"/>
    <w:rsid w:val="0082384D"/>
    <w:rsid w:val="008243CA"/>
    <w:rsid w:val="00824BA3"/>
    <w:rsid w:val="00824DA6"/>
    <w:rsid w:val="008259EF"/>
    <w:rsid w:val="00826131"/>
    <w:rsid w:val="008262EF"/>
    <w:rsid w:val="008264B3"/>
    <w:rsid w:val="008270BC"/>
    <w:rsid w:val="00827116"/>
    <w:rsid w:val="0082754E"/>
    <w:rsid w:val="00827AB4"/>
    <w:rsid w:val="0083001D"/>
    <w:rsid w:val="008301D2"/>
    <w:rsid w:val="00830F11"/>
    <w:rsid w:val="00830F61"/>
    <w:rsid w:val="00831302"/>
    <w:rsid w:val="00831623"/>
    <w:rsid w:val="00831631"/>
    <w:rsid w:val="008318CF"/>
    <w:rsid w:val="00831D37"/>
    <w:rsid w:val="008320A0"/>
    <w:rsid w:val="00832B28"/>
    <w:rsid w:val="00832D52"/>
    <w:rsid w:val="00832D68"/>
    <w:rsid w:val="0083307C"/>
    <w:rsid w:val="00833715"/>
    <w:rsid w:val="00833931"/>
    <w:rsid w:val="00833A80"/>
    <w:rsid w:val="00833BC0"/>
    <w:rsid w:val="00834181"/>
    <w:rsid w:val="00834E93"/>
    <w:rsid w:val="00834F32"/>
    <w:rsid w:val="00835475"/>
    <w:rsid w:val="008356F2"/>
    <w:rsid w:val="008365B5"/>
    <w:rsid w:val="008368E8"/>
    <w:rsid w:val="008370D9"/>
    <w:rsid w:val="008373CC"/>
    <w:rsid w:val="0083746B"/>
    <w:rsid w:val="00837FAD"/>
    <w:rsid w:val="008401F4"/>
    <w:rsid w:val="00840392"/>
    <w:rsid w:val="008403C3"/>
    <w:rsid w:val="00840AC8"/>
    <w:rsid w:val="00840B00"/>
    <w:rsid w:val="00840B7A"/>
    <w:rsid w:val="00840F28"/>
    <w:rsid w:val="008415C6"/>
    <w:rsid w:val="008417C9"/>
    <w:rsid w:val="00842607"/>
    <w:rsid w:val="00842624"/>
    <w:rsid w:val="00842F34"/>
    <w:rsid w:val="00843037"/>
    <w:rsid w:val="0084363D"/>
    <w:rsid w:val="008439EC"/>
    <w:rsid w:val="00843ABC"/>
    <w:rsid w:val="00843D2B"/>
    <w:rsid w:val="00843FF2"/>
    <w:rsid w:val="00844593"/>
    <w:rsid w:val="008445FB"/>
    <w:rsid w:val="008449A3"/>
    <w:rsid w:val="00844CE4"/>
    <w:rsid w:val="0084577D"/>
    <w:rsid w:val="00846288"/>
    <w:rsid w:val="00846661"/>
    <w:rsid w:val="00846878"/>
    <w:rsid w:val="00846F6C"/>
    <w:rsid w:val="00847207"/>
    <w:rsid w:val="008472B7"/>
    <w:rsid w:val="008472E2"/>
    <w:rsid w:val="008472F8"/>
    <w:rsid w:val="00847AF7"/>
    <w:rsid w:val="008501A9"/>
    <w:rsid w:val="0085045F"/>
    <w:rsid w:val="00850A11"/>
    <w:rsid w:val="00850AA2"/>
    <w:rsid w:val="00850F14"/>
    <w:rsid w:val="0085102D"/>
    <w:rsid w:val="00851521"/>
    <w:rsid w:val="0085188A"/>
    <w:rsid w:val="0085214B"/>
    <w:rsid w:val="008521FF"/>
    <w:rsid w:val="008529D9"/>
    <w:rsid w:val="00852C78"/>
    <w:rsid w:val="008530B1"/>
    <w:rsid w:val="0085335E"/>
    <w:rsid w:val="0085352E"/>
    <w:rsid w:val="00854C4A"/>
    <w:rsid w:val="008553B8"/>
    <w:rsid w:val="008553C8"/>
    <w:rsid w:val="008554C4"/>
    <w:rsid w:val="00855B13"/>
    <w:rsid w:val="00856276"/>
    <w:rsid w:val="0085674F"/>
    <w:rsid w:val="00856858"/>
    <w:rsid w:val="00856BCA"/>
    <w:rsid w:val="00856C31"/>
    <w:rsid w:val="00856C54"/>
    <w:rsid w:val="00856D18"/>
    <w:rsid w:val="00856F86"/>
    <w:rsid w:val="00857A46"/>
    <w:rsid w:val="00860225"/>
    <w:rsid w:val="00860534"/>
    <w:rsid w:val="0086061C"/>
    <w:rsid w:val="00860637"/>
    <w:rsid w:val="008607C9"/>
    <w:rsid w:val="00860815"/>
    <w:rsid w:val="00860F18"/>
    <w:rsid w:val="0086186F"/>
    <w:rsid w:val="00861C62"/>
    <w:rsid w:val="00861CAD"/>
    <w:rsid w:val="00861EED"/>
    <w:rsid w:val="0086267B"/>
    <w:rsid w:val="00862A79"/>
    <w:rsid w:val="00862D53"/>
    <w:rsid w:val="008634FA"/>
    <w:rsid w:val="00863CB4"/>
    <w:rsid w:val="00863D84"/>
    <w:rsid w:val="00863E10"/>
    <w:rsid w:val="008640CB"/>
    <w:rsid w:val="00864779"/>
    <w:rsid w:val="00864875"/>
    <w:rsid w:val="00864D55"/>
    <w:rsid w:val="008652EF"/>
    <w:rsid w:val="008655DB"/>
    <w:rsid w:val="008659BA"/>
    <w:rsid w:val="0086610B"/>
    <w:rsid w:val="008662F0"/>
    <w:rsid w:val="00866738"/>
    <w:rsid w:val="00866743"/>
    <w:rsid w:val="00866769"/>
    <w:rsid w:val="00866AD2"/>
    <w:rsid w:val="00866B47"/>
    <w:rsid w:val="00867146"/>
    <w:rsid w:val="0086716C"/>
    <w:rsid w:val="00867279"/>
    <w:rsid w:val="0086752C"/>
    <w:rsid w:val="00867A61"/>
    <w:rsid w:val="00867CC0"/>
    <w:rsid w:val="008701C8"/>
    <w:rsid w:val="0087027D"/>
    <w:rsid w:val="00870620"/>
    <w:rsid w:val="0087162A"/>
    <w:rsid w:val="008717BB"/>
    <w:rsid w:val="00871897"/>
    <w:rsid w:val="00871B85"/>
    <w:rsid w:val="00871DF3"/>
    <w:rsid w:val="00872159"/>
    <w:rsid w:val="0087220A"/>
    <w:rsid w:val="0087235D"/>
    <w:rsid w:val="008723C4"/>
    <w:rsid w:val="00872F09"/>
    <w:rsid w:val="0087327E"/>
    <w:rsid w:val="008747AF"/>
    <w:rsid w:val="00875360"/>
    <w:rsid w:val="00875624"/>
    <w:rsid w:val="00875DEC"/>
    <w:rsid w:val="008771AC"/>
    <w:rsid w:val="008773B2"/>
    <w:rsid w:val="00877DC8"/>
    <w:rsid w:val="008801DE"/>
    <w:rsid w:val="0088085A"/>
    <w:rsid w:val="00880944"/>
    <w:rsid w:val="008809C6"/>
    <w:rsid w:val="00880FCA"/>
    <w:rsid w:val="008818BD"/>
    <w:rsid w:val="00881C7C"/>
    <w:rsid w:val="00881CA4"/>
    <w:rsid w:val="00881DBE"/>
    <w:rsid w:val="008820E7"/>
    <w:rsid w:val="008822CB"/>
    <w:rsid w:val="00882F31"/>
    <w:rsid w:val="008831F0"/>
    <w:rsid w:val="00883250"/>
    <w:rsid w:val="008834CA"/>
    <w:rsid w:val="00883675"/>
    <w:rsid w:val="00883E80"/>
    <w:rsid w:val="0088420E"/>
    <w:rsid w:val="00884D9C"/>
    <w:rsid w:val="00885701"/>
    <w:rsid w:val="00885978"/>
    <w:rsid w:val="00885E03"/>
    <w:rsid w:val="00885E2E"/>
    <w:rsid w:val="008868C2"/>
    <w:rsid w:val="0088736F"/>
    <w:rsid w:val="008878BD"/>
    <w:rsid w:val="00887DDF"/>
    <w:rsid w:val="00887E1F"/>
    <w:rsid w:val="00887F1F"/>
    <w:rsid w:val="008900D2"/>
    <w:rsid w:val="00890123"/>
    <w:rsid w:val="00890244"/>
    <w:rsid w:val="008905F4"/>
    <w:rsid w:val="00891075"/>
    <w:rsid w:val="00891512"/>
    <w:rsid w:val="008915CA"/>
    <w:rsid w:val="00891FF0"/>
    <w:rsid w:val="008923E2"/>
    <w:rsid w:val="0089279B"/>
    <w:rsid w:val="00893057"/>
    <w:rsid w:val="008930FC"/>
    <w:rsid w:val="00894185"/>
    <w:rsid w:val="0089468E"/>
    <w:rsid w:val="00894CA5"/>
    <w:rsid w:val="0089502D"/>
    <w:rsid w:val="00895312"/>
    <w:rsid w:val="008958BA"/>
    <w:rsid w:val="00895CF4"/>
    <w:rsid w:val="00895D9E"/>
    <w:rsid w:val="00895EE9"/>
    <w:rsid w:val="00895F3A"/>
    <w:rsid w:val="00896047"/>
    <w:rsid w:val="00896505"/>
    <w:rsid w:val="00896785"/>
    <w:rsid w:val="008968F6"/>
    <w:rsid w:val="00896E09"/>
    <w:rsid w:val="00897087"/>
    <w:rsid w:val="00897249"/>
    <w:rsid w:val="0089779A"/>
    <w:rsid w:val="00897948"/>
    <w:rsid w:val="00897A9E"/>
    <w:rsid w:val="00897C4A"/>
    <w:rsid w:val="00897FB5"/>
    <w:rsid w:val="008A0392"/>
    <w:rsid w:val="008A08B9"/>
    <w:rsid w:val="008A0D94"/>
    <w:rsid w:val="008A12CA"/>
    <w:rsid w:val="008A16EA"/>
    <w:rsid w:val="008A1C10"/>
    <w:rsid w:val="008A1EDC"/>
    <w:rsid w:val="008A20BD"/>
    <w:rsid w:val="008A24F1"/>
    <w:rsid w:val="008A26D6"/>
    <w:rsid w:val="008A2821"/>
    <w:rsid w:val="008A2EB5"/>
    <w:rsid w:val="008A31E0"/>
    <w:rsid w:val="008A34A2"/>
    <w:rsid w:val="008A38D4"/>
    <w:rsid w:val="008A3B1A"/>
    <w:rsid w:val="008A468E"/>
    <w:rsid w:val="008A4E5F"/>
    <w:rsid w:val="008A531B"/>
    <w:rsid w:val="008A542E"/>
    <w:rsid w:val="008A5556"/>
    <w:rsid w:val="008A587C"/>
    <w:rsid w:val="008A58E5"/>
    <w:rsid w:val="008A5AA1"/>
    <w:rsid w:val="008A5C5E"/>
    <w:rsid w:val="008A64DD"/>
    <w:rsid w:val="008A7262"/>
    <w:rsid w:val="008A7516"/>
    <w:rsid w:val="008A759E"/>
    <w:rsid w:val="008B00FE"/>
    <w:rsid w:val="008B02D4"/>
    <w:rsid w:val="008B05AA"/>
    <w:rsid w:val="008B096D"/>
    <w:rsid w:val="008B111F"/>
    <w:rsid w:val="008B1FEC"/>
    <w:rsid w:val="008B2091"/>
    <w:rsid w:val="008B2420"/>
    <w:rsid w:val="008B2966"/>
    <w:rsid w:val="008B2ACB"/>
    <w:rsid w:val="008B2D5D"/>
    <w:rsid w:val="008B3417"/>
    <w:rsid w:val="008B3481"/>
    <w:rsid w:val="008B3791"/>
    <w:rsid w:val="008B3860"/>
    <w:rsid w:val="008B3EE0"/>
    <w:rsid w:val="008B445C"/>
    <w:rsid w:val="008B4897"/>
    <w:rsid w:val="008B4F32"/>
    <w:rsid w:val="008B524E"/>
    <w:rsid w:val="008B5470"/>
    <w:rsid w:val="008B55CD"/>
    <w:rsid w:val="008B57A1"/>
    <w:rsid w:val="008B589E"/>
    <w:rsid w:val="008B5989"/>
    <w:rsid w:val="008B6317"/>
    <w:rsid w:val="008B66A7"/>
    <w:rsid w:val="008B6BFB"/>
    <w:rsid w:val="008B6C81"/>
    <w:rsid w:val="008B6E12"/>
    <w:rsid w:val="008B6E68"/>
    <w:rsid w:val="008B7458"/>
    <w:rsid w:val="008B7B84"/>
    <w:rsid w:val="008B7E65"/>
    <w:rsid w:val="008B7EB4"/>
    <w:rsid w:val="008C017A"/>
    <w:rsid w:val="008C0316"/>
    <w:rsid w:val="008C06C6"/>
    <w:rsid w:val="008C10B4"/>
    <w:rsid w:val="008C1151"/>
    <w:rsid w:val="008C1172"/>
    <w:rsid w:val="008C1302"/>
    <w:rsid w:val="008C143B"/>
    <w:rsid w:val="008C164C"/>
    <w:rsid w:val="008C1710"/>
    <w:rsid w:val="008C20B4"/>
    <w:rsid w:val="008C2872"/>
    <w:rsid w:val="008C2AE2"/>
    <w:rsid w:val="008C30DF"/>
    <w:rsid w:val="008C3815"/>
    <w:rsid w:val="008C4557"/>
    <w:rsid w:val="008C471B"/>
    <w:rsid w:val="008C4957"/>
    <w:rsid w:val="008C4EB8"/>
    <w:rsid w:val="008C571B"/>
    <w:rsid w:val="008C57FE"/>
    <w:rsid w:val="008C5DCC"/>
    <w:rsid w:val="008C6894"/>
    <w:rsid w:val="008C6929"/>
    <w:rsid w:val="008C6947"/>
    <w:rsid w:val="008C6BD0"/>
    <w:rsid w:val="008C739B"/>
    <w:rsid w:val="008C74FC"/>
    <w:rsid w:val="008C75E7"/>
    <w:rsid w:val="008C7E50"/>
    <w:rsid w:val="008D041F"/>
    <w:rsid w:val="008D0775"/>
    <w:rsid w:val="008D0C55"/>
    <w:rsid w:val="008D0E13"/>
    <w:rsid w:val="008D13AD"/>
    <w:rsid w:val="008D13F3"/>
    <w:rsid w:val="008D1475"/>
    <w:rsid w:val="008D1875"/>
    <w:rsid w:val="008D2327"/>
    <w:rsid w:val="008D2998"/>
    <w:rsid w:val="008D2D0B"/>
    <w:rsid w:val="008D2FA9"/>
    <w:rsid w:val="008D313E"/>
    <w:rsid w:val="008D32E6"/>
    <w:rsid w:val="008D3A49"/>
    <w:rsid w:val="008D409B"/>
    <w:rsid w:val="008D4119"/>
    <w:rsid w:val="008D42F0"/>
    <w:rsid w:val="008D4AD1"/>
    <w:rsid w:val="008D533F"/>
    <w:rsid w:val="008D5643"/>
    <w:rsid w:val="008D5A3E"/>
    <w:rsid w:val="008D5AD1"/>
    <w:rsid w:val="008D60CA"/>
    <w:rsid w:val="008D6183"/>
    <w:rsid w:val="008D62B9"/>
    <w:rsid w:val="008D636C"/>
    <w:rsid w:val="008D64E0"/>
    <w:rsid w:val="008D67A4"/>
    <w:rsid w:val="008D693E"/>
    <w:rsid w:val="008D7D10"/>
    <w:rsid w:val="008D7F85"/>
    <w:rsid w:val="008E05F1"/>
    <w:rsid w:val="008E0DA0"/>
    <w:rsid w:val="008E1A1E"/>
    <w:rsid w:val="008E1FD1"/>
    <w:rsid w:val="008E26B7"/>
    <w:rsid w:val="008E2964"/>
    <w:rsid w:val="008E2C44"/>
    <w:rsid w:val="008E36D6"/>
    <w:rsid w:val="008E3886"/>
    <w:rsid w:val="008E3908"/>
    <w:rsid w:val="008E3EC9"/>
    <w:rsid w:val="008E45A3"/>
    <w:rsid w:val="008E476D"/>
    <w:rsid w:val="008E4D9E"/>
    <w:rsid w:val="008E4E10"/>
    <w:rsid w:val="008E4FE8"/>
    <w:rsid w:val="008E522B"/>
    <w:rsid w:val="008E557A"/>
    <w:rsid w:val="008E58AE"/>
    <w:rsid w:val="008E5CAB"/>
    <w:rsid w:val="008E6232"/>
    <w:rsid w:val="008E64FA"/>
    <w:rsid w:val="008E67FF"/>
    <w:rsid w:val="008E69B9"/>
    <w:rsid w:val="008E7888"/>
    <w:rsid w:val="008F024E"/>
    <w:rsid w:val="008F0A89"/>
    <w:rsid w:val="008F0AFB"/>
    <w:rsid w:val="008F0C0E"/>
    <w:rsid w:val="008F1086"/>
    <w:rsid w:val="008F130B"/>
    <w:rsid w:val="008F147A"/>
    <w:rsid w:val="008F17DD"/>
    <w:rsid w:val="008F26FA"/>
    <w:rsid w:val="008F2AF9"/>
    <w:rsid w:val="008F2E30"/>
    <w:rsid w:val="008F39F3"/>
    <w:rsid w:val="008F3ADB"/>
    <w:rsid w:val="008F3E87"/>
    <w:rsid w:val="008F481A"/>
    <w:rsid w:val="008F492D"/>
    <w:rsid w:val="008F4D03"/>
    <w:rsid w:val="008F56A9"/>
    <w:rsid w:val="008F5BD0"/>
    <w:rsid w:val="008F5C0C"/>
    <w:rsid w:val="008F5D05"/>
    <w:rsid w:val="008F6436"/>
    <w:rsid w:val="008F6755"/>
    <w:rsid w:val="008F684A"/>
    <w:rsid w:val="008F6DDA"/>
    <w:rsid w:val="008F71D8"/>
    <w:rsid w:val="008F72C6"/>
    <w:rsid w:val="008F7D6C"/>
    <w:rsid w:val="0090058D"/>
    <w:rsid w:val="00900A79"/>
    <w:rsid w:val="00900A80"/>
    <w:rsid w:val="00901BA1"/>
    <w:rsid w:val="00901D93"/>
    <w:rsid w:val="00901DD5"/>
    <w:rsid w:val="00901F8C"/>
    <w:rsid w:val="00903471"/>
    <w:rsid w:val="00903676"/>
    <w:rsid w:val="00903E4F"/>
    <w:rsid w:val="0090492C"/>
    <w:rsid w:val="00904AC4"/>
    <w:rsid w:val="00904ED8"/>
    <w:rsid w:val="009056E9"/>
    <w:rsid w:val="009056F4"/>
    <w:rsid w:val="009059E2"/>
    <w:rsid w:val="009059FA"/>
    <w:rsid w:val="00905E12"/>
    <w:rsid w:val="00905FD8"/>
    <w:rsid w:val="00905FDA"/>
    <w:rsid w:val="00906B13"/>
    <w:rsid w:val="00906CA4"/>
    <w:rsid w:val="00906FBD"/>
    <w:rsid w:val="0090735E"/>
    <w:rsid w:val="009076CB"/>
    <w:rsid w:val="009103B7"/>
    <w:rsid w:val="00910A7C"/>
    <w:rsid w:val="00910C46"/>
    <w:rsid w:val="00910C5B"/>
    <w:rsid w:val="00910F60"/>
    <w:rsid w:val="009115C2"/>
    <w:rsid w:val="0091193D"/>
    <w:rsid w:val="00911BCB"/>
    <w:rsid w:val="00911F8B"/>
    <w:rsid w:val="00911FE1"/>
    <w:rsid w:val="009126EA"/>
    <w:rsid w:val="00912A11"/>
    <w:rsid w:val="009130C0"/>
    <w:rsid w:val="009133D4"/>
    <w:rsid w:val="00913643"/>
    <w:rsid w:val="00913A25"/>
    <w:rsid w:val="0091462F"/>
    <w:rsid w:val="009147BC"/>
    <w:rsid w:val="00914B2F"/>
    <w:rsid w:val="00914C02"/>
    <w:rsid w:val="009150EC"/>
    <w:rsid w:val="00915244"/>
    <w:rsid w:val="0091527A"/>
    <w:rsid w:val="00915530"/>
    <w:rsid w:val="00915706"/>
    <w:rsid w:val="00915A70"/>
    <w:rsid w:val="00915D50"/>
    <w:rsid w:val="00916901"/>
    <w:rsid w:val="00917319"/>
    <w:rsid w:val="009175F3"/>
    <w:rsid w:val="009179A9"/>
    <w:rsid w:val="00917B05"/>
    <w:rsid w:val="009211A9"/>
    <w:rsid w:val="009212EB"/>
    <w:rsid w:val="00921676"/>
    <w:rsid w:val="009219A8"/>
    <w:rsid w:val="00921AD8"/>
    <w:rsid w:val="00921D34"/>
    <w:rsid w:val="00922204"/>
    <w:rsid w:val="009225A8"/>
    <w:rsid w:val="00922AFD"/>
    <w:rsid w:val="00922D97"/>
    <w:rsid w:val="009233C4"/>
    <w:rsid w:val="00923C3E"/>
    <w:rsid w:val="00923CAA"/>
    <w:rsid w:val="0092413F"/>
    <w:rsid w:val="00924535"/>
    <w:rsid w:val="009246BF"/>
    <w:rsid w:val="0092507B"/>
    <w:rsid w:val="009252D2"/>
    <w:rsid w:val="00925D5B"/>
    <w:rsid w:val="00925D60"/>
    <w:rsid w:val="009265FD"/>
    <w:rsid w:val="0092715C"/>
    <w:rsid w:val="009273B2"/>
    <w:rsid w:val="00927483"/>
    <w:rsid w:val="00930411"/>
    <w:rsid w:val="0093050C"/>
    <w:rsid w:val="00930555"/>
    <w:rsid w:val="00930C36"/>
    <w:rsid w:val="0093108E"/>
    <w:rsid w:val="009311F0"/>
    <w:rsid w:val="0093123C"/>
    <w:rsid w:val="00931455"/>
    <w:rsid w:val="00931B73"/>
    <w:rsid w:val="00931EAD"/>
    <w:rsid w:val="009323B1"/>
    <w:rsid w:val="009324B7"/>
    <w:rsid w:val="0093343E"/>
    <w:rsid w:val="00933A80"/>
    <w:rsid w:val="00933BB3"/>
    <w:rsid w:val="00933CFD"/>
    <w:rsid w:val="00933EF1"/>
    <w:rsid w:val="009344ED"/>
    <w:rsid w:val="00934578"/>
    <w:rsid w:val="009348D1"/>
    <w:rsid w:val="009353FD"/>
    <w:rsid w:val="009354D5"/>
    <w:rsid w:val="00935A53"/>
    <w:rsid w:val="009361F6"/>
    <w:rsid w:val="0093624C"/>
    <w:rsid w:val="009362D7"/>
    <w:rsid w:val="009363DC"/>
    <w:rsid w:val="0093646A"/>
    <w:rsid w:val="009364E9"/>
    <w:rsid w:val="00936B97"/>
    <w:rsid w:val="00936D54"/>
    <w:rsid w:val="00937ACC"/>
    <w:rsid w:val="00940218"/>
    <w:rsid w:val="00940521"/>
    <w:rsid w:val="00940A85"/>
    <w:rsid w:val="0094100E"/>
    <w:rsid w:val="0094189E"/>
    <w:rsid w:val="00941A5A"/>
    <w:rsid w:val="00941B17"/>
    <w:rsid w:val="00941B4C"/>
    <w:rsid w:val="009420B4"/>
    <w:rsid w:val="009422A6"/>
    <w:rsid w:val="0094241D"/>
    <w:rsid w:val="009426D2"/>
    <w:rsid w:val="009427B5"/>
    <w:rsid w:val="00942B52"/>
    <w:rsid w:val="00942CC4"/>
    <w:rsid w:val="00942D6F"/>
    <w:rsid w:val="00942ED6"/>
    <w:rsid w:val="009442F4"/>
    <w:rsid w:val="0094495F"/>
    <w:rsid w:val="00944A17"/>
    <w:rsid w:val="00944D35"/>
    <w:rsid w:val="00944E43"/>
    <w:rsid w:val="0094577C"/>
    <w:rsid w:val="00945A85"/>
    <w:rsid w:val="00945C00"/>
    <w:rsid w:val="009469FE"/>
    <w:rsid w:val="00947268"/>
    <w:rsid w:val="009477E9"/>
    <w:rsid w:val="00950076"/>
    <w:rsid w:val="009501F5"/>
    <w:rsid w:val="00950AB6"/>
    <w:rsid w:val="00950C5F"/>
    <w:rsid w:val="00952045"/>
    <w:rsid w:val="00952155"/>
    <w:rsid w:val="00952831"/>
    <w:rsid w:val="00952B3E"/>
    <w:rsid w:val="00952CA4"/>
    <w:rsid w:val="00952E8C"/>
    <w:rsid w:val="009531B5"/>
    <w:rsid w:val="0095351D"/>
    <w:rsid w:val="00953647"/>
    <w:rsid w:val="009536FC"/>
    <w:rsid w:val="00953B1E"/>
    <w:rsid w:val="00953DB0"/>
    <w:rsid w:val="00954DD4"/>
    <w:rsid w:val="00955E41"/>
    <w:rsid w:val="00955EA0"/>
    <w:rsid w:val="009560AB"/>
    <w:rsid w:val="00956572"/>
    <w:rsid w:val="009565FD"/>
    <w:rsid w:val="009573EC"/>
    <w:rsid w:val="0095796A"/>
    <w:rsid w:val="0095799A"/>
    <w:rsid w:val="00957E04"/>
    <w:rsid w:val="00957F14"/>
    <w:rsid w:val="00960089"/>
    <w:rsid w:val="00960926"/>
    <w:rsid w:val="009609BF"/>
    <w:rsid w:val="009611AF"/>
    <w:rsid w:val="009612E1"/>
    <w:rsid w:val="0096164A"/>
    <w:rsid w:val="009616B7"/>
    <w:rsid w:val="009617ED"/>
    <w:rsid w:val="00961ADD"/>
    <w:rsid w:val="00961BF2"/>
    <w:rsid w:val="00962AE0"/>
    <w:rsid w:val="00962B53"/>
    <w:rsid w:val="00962D03"/>
    <w:rsid w:val="009631BF"/>
    <w:rsid w:val="009632FE"/>
    <w:rsid w:val="00963F35"/>
    <w:rsid w:val="00964711"/>
    <w:rsid w:val="009648C0"/>
    <w:rsid w:val="00964AE7"/>
    <w:rsid w:val="00964B39"/>
    <w:rsid w:val="00964EE3"/>
    <w:rsid w:val="009665F3"/>
    <w:rsid w:val="0096744D"/>
    <w:rsid w:val="0096793A"/>
    <w:rsid w:val="00967B77"/>
    <w:rsid w:val="00967CB5"/>
    <w:rsid w:val="00967CC9"/>
    <w:rsid w:val="00967E63"/>
    <w:rsid w:val="00967FB9"/>
    <w:rsid w:val="00970139"/>
    <w:rsid w:val="009706C4"/>
    <w:rsid w:val="009710A5"/>
    <w:rsid w:val="00971272"/>
    <w:rsid w:val="00971824"/>
    <w:rsid w:val="00971D55"/>
    <w:rsid w:val="00971DDA"/>
    <w:rsid w:val="00972804"/>
    <w:rsid w:val="009730F8"/>
    <w:rsid w:val="009736B4"/>
    <w:rsid w:val="00973D7E"/>
    <w:rsid w:val="00973D81"/>
    <w:rsid w:val="009744ED"/>
    <w:rsid w:val="009749EF"/>
    <w:rsid w:val="00975112"/>
    <w:rsid w:val="00975927"/>
    <w:rsid w:val="0097617D"/>
    <w:rsid w:val="009762B8"/>
    <w:rsid w:val="009765C3"/>
    <w:rsid w:val="00976794"/>
    <w:rsid w:val="00976E0E"/>
    <w:rsid w:val="00976F50"/>
    <w:rsid w:val="0097731E"/>
    <w:rsid w:val="00977CC4"/>
    <w:rsid w:val="009809C4"/>
    <w:rsid w:val="00981010"/>
    <w:rsid w:val="0098138E"/>
    <w:rsid w:val="0098139C"/>
    <w:rsid w:val="009814A4"/>
    <w:rsid w:val="0098196A"/>
    <w:rsid w:val="00981A04"/>
    <w:rsid w:val="00981C0D"/>
    <w:rsid w:val="00981DD0"/>
    <w:rsid w:val="00981FE2"/>
    <w:rsid w:val="009820F3"/>
    <w:rsid w:val="009833E6"/>
    <w:rsid w:val="009833EE"/>
    <w:rsid w:val="0098371D"/>
    <w:rsid w:val="00983820"/>
    <w:rsid w:val="00983B84"/>
    <w:rsid w:val="00983C1C"/>
    <w:rsid w:val="00983D5D"/>
    <w:rsid w:val="009842DA"/>
    <w:rsid w:val="00984488"/>
    <w:rsid w:val="00984915"/>
    <w:rsid w:val="009860E7"/>
    <w:rsid w:val="00986725"/>
    <w:rsid w:val="009869E5"/>
    <w:rsid w:val="009872C9"/>
    <w:rsid w:val="00987D20"/>
    <w:rsid w:val="00990147"/>
    <w:rsid w:val="00990A4D"/>
    <w:rsid w:val="00990AE2"/>
    <w:rsid w:val="00990E0A"/>
    <w:rsid w:val="00991115"/>
    <w:rsid w:val="00991542"/>
    <w:rsid w:val="00991909"/>
    <w:rsid w:val="00992552"/>
    <w:rsid w:val="00992877"/>
    <w:rsid w:val="00992A25"/>
    <w:rsid w:val="00992D51"/>
    <w:rsid w:val="009937E2"/>
    <w:rsid w:val="00993A4E"/>
    <w:rsid w:val="0099413F"/>
    <w:rsid w:val="00994230"/>
    <w:rsid w:val="0099438C"/>
    <w:rsid w:val="00994445"/>
    <w:rsid w:val="00994A1F"/>
    <w:rsid w:val="009954A4"/>
    <w:rsid w:val="009954BB"/>
    <w:rsid w:val="00995571"/>
    <w:rsid w:val="0099596F"/>
    <w:rsid w:val="009959E9"/>
    <w:rsid w:val="00995C46"/>
    <w:rsid w:val="00995E43"/>
    <w:rsid w:val="0099639F"/>
    <w:rsid w:val="0099642C"/>
    <w:rsid w:val="00996730"/>
    <w:rsid w:val="00996AD3"/>
    <w:rsid w:val="00996BFA"/>
    <w:rsid w:val="00996BFE"/>
    <w:rsid w:val="00996F57"/>
    <w:rsid w:val="00996FE9"/>
    <w:rsid w:val="009979D7"/>
    <w:rsid w:val="00997B5A"/>
    <w:rsid w:val="00997DB3"/>
    <w:rsid w:val="00997E8B"/>
    <w:rsid w:val="009A05EA"/>
    <w:rsid w:val="009A0BF7"/>
    <w:rsid w:val="009A0F35"/>
    <w:rsid w:val="009A10DE"/>
    <w:rsid w:val="009A154C"/>
    <w:rsid w:val="009A232B"/>
    <w:rsid w:val="009A2BEA"/>
    <w:rsid w:val="009A2D4F"/>
    <w:rsid w:val="009A3173"/>
    <w:rsid w:val="009A359B"/>
    <w:rsid w:val="009A3D7A"/>
    <w:rsid w:val="009A470E"/>
    <w:rsid w:val="009A4863"/>
    <w:rsid w:val="009A4EC5"/>
    <w:rsid w:val="009A60D0"/>
    <w:rsid w:val="009A6CAB"/>
    <w:rsid w:val="009A71EC"/>
    <w:rsid w:val="009A73C8"/>
    <w:rsid w:val="009A7644"/>
    <w:rsid w:val="009A7719"/>
    <w:rsid w:val="009A7AB2"/>
    <w:rsid w:val="009A7DDE"/>
    <w:rsid w:val="009B0170"/>
    <w:rsid w:val="009B073F"/>
    <w:rsid w:val="009B1132"/>
    <w:rsid w:val="009B11AD"/>
    <w:rsid w:val="009B1C50"/>
    <w:rsid w:val="009B20A7"/>
    <w:rsid w:val="009B23CB"/>
    <w:rsid w:val="009B29D6"/>
    <w:rsid w:val="009B2A6E"/>
    <w:rsid w:val="009B2B8E"/>
    <w:rsid w:val="009B3AA4"/>
    <w:rsid w:val="009B3BAE"/>
    <w:rsid w:val="009B3D96"/>
    <w:rsid w:val="009B47E2"/>
    <w:rsid w:val="009B487C"/>
    <w:rsid w:val="009B48C3"/>
    <w:rsid w:val="009B4DC2"/>
    <w:rsid w:val="009B56BD"/>
    <w:rsid w:val="009B5730"/>
    <w:rsid w:val="009B58C5"/>
    <w:rsid w:val="009B6041"/>
    <w:rsid w:val="009B62EA"/>
    <w:rsid w:val="009B6329"/>
    <w:rsid w:val="009B6A4A"/>
    <w:rsid w:val="009B7043"/>
    <w:rsid w:val="009B7107"/>
    <w:rsid w:val="009B7347"/>
    <w:rsid w:val="009B782B"/>
    <w:rsid w:val="009B7DF6"/>
    <w:rsid w:val="009B7F9F"/>
    <w:rsid w:val="009C0037"/>
    <w:rsid w:val="009C01F5"/>
    <w:rsid w:val="009C06F4"/>
    <w:rsid w:val="009C0710"/>
    <w:rsid w:val="009C0A08"/>
    <w:rsid w:val="009C12AB"/>
    <w:rsid w:val="009C12EF"/>
    <w:rsid w:val="009C1D5C"/>
    <w:rsid w:val="009C1E78"/>
    <w:rsid w:val="009C1ED3"/>
    <w:rsid w:val="009C258E"/>
    <w:rsid w:val="009C25A4"/>
    <w:rsid w:val="009C2600"/>
    <w:rsid w:val="009C2DF0"/>
    <w:rsid w:val="009C3363"/>
    <w:rsid w:val="009C344A"/>
    <w:rsid w:val="009C3A13"/>
    <w:rsid w:val="009C3A99"/>
    <w:rsid w:val="009C3B44"/>
    <w:rsid w:val="009C3EBB"/>
    <w:rsid w:val="009C53A5"/>
    <w:rsid w:val="009C5563"/>
    <w:rsid w:val="009C615A"/>
    <w:rsid w:val="009C648B"/>
    <w:rsid w:val="009C680B"/>
    <w:rsid w:val="009C6988"/>
    <w:rsid w:val="009C6A2B"/>
    <w:rsid w:val="009C6E1D"/>
    <w:rsid w:val="009C6E3E"/>
    <w:rsid w:val="009C7016"/>
    <w:rsid w:val="009C756D"/>
    <w:rsid w:val="009C7B93"/>
    <w:rsid w:val="009C7FB8"/>
    <w:rsid w:val="009D012F"/>
    <w:rsid w:val="009D0542"/>
    <w:rsid w:val="009D089E"/>
    <w:rsid w:val="009D095C"/>
    <w:rsid w:val="009D09F9"/>
    <w:rsid w:val="009D1417"/>
    <w:rsid w:val="009D17C4"/>
    <w:rsid w:val="009D1DA0"/>
    <w:rsid w:val="009D2250"/>
    <w:rsid w:val="009D2352"/>
    <w:rsid w:val="009D2AD4"/>
    <w:rsid w:val="009D2BF1"/>
    <w:rsid w:val="009D2FD1"/>
    <w:rsid w:val="009D35C6"/>
    <w:rsid w:val="009D38CE"/>
    <w:rsid w:val="009D3A88"/>
    <w:rsid w:val="009D4281"/>
    <w:rsid w:val="009D436F"/>
    <w:rsid w:val="009D463A"/>
    <w:rsid w:val="009D463C"/>
    <w:rsid w:val="009D475C"/>
    <w:rsid w:val="009D4B69"/>
    <w:rsid w:val="009D52DD"/>
    <w:rsid w:val="009D58C4"/>
    <w:rsid w:val="009D58D1"/>
    <w:rsid w:val="009D5AC3"/>
    <w:rsid w:val="009D5B10"/>
    <w:rsid w:val="009D61B6"/>
    <w:rsid w:val="009D6A3B"/>
    <w:rsid w:val="009D6DE2"/>
    <w:rsid w:val="009D6F79"/>
    <w:rsid w:val="009D73F6"/>
    <w:rsid w:val="009D784E"/>
    <w:rsid w:val="009D7AD0"/>
    <w:rsid w:val="009D7B88"/>
    <w:rsid w:val="009D7CBF"/>
    <w:rsid w:val="009D7DD8"/>
    <w:rsid w:val="009D7F4D"/>
    <w:rsid w:val="009E13F1"/>
    <w:rsid w:val="009E15BE"/>
    <w:rsid w:val="009E1803"/>
    <w:rsid w:val="009E1B7C"/>
    <w:rsid w:val="009E1F6E"/>
    <w:rsid w:val="009E2015"/>
    <w:rsid w:val="009E24C0"/>
    <w:rsid w:val="009E24DC"/>
    <w:rsid w:val="009E25A7"/>
    <w:rsid w:val="009E2FCB"/>
    <w:rsid w:val="009E358F"/>
    <w:rsid w:val="009E3B0F"/>
    <w:rsid w:val="009E3C7D"/>
    <w:rsid w:val="009E3CF5"/>
    <w:rsid w:val="009E3D40"/>
    <w:rsid w:val="009E4042"/>
    <w:rsid w:val="009E439A"/>
    <w:rsid w:val="009E4AF1"/>
    <w:rsid w:val="009E4BC7"/>
    <w:rsid w:val="009E5586"/>
    <w:rsid w:val="009E59B5"/>
    <w:rsid w:val="009E5E33"/>
    <w:rsid w:val="009E63B4"/>
    <w:rsid w:val="009E670E"/>
    <w:rsid w:val="009E6BF9"/>
    <w:rsid w:val="009E6C2C"/>
    <w:rsid w:val="009E6EFC"/>
    <w:rsid w:val="009E788D"/>
    <w:rsid w:val="009E7AE7"/>
    <w:rsid w:val="009F088B"/>
    <w:rsid w:val="009F1150"/>
    <w:rsid w:val="009F16C1"/>
    <w:rsid w:val="009F19C1"/>
    <w:rsid w:val="009F1B1A"/>
    <w:rsid w:val="009F1C98"/>
    <w:rsid w:val="009F29FF"/>
    <w:rsid w:val="009F2DBF"/>
    <w:rsid w:val="009F32F8"/>
    <w:rsid w:val="009F391B"/>
    <w:rsid w:val="009F3A5F"/>
    <w:rsid w:val="009F3BDA"/>
    <w:rsid w:val="009F43E2"/>
    <w:rsid w:val="009F48A5"/>
    <w:rsid w:val="009F4CEC"/>
    <w:rsid w:val="009F4FDA"/>
    <w:rsid w:val="009F5286"/>
    <w:rsid w:val="009F5A02"/>
    <w:rsid w:val="009F5D67"/>
    <w:rsid w:val="009F5E17"/>
    <w:rsid w:val="009F5E1D"/>
    <w:rsid w:val="009F5EA8"/>
    <w:rsid w:val="009F62EF"/>
    <w:rsid w:val="009F77DB"/>
    <w:rsid w:val="009F782E"/>
    <w:rsid w:val="009F7D28"/>
    <w:rsid w:val="00A00199"/>
    <w:rsid w:val="00A00425"/>
    <w:rsid w:val="00A008B0"/>
    <w:rsid w:val="00A00B33"/>
    <w:rsid w:val="00A00D6A"/>
    <w:rsid w:val="00A01233"/>
    <w:rsid w:val="00A01578"/>
    <w:rsid w:val="00A0159C"/>
    <w:rsid w:val="00A016C2"/>
    <w:rsid w:val="00A01852"/>
    <w:rsid w:val="00A04040"/>
    <w:rsid w:val="00A0410E"/>
    <w:rsid w:val="00A048FB"/>
    <w:rsid w:val="00A04A0F"/>
    <w:rsid w:val="00A04A7E"/>
    <w:rsid w:val="00A04DA6"/>
    <w:rsid w:val="00A05CF2"/>
    <w:rsid w:val="00A05EDB"/>
    <w:rsid w:val="00A05F55"/>
    <w:rsid w:val="00A067C8"/>
    <w:rsid w:val="00A06A57"/>
    <w:rsid w:val="00A06A7C"/>
    <w:rsid w:val="00A072DF"/>
    <w:rsid w:val="00A07716"/>
    <w:rsid w:val="00A07D26"/>
    <w:rsid w:val="00A07E49"/>
    <w:rsid w:val="00A1004A"/>
    <w:rsid w:val="00A1029A"/>
    <w:rsid w:val="00A106FF"/>
    <w:rsid w:val="00A1087A"/>
    <w:rsid w:val="00A10EB1"/>
    <w:rsid w:val="00A11193"/>
    <w:rsid w:val="00A116E3"/>
    <w:rsid w:val="00A119F1"/>
    <w:rsid w:val="00A11E3F"/>
    <w:rsid w:val="00A120F3"/>
    <w:rsid w:val="00A125F2"/>
    <w:rsid w:val="00A131EB"/>
    <w:rsid w:val="00A1321F"/>
    <w:rsid w:val="00A13EA1"/>
    <w:rsid w:val="00A143CF"/>
    <w:rsid w:val="00A14477"/>
    <w:rsid w:val="00A14789"/>
    <w:rsid w:val="00A15036"/>
    <w:rsid w:val="00A15059"/>
    <w:rsid w:val="00A1539F"/>
    <w:rsid w:val="00A1544B"/>
    <w:rsid w:val="00A15469"/>
    <w:rsid w:val="00A158A7"/>
    <w:rsid w:val="00A15BDE"/>
    <w:rsid w:val="00A15C1D"/>
    <w:rsid w:val="00A15CDE"/>
    <w:rsid w:val="00A15D93"/>
    <w:rsid w:val="00A16286"/>
    <w:rsid w:val="00A1705F"/>
    <w:rsid w:val="00A17246"/>
    <w:rsid w:val="00A174F1"/>
    <w:rsid w:val="00A178B0"/>
    <w:rsid w:val="00A17D37"/>
    <w:rsid w:val="00A201DC"/>
    <w:rsid w:val="00A208DB"/>
    <w:rsid w:val="00A21167"/>
    <w:rsid w:val="00A21363"/>
    <w:rsid w:val="00A2177E"/>
    <w:rsid w:val="00A21BD2"/>
    <w:rsid w:val="00A21D6C"/>
    <w:rsid w:val="00A22355"/>
    <w:rsid w:val="00A2235A"/>
    <w:rsid w:val="00A22F45"/>
    <w:rsid w:val="00A23BF4"/>
    <w:rsid w:val="00A23CA1"/>
    <w:rsid w:val="00A245DE"/>
    <w:rsid w:val="00A247D7"/>
    <w:rsid w:val="00A24B5B"/>
    <w:rsid w:val="00A24EFE"/>
    <w:rsid w:val="00A24F29"/>
    <w:rsid w:val="00A251AC"/>
    <w:rsid w:val="00A251CC"/>
    <w:rsid w:val="00A256DF"/>
    <w:rsid w:val="00A256FA"/>
    <w:rsid w:val="00A257DC"/>
    <w:rsid w:val="00A25978"/>
    <w:rsid w:val="00A25F81"/>
    <w:rsid w:val="00A268CC"/>
    <w:rsid w:val="00A26D29"/>
    <w:rsid w:val="00A27105"/>
    <w:rsid w:val="00A27AB2"/>
    <w:rsid w:val="00A303DD"/>
    <w:rsid w:val="00A3082C"/>
    <w:rsid w:val="00A30B63"/>
    <w:rsid w:val="00A30FED"/>
    <w:rsid w:val="00A312A3"/>
    <w:rsid w:val="00A312F5"/>
    <w:rsid w:val="00A31467"/>
    <w:rsid w:val="00A31C76"/>
    <w:rsid w:val="00A31DA6"/>
    <w:rsid w:val="00A3301D"/>
    <w:rsid w:val="00A3354A"/>
    <w:rsid w:val="00A339BE"/>
    <w:rsid w:val="00A339CD"/>
    <w:rsid w:val="00A33A53"/>
    <w:rsid w:val="00A33C9A"/>
    <w:rsid w:val="00A33F34"/>
    <w:rsid w:val="00A344AE"/>
    <w:rsid w:val="00A348FD"/>
    <w:rsid w:val="00A35A94"/>
    <w:rsid w:val="00A35EFD"/>
    <w:rsid w:val="00A3671D"/>
    <w:rsid w:val="00A36AD1"/>
    <w:rsid w:val="00A36C53"/>
    <w:rsid w:val="00A36D26"/>
    <w:rsid w:val="00A376A4"/>
    <w:rsid w:val="00A377B8"/>
    <w:rsid w:val="00A403BC"/>
    <w:rsid w:val="00A4052B"/>
    <w:rsid w:val="00A40665"/>
    <w:rsid w:val="00A40D9F"/>
    <w:rsid w:val="00A4161E"/>
    <w:rsid w:val="00A41D8A"/>
    <w:rsid w:val="00A428B0"/>
    <w:rsid w:val="00A42CCE"/>
    <w:rsid w:val="00A42E1C"/>
    <w:rsid w:val="00A4357C"/>
    <w:rsid w:val="00A436AE"/>
    <w:rsid w:val="00A437D9"/>
    <w:rsid w:val="00A43C06"/>
    <w:rsid w:val="00A44095"/>
    <w:rsid w:val="00A4427A"/>
    <w:rsid w:val="00A44503"/>
    <w:rsid w:val="00A44626"/>
    <w:rsid w:val="00A4498C"/>
    <w:rsid w:val="00A45613"/>
    <w:rsid w:val="00A457BC"/>
    <w:rsid w:val="00A45AA7"/>
    <w:rsid w:val="00A462E8"/>
    <w:rsid w:val="00A464AE"/>
    <w:rsid w:val="00A46636"/>
    <w:rsid w:val="00A46ABC"/>
    <w:rsid w:val="00A46DC8"/>
    <w:rsid w:val="00A46EAB"/>
    <w:rsid w:val="00A46EE7"/>
    <w:rsid w:val="00A470D1"/>
    <w:rsid w:val="00A47483"/>
    <w:rsid w:val="00A47EF2"/>
    <w:rsid w:val="00A500B2"/>
    <w:rsid w:val="00A50F2C"/>
    <w:rsid w:val="00A511DB"/>
    <w:rsid w:val="00A51263"/>
    <w:rsid w:val="00A51899"/>
    <w:rsid w:val="00A51A38"/>
    <w:rsid w:val="00A51B0D"/>
    <w:rsid w:val="00A52192"/>
    <w:rsid w:val="00A522FC"/>
    <w:rsid w:val="00A523B9"/>
    <w:rsid w:val="00A52542"/>
    <w:rsid w:val="00A5256E"/>
    <w:rsid w:val="00A52BEB"/>
    <w:rsid w:val="00A52D81"/>
    <w:rsid w:val="00A53222"/>
    <w:rsid w:val="00A5413D"/>
    <w:rsid w:val="00A54BCC"/>
    <w:rsid w:val="00A5501D"/>
    <w:rsid w:val="00A55312"/>
    <w:rsid w:val="00A55960"/>
    <w:rsid w:val="00A55D79"/>
    <w:rsid w:val="00A55EA9"/>
    <w:rsid w:val="00A561DF"/>
    <w:rsid w:val="00A5729A"/>
    <w:rsid w:val="00A57343"/>
    <w:rsid w:val="00A57426"/>
    <w:rsid w:val="00A574E5"/>
    <w:rsid w:val="00A57DAE"/>
    <w:rsid w:val="00A57DB7"/>
    <w:rsid w:val="00A6005C"/>
    <w:rsid w:val="00A6067F"/>
    <w:rsid w:val="00A60FAC"/>
    <w:rsid w:val="00A618B6"/>
    <w:rsid w:val="00A61935"/>
    <w:rsid w:val="00A61AD7"/>
    <w:rsid w:val="00A62D29"/>
    <w:rsid w:val="00A62D91"/>
    <w:rsid w:val="00A62DC5"/>
    <w:rsid w:val="00A62DED"/>
    <w:rsid w:val="00A63E66"/>
    <w:rsid w:val="00A64288"/>
    <w:rsid w:val="00A64C77"/>
    <w:rsid w:val="00A64F84"/>
    <w:rsid w:val="00A65819"/>
    <w:rsid w:val="00A659D1"/>
    <w:rsid w:val="00A668BC"/>
    <w:rsid w:val="00A66EB0"/>
    <w:rsid w:val="00A66F26"/>
    <w:rsid w:val="00A67064"/>
    <w:rsid w:val="00A6743B"/>
    <w:rsid w:val="00A67550"/>
    <w:rsid w:val="00A676D2"/>
    <w:rsid w:val="00A676E7"/>
    <w:rsid w:val="00A67B0B"/>
    <w:rsid w:val="00A67E2B"/>
    <w:rsid w:val="00A70948"/>
    <w:rsid w:val="00A70D47"/>
    <w:rsid w:val="00A715B1"/>
    <w:rsid w:val="00A72841"/>
    <w:rsid w:val="00A72D70"/>
    <w:rsid w:val="00A733A9"/>
    <w:rsid w:val="00A73E53"/>
    <w:rsid w:val="00A74088"/>
    <w:rsid w:val="00A744BA"/>
    <w:rsid w:val="00A74E14"/>
    <w:rsid w:val="00A74E62"/>
    <w:rsid w:val="00A75063"/>
    <w:rsid w:val="00A7586F"/>
    <w:rsid w:val="00A76226"/>
    <w:rsid w:val="00A7671C"/>
    <w:rsid w:val="00A7694C"/>
    <w:rsid w:val="00A769DC"/>
    <w:rsid w:val="00A76A6E"/>
    <w:rsid w:val="00A76B25"/>
    <w:rsid w:val="00A76BF5"/>
    <w:rsid w:val="00A772E3"/>
    <w:rsid w:val="00A773E7"/>
    <w:rsid w:val="00A77733"/>
    <w:rsid w:val="00A77B3D"/>
    <w:rsid w:val="00A77E23"/>
    <w:rsid w:val="00A8064A"/>
    <w:rsid w:val="00A80741"/>
    <w:rsid w:val="00A81766"/>
    <w:rsid w:val="00A81C45"/>
    <w:rsid w:val="00A81C97"/>
    <w:rsid w:val="00A81E3E"/>
    <w:rsid w:val="00A82672"/>
    <w:rsid w:val="00A82D5A"/>
    <w:rsid w:val="00A830F0"/>
    <w:rsid w:val="00A8330A"/>
    <w:rsid w:val="00A844C0"/>
    <w:rsid w:val="00A844C4"/>
    <w:rsid w:val="00A84597"/>
    <w:rsid w:val="00A846B6"/>
    <w:rsid w:val="00A847CF"/>
    <w:rsid w:val="00A84CDB"/>
    <w:rsid w:val="00A84D78"/>
    <w:rsid w:val="00A8506A"/>
    <w:rsid w:val="00A85265"/>
    <w:rsid w:val="00A8622A"/>
    <w:rsid w:val="00A862BE"/>
    <w:rsid w:val="00A86487"/>
    <w:rsid w:val="00A869CD"/>
    <w:rsid w:val="00A87914"/>
    <w:rsid w:val="00A87988"/>
    <w:rsid w:val="00A87B9C"/>
    <w:rsid w:val="00A903AC"/>
    <w:rsid w:val="00A903F9"/>
    <w:rsid w:val="00A9048B"/>
    <w:rsid w:val="00A90BA3"/>
    <w:rsid w:val="00A90E1C"/>
    <w:rsid w:val="00A9104A"/>
    <w:rsid w:val="00A9112C"/>
    <w:rsid w:val="00A911AF"/>
    <w:rsid w:val="00A912DE"/>
    <w:rsid w:val="00A919A0"/>
    <w:rsid w:val="00A91B17"/>
    <w:rsid w:val="00A91E36"/>
    <w:rsid w:val="00A920E3"/>
    <w:rsid w:val="00A927FE"/>
    <w:rsid w:val="00A928B7"/>
    <w:rsid w:val="00A93506"/>
    <w:rsid w:val="00A93B3E"/>
    <w:rsid w:val="00A94077"/>
    <w:rsid w:val="00A947EC"/>
    <w:rsid w:val="00A95A58"/>
    <w:rsid w:val="00A9617E"/>
    <w:rsid w:val="00A96995"/>
    <w:rsid w:val="00A9739E"/>
    <w:rsid w:val="00A9756E"/>
    <w:rsid w:val="00A9761B"/>
    <w:rsid w:val="00A97B25"/>
    <w:rsid w:val="00AA01FA"/>
    <w:rsid w:val="00AA0225"/>
    <w:rsid w:val="00AA054D"/>
    <w:rsid w:val="00AA096C"/>
    <w:rsid w:val="00AA0F4F"/>
    <w:rsid w:val="00AA0FB4"/>
    <w:rsid w:val="00AA1519"/>
    <w:rsid w:val="00AA1896"/>
    <w:rsid w:val="00AA18A3"/>
    <w:rsid w:val="00AA2E30"/>
    <w:rsid w:val="00AA30CD"/>
    <w:rsid w:val="00AA38CC"/>
    <w:rsid w:val="00AA390C"/>
    <w:rsid w:val="00AA3D2B"/>
    <w:rsid w:val="00AA41A2"/>
    <w:rsid w:val="00AA4738"/>
    <w:rsid w:val="00AA4AE7"/>
    <w:rsid w:val="00AA50BF"/>
    <w:rsid w:val="00AA56A8"/>
    <w:rsid w:val="00AA5839"/>
    <w:rsid w:val="00AA5EAA"/>
    <w:rsid w:val="00AA5F1C"/>
    <w:rsid w:val="00AA6689"/>
    <w:rsid w:val="00AA66C3"/>
    <w:rsid w:val="00AA6EB2"/>
    <w:rsid w:val="00AA70ED"/>
    <w:rsid w:val="00AA79D4"/>
    <w:rsid w:val="00AA7A83"/>
    <w:rsid w:val="00AA7B41"/>
    <w:rsid w:val="00AA7EEA"/>
    <w:rsid w:val="00AB0029"/>
    <w:rsid w:val="00AB07B0"/>
    <w:rsid w:val="00AB0CE7"/>
    <w:rsid w:val="00AB0D84"/>
    <w:rsid w:val="00AB106F"/>
    <w:rsid w:val="00AB124C"/>
    <w:rsid w:val="00AB155B"/>
    <w:rsid w:val="00AB15A1"/>
    <w:rsid w:val="00AB15EE"/>
    <w:rsid w:val="00AB17BB"/>
    <w:rsid w:val="00AB17EE"/>
    <w:rsid w:val="00AB1BEB"/>
    <w:rsid w:val="00AB1C9A"/>
    <w:rsid w:val="00AB1D5A"/>
    <w:rsid w:val="00AB241C"/>
    <w:rsid w:val="00AB28AB"/>
    <w:rsid w:val="00AB3286"/>
    <w:rsid w:val="00AB33F0"/>
    <w:rsid w:val="00AB3832"/>
    <w:rsid w:val="00AB3EF9"/>
    <w:rsid w:val="00AB4B57"/>
    <w:rsid w:val="00AB4F3F"/>
    <w:rsid w:val="00AB5D87"/>
    <w:rsid w:val="00AB5E20"/>
    <w:rsid w:val="00AB67C0"/>
    <w:rsid w:val="00AB688E"/>
    <w:rsid w:val="00AB705A"/>
    <w:rsid w:val="00AB7385"/>
    <w:rsid w:val="00AB73E9"/>
    <w:rsid w:val="00AB74E8"/>
    <w:rsid w:val="00AB7556"/>
    <w:rsid w:val="00AB75DE"/>
    <w:rsid w:val="00AB7895"/>
    <w:rsid w:val="00AB7A13"/>
    <w:rsid w:val="00AB7A84"/>
    <w:rsid w:val="00AC09E2"/>
    <w:rsid w:val="00AC0A94"/>
    <w:rsid w:val="00AC0E46"/>
    <w:rsid w:val="00AC1460"/>
    <w:rsid w:val="00AC1B55"/>
    <w:rsid w:val="00AC2835"/>
    <w:rsid w:val="00AC32A6"/>
    <w:rsid w:val="00AC38FA"/>
    <w:rsid w:val="00AC3DE2"/>
    <w:rsid w:val="00AC4112"/>
    <w:rsid w:val="00AC46AE"/>
    <w:rsid w:val="00AC4A7B"/>
    <w:rsid w:val="00AC4F62"/>
    <w:rsid w:val="00AC50D6"/>
    <w:rsid w:val="00AC5EB4"/>
    <w:rsid w:val="00AC6355"/>
    <w:rsid w:val="00AC65FA"/>
    <w:rsid w:val="00AC66B8"/>
    <w:rsid w:val="00AC6C79"/>
    <w:rsid w:val="00AC6EDB"/>
    <w:rsid w:val="00AC6FBE"/>
    <w:rsid w:val="00AC727B"/>
    <w:rsid w:val="00AC75A1"/>
    <w:rsid w:val="00AC7E1E"/>
    <w:rsid w:val="00AC7E86"/>
    <w:rsid w:val="00AD06C8"/>
    <w:rsid w:val="00AD13A7"/>
    <w:rsid w:val="00AD149A"/>
    <w:rsid w:val="00AD14C0"/>
    <w:rsid w:val="00AD1B8F"/>
    <w:rsid w:val="00AD1BF7"/>
    <w:rsid w:val="00AD264A"/>
    <w:rsid w:val="00AD29DE"/>
    <w:rsid w:val="00AD2C65"/>
    <w:rsid w:val="00AD2CE4"/>
    <w:rsid w:val="00AD31F0"/>
    <w:rsid w:val="00AD394A"/>
    <w:rsid w:val="00AD3A77"/>
    <w:rsid w:val="00AD3DA1"/>
    <w:rsid w:val="00AD44C7"/>
    <w:rsid w:val="00AD4938"/>
    <w:rsid w:val="00AD4991"/>
    <w:rsid w:val="00AD4C44"/>
    <w:rsid w:val="00AD4D85"/>
    <w:rsid w:val="00AD4DC4"/>
    <w:rsid w:val="00AD6479"/>
    <w:rsid w:val="00AD6676"/>
    <w:rsid w:val="00AD6E7F"/>
    <w:rsid w:val="00AD770E"/>
    <w:rsid w:val="00AD7EA4"/>
    <w:rsid w:val="00AE0A0A"/>
    <w:rsid w:val="00AE0B6D"/>
    <w:rsid w:val="00AE0BFC"/>
    <w:rsid w:val="00AE1137"/>
    <w:rsid w:val="00AE11E6"/>
    <w:rsid w:val="00AE194F"/>
    <w:rsid w:val="00AE2541"/>
    <w:rsid w:val="00AE2625"/>
    <w:rsid w:val="00AE26B6"/>
    <w:rsid w:val="00AE2B5C"/>
    <w:rsid w:val="00AE3C41"/>
    <w:rsid w:val="00AE3D43"/>
    <w:rsid w:val="00AE3F19"/>
    <w:rsid w:val="00AE44AA"/>
    <w:rsid w:val="00AE472E"/>
    <w:rsid w:val="00AE493E"/>
    <w:rsid w:val="00AE49EF"/>
    <w:rsid w:val="00AE4C3D"/>
    <w:rsid w:val="00AE4F8D"/>
    <w:rsid w:val="00AE524A"/>
    <w:rsid w:val="00AE53E8"/>
    <w:rsid w:val="00AE56F4"/>
    <w:rsid w:val="00AE5C10"/>
    <w:rsid w:val="00AE5EF1"/>
    <w:rsid w:val="00AE62E9"/>
    <w:rsid w:val="00AE657C"/>
    <w:rsid w:val="00AE6690"/>
    <w:rsid w:val="00AE6729"/>
    <w:rsid w:val="00AE6B0B"/>
    <w:rsid w:val="00AE6EA2"/>
    <w:rsid w:val="00AF0336"/>
    <w:rsid w:val="00AF087B"/>
    <w:rsid w:val="00AF11AE"/>
    <w:rsid w:val="00AF1367"/>
    <w:rsid w:val="00AF1871"/>
    <w:rsid w:val="00AF18EC"/>
    <w:rsid w:val="00AF1AA4"/>
    <w:rsid w:val="00AF1AD3"/>
    <w:rsid w:val="00AF1E01"/>
    <w:rsid w:val="00AF2331"/>
    <w:rsid w:val="00AF2964"/>
    <w:rsid w:val="00AF3809"/>
    <w:rsid w:val="00AF40E1"/>
    <w:rsid w:val="00AF45F1"/>
    <w:rsid w:val="00AF48BE"/>
    <w:rsid w:val="00AF4F9E"/>
    <w:rsid w:val="00AF50A2"/>
    <w:rsid w:val="00AF53F6"/>
    <w:rsid w:val="00AF58EE"/>
    <w:rsid w:val="00AF66A8"/>
    <w:rsid w:val="00AF672C"/>
    <w:rsid w:val="00AF6E9E"/>
    <w:rsid w:val="00AF6EBA"/>
    <w:rsid w:val="00AF77C2"/>
    <w:rsid w:val="00AF7A35"/>
    <w:rsid w:val="00B00092"/>
    <w:rsid w:val="00B0041A"/>
    <w:rsid w:val="00B007C9"/>
    <w:rsid w:val="00B00922"/>
    <w:rsid w:val="00B01448"/>
    <w:rsid w:val="00B0144B"/>
    <w:rsid w:val="00B01B1C"/>
    <w:rsid w:val="00B01BD2"/>
    <w:rsid w:val="00B01E49"/>
    <w:rsid w:val="00B01F11"/>
    <w:rsid w:val="00B02AE4"/>
    <w:rsid w:val="00B035EE"/>
    <w:rsid w:val="00B03670"/>
    <w:rsid w:val="00B0397D"/>
    <w:rsid w:val="00B03ACF"/>
    <w:rsid w:val="00B03D01"/>
    <w:rsid w:val="00B04964"/>
    <w:rsid w:val="00B04DDF"/>
    <w:rsid w:val="00B04E24"/>
    <w:rsid w:val="00B05E7A"/>
    <w:rsid w:val="00B060CF"/>
    <w:rsid w:val="00B06C00"/>
    <w:rsid w:val="00B07B1A"/>
    <w:rsid w:val="00B101E4"/>
    <w:rsid w:val="00B10226"/>
    <w:rsid w:val="00B10A85"/>
    <w:rsid w:val="00B10C19"/>
    <w:rsid w:val="00B10D91"/>
    <w:rsid w:val="00B1121D"/>
    <w:rsid w:val="00B11DAE"/>
    <w:rsid w:val="00B11E6B"/>
    <w:rsid w:val="00B120D7"/>
    <w:rsid w:val="00B1210A"/>
    <w:rsid w:val="00B12345"/>
    <w:rsid w:val="00B123CF"/>
    <w:rsid w:val="00B12D36"/>
    <w:rsid w:val="00B13614"/>
    <w:rsid w:val="00B13853"/>
    <w:rsid w:val="00B1392D"/>
    <w:rsid w:val="00B1399E"/>
    <w:rsid w:val="00B13C59"/>
    <w:rsid w:val="00B14929"/>
    <w:rsid w:val="00B149C1"/>
    <w:rsid w:val="00B14B05"/>
    <w:rsid w:val="00B14C17"/>
    <w:rsid w:val="00B14DB7"/>
    <w:rsid w:val="00B15150"/>
    <w:rsid w:val="00B159A1"/>
    <w:rsid w:val="00B15AB6"/>
    <w:rsid w:val="00B16845"/>
    <w:rsid w:val="00B17211"/>
    <w:rsid w:val="00B1735D"/>
    <w:rsid w:val="00B177F0"/>
    <w:rsid w:val="00B17C08"/>
    <w:rsid w:val="00B17E3D"/>
    <w:rsid w:val="00B17F2D"/>
    <w:rsid w:val="00B20642"/>
    <w:rsid w:val="00B2070D"/>
    <w:rsid w:val="00B20E64"/>
    <w:rsid w:val="00B20E7A"/>
    <w:rsid w:val="00B2190E"/>
    <w:rsid w:val="00B21A47"/>
    <w:rsid w:val="00B21BEC"/>
    <w:rsid w:val="00B21E47"/>
    <w:rsid w:val="00B22367"/>
    <w:rsid w:val="00B22969"/>
    <w:rsid w:val="00B22CFE"/>
    <w:rsid w:val="00B22EA2"/>
    <w:rsid w:val="00B2343A"/>
    <w:rsid w:val="00B236BD"/>
    <w:rsid w:val="00B237FE"/>
    <w:rsid w:val="00B2383E"/>
    <w:rsid w:val="00B23B26"/>
    <w:rsid w:val="00B23EEE"/>
    <w:rsid w:val="00B23F9C"/>
    <w:rsid w:val="00B23FD7"/>
    <w:rsid w:val="00B247CF"/>
    <w:rsid w:val="00B249AE"/>
    <w:rsid w:val="00B24AF6"/>
    <w:rsid w:val="00B24E54"/>
    <w:rsid w:val="00B25219"/>
    <w:rsid w:val="00B254EA"/>
    <w:rsid w:val="00B2597D"/>
    <w:rsid w:val="00B25BD5"/>
    <w:rsid w:val="00B25D26"/>
    <w:rsid w:val="00B261D8"/>
    <w:rsid w:val="00B263EC"/>
    <w:rsid w:val="00B26B45"/>
    <w:rsid w:val="00B26EBC"/>
    <w:rsid w:val="00B26EC2"/>
    <w:rsid w:val="00B26F15"/>
    <w:rsid w:val="00B27743"/>
    <w:rsid w:val="00B278D9"/>
    <w:rsid w:val="00B27E8A"/>
    <w:rsid w:val="00B27EDC"/>
    <w:rsid w:val="00B3014E"/>
    <w:rsid w:val="00B309ED"/>
    <w:rsid w:val="00B30A65"/>
    <w:rsid w:val="00B31489"/>
    <w:rsid w:val="00B31DEE"/>
    <w:rsid w:val="00B32126"/>
    <w:rsid w:val="00B323C4"/>
    <w:rsid w:val="00B33169"/>
    <w:rsid w:val="00B33CF7"/>
    <w:rsid w:val="00B341CE"/>
    <w:rsid w:val="00B34A85"/>
    <w:rsid w:val="00B34E0C"/>
    <w:rsid w:val="00B36368"/>
    <w:rsid w:val="00B36A12"/>
    <w:rsid w:val="00B36FB0"/>
    <w:rsid w:val="00B3710D"/>
    <w:rsid w:val="00B3744E"/>
    <w:rsid w:val="00B37E5C"/>
    <w:rsid w:val="00B37E85"/>
    <w:rsid w:val="00B37F10"/>
    <w:rsid w:val="00B40CC1"/>
    <w:rsid w:val="00B40D0B"/>
    <w:rsid w:val="00B40E7E"/>
    <w:rsid w:val="00B411EF"/>
    <w:rsid w:val="00B414AC"/>
    <w:rsid w:val="00B41651"/>
    <w:rsid w:val="00B41D37"/>
    <w:rsid w:val="00B424F9"/>
    <w:rsid w:val="00B42631"/>
    <w:rsid w:val="00B42D5E"/>
    <w:rsid w:val="00B432F8"/>
    <w:rsid w:val="00B43535"/>
    <w:rsid w:val="00B436A2"/>
    <w:rsid w:val="00B43E05"/>
    <w:rsid w:val="00B43FEC"/>
    <w:rsid w:val="00B4412B"/>
    <w:rsid w:val="00B441AA"/>
    <w:rsid w:val="00B4444F"/>
    <w:rsid w:val="00B446CB"/>
    <w:rsid w:val="00B4497A"/>
    <w:rsid w:val="00B44B31"/>
    <w:rsid w:val="00B4510D"/>
    <w:rsid w:val="00B4556D"/>
    <w:rsid w:val="00B45D31"/>
    <w:rsid w:val="00B46471"/>
    <w:rsid w:val="00B4670B"/>
    <w:rsid w:val="00B46B3D"/>
    <w:rsid w:val="00B46C72"/>
    <w:rsid w:val="00B47349"/>
    <w:rsid w:val="00B475EA"/>
    <w:rsid w:val="00B47624"/>
    <w:rsid w:val="00B47EE1"/>
    <w:rsid w:val="00B507BB"/>
    <w:rsid w:val="00B508BF"/>
    <w:rsid w:val="00B50BD7"/>
    <w:rsid w:val="00B50FEE"/>
    <w:rsid w:val="00B5106C"/>
    <w:rsid w:val="00B513C8"/>
    <w:rsid w:val="00B52110"/>
    <w:rsid w:val="00B521B6"/>
    <w:rsid w:val="00B522B3"/>
    <w:rsid w:val="00B522BC"/>
    <w:rsid w:val="00B5296B"/>
    <w:rsid w:val="00B534C1"/>
    <w:rsid w:val="00B53679"/>
    <w:rsid w:val="00B54232"/>
    <w:rsid w:val="00B54810"/>
    <w:rsid w:val="00B54C1F"/>
    <w:rsid w:val="00B54DB9"/>
    <w:rsid w:val="00B54F80"/>
    <w:rsid w:val="00B5516A"/>
    <w:rsid w:val="00B5558F"/>
    <w:rsid w:val="00B5596F"/>
    <w:rsid w:val="00B55FDB"/>
    <w:rsid w:val="00B56AF4"/>
    <w:rsid w:val="00B57D23"/>
    <w:rsid w:val="00B57E9A"/>
    <w:rsid w:val="00B57F15"/>
    <w:rsid w:val="00B57F5F"/>
    <w:rsid w:val="00B6027B"/>
    <w:rsid w:val="00B60550"/>
    <w:rsid w:val="00B61B4E"/>
    <w:rsid w:val="00B61BD6"/>
    <w:rsid w:val="00B61FA6"/>
    <w:rsid w:val="00B61FD2"/>
    <w:rsid w:val="00B62C7B"/>
    <w:rsid w:val="00B63162"/>
    <w:rsid w:val="00B6387C"/>
    <w:rsid w:val="00B63B99"/>
    <w:rsid w:val="00B63BE1"/>
    <w:rsid w:val="00B6401E"/>
    <w:rsid w:val="00B6413A"/>
    <w:rsid w:val="00B641ED"/>
    <w:rsid w:val="00B648FE"/>
    <w:rsid w:val="00B64A8F"/>
    <w:rsid w:val="00B64BF9"/>
    <w:rsid w:val="00B64C57"/>
    <w:rsid w:val="00B651F8"/>
    <w:rsid w:val="00B6525D"/>
    <w:rsid w:val="00B65282"/>
    <w:rsid w:val="00B65363"/>
    <w:rsid w:val="00B6560A"/>
    <w:rsid w:val="00B65DA9"/>
    <w:rsid w:val="00B66B79"/>
    <w:rsid w:val="00B679B6"/>
    <w:rsid w:val="00B7078E"/>
    <w:rsid w:val="00B70AEF"/>
    <w:rsid w:val="00B714F8"/>
    <w:rsid w:val="00B71513"/>
    <w:rsid w:val="00B7175A"/>
    <w:rsid w:val="00B71C48"/>
    <w:rsid w:val="00B71F36"/>
    <w:rsid w:val="00B72407"/>
    <w:rsid w:val="00B7243B"/>
    <w:rsid w:val="00B72C45"/>
    <w:rsid w:val="00B72D48"/>
    <w:rsid w:val="00B72EEC"/>
    <w:rsid w:val="00B73D43"/>
    <w:rsid w:val="00B73E01"/>
    <w:rsid w:val="00B74211"/>
    <w:rsid w:val="00B7453E"/>
    <w:rsid w:val="00B746FF"/>
    <w:rsid w:val="00B74E38"/>
    <w:rsid w:val="00B75315"/>
    <w:rsid w:val="00B75D73"/>
    <w:rsid w:val="00B764D3"/>
    <w:rsid w:val="00B764F0"/>
    <w:rsid w:val="00B7657D"/>
    <w:rsid w:val="00B76D1F"/>
    <w:rsid w:val="00B773A3"/>
    <w:rsid w:val="00B774FA"/>
    <w:rsid w:val="00B77CFB"/>
    <w:rsid w:val="00B77FB2"/>
    <w:rsid w:val="00B80202"/>
    <w:rsid w:val="00B8022E"/>
    <w:rsid w:val="00B80579"/>
    <w:rsid w:val="00B8082E"/>
    <w:rsid w:val="00B80D46"/>
    <w:rsid w:val="00B80FD6"/>
    <w:rsid w:val="00B81127"/>
    <w:rsid w:val="00B81628"/>
    <w:rsid w:val="00B81913"/>
    <w:rsid w:val="00B81955"/>
    <w:rsid w:val="00B824AC"/>
    <w:rsid w:val="00B82783"/>
    <w:rsid w:val="00B82A7C"/>
    <w:rsid w:val="00B82AC1"/>
    <w:rsid w:val="00B82ADE"/>
    <w:rsid w:val="00B82C85"/>
    <w:rsid w:val="00B834DB"/>
    <w:rsid w:val="00B83511"/>
    <w:rsid w:val="00B83F04"/>
    <w:rsid w:val="00B843A1"/>
    <w:rsid w:val="00B846EE"/>
    <w:rsid w:val="00B8501B"/>
    <w:rsid w:val="00B850BE"/>
    <w:rsid w:val="00B85135"/>
    <w:rsid w:val="00B85A0D"/>
    <w:rsid w:val="00B85A8A"/>
    <w:rsid w:val="00B85F9B"/>
    <w:rsid w:val="00B86056"/>
    <w:rsid w:val="00B86725"/>
    <w:rsid w:val="00B86C94"/>
    <w:rsid w:val="00B872B8"/>
    <w:rsid w:val="00B876AD"/>
    <w:rsid w:val="00B876DC"/>
    <w:rsid w:val="00B879A8"/>
    <w:rsid w:val="00B879EE"/>
    <w:rsid w:val="00B87E66"/>
    <w:rsid w:val="00B90D19"/>
    <w:rsid w:val="00B90D5A"/>
    <w:rsid w:val="00B91073"/>
    <w:rsid w:val="00B91210"/>
    <w:rsid w:val="00B914BB"/>
    <w:rsid w:val="00B91F3C"/>
    <w:rsid w:val="00B91F80"/>
    <w:rsid w:val="00B9220F"/>
    <w:rsid w:val="00B92B0A"/>
    <w:rsid w:val="00B92FE0"/>
    <w:rsid w:val="00B934A4"/>
    <w:rsid w:val="00B93566"/>
    <w:rsid w:val="00B93C0C"/>
    <w:rsid w:val="00B93DEB"/>
    <w:rsid w:val="00B93EA7"/>
    <w:rsid w:val="00B9408C"/>
    <w:rsid w:val="00B94A4C"/>
    <w:rsid w:val="00B94C7E"/>
    <w:rsid w:val="00B94D3C"/>
    <w:rsid w:val="00B95F58"/>
    <w:rsid w:val="00B96780"/>
    <w:rsid w:val="00B967F6"/>
    <w:rsid w:val="00B969C8"/>
    <w:rsid w:val="00B96A72"/>
    <w:rsid w:val="00B97D7E"/>
    <w:rsid w:val="00B97F26"/>
    <w:rsid w:val="00BA0028"/>
    <w:rsid w:val="00BA0131"/>
    <w:rsid w:val="00BA08EC"/>
    <w:rsid w:val="00BA1243"/>
    <w:rsid w:val="00BA13A4"/>
    <w:rsid w:val="00BA270E"/>
    <w:rsid w:val="00BA2791"/>
    <w:rsid w:val="00BA29A9"/>
    <w:rsid w:val="00BA2D67"/>
    <w:rsid w:val="00BA2DD1"/>
    <w:rsid w:val="00BA2F77"/>
    <w:rsid w:val="00BA31E4"/>
    <w:rsid w:val="00BA323C"/>
    <w:rsid w:val="00BA32AC"/>
    <w:rsid w:val="00BA3680"/>
    <w:rsid w:val="00BA36C5"/>
    <w:rsid w:val="00BA3B12"/>
    <w:rsid w:val="00BA3CA1"/>
    <w:rsid w:val="00BA40D7"/>
    <w:rsid w:val="00BA4114"/>
    <w:rsid w:val="00BA45A5"/>
    <w:rsid w:val="00BA49E4"/>
    <w:rsid w:val="00BA4E03"/>
    <w:rsid w:val="00BA5154"/>
    <w:rsid w:val="00BA53D8"/>
    <w:rsid w:val="00BA548D"/>
    <w:rsid w:val="00BA556E"/>
    <w:rsid w:val="00BA5832"/>
    <w:rsid w:val="00BA6ACA"/>
    <w:rsid w:val="00BA6ACB"/>
    <w:rsid w:val="00BA6D4A"/>
    <w:rsid w:val="00BA6F36"/>
    <w:rsid w:val="00BA70B6"/>
    <w:rsid w:val="00BA75A4"/>
    <w:rsid w:val="00BA7EB1"/>
    <w:rsid w:val="00BA7F26"/>
    <w:rsid w:val="00BB0FAA"/>
    <w:rsid w:val="00BB131C"/>
    <w:rsid w:val="00BB16D1"/>
    <w:rsid w:val="00BB18C2"/>
    <w:rsid w:val="00BB1A09"/>
    <w:rsid w:val="00BB1BC2"/>
    <w:rsid w:val="00BB1C50"/>
    <w:rsid w:val="00BB211B"/>
    <w:rsid w:val="00BB254B"/>
    <w:rsid w:val="00BB254F"/>
    <w:rsid w:val="00BB2C84"/>
    <w:rsid w:val="00BB2E14"/>
    <w:rsid w:val="00BB3D69"/>
    <w:rsid w:val="00BB40AE"/>
    <w:rsid w:val="00BB43CE"/>
    <w:rsid w:val="00BB43D9"/>
    <w:rsid w:val="00BB4A4B"/>
    <w:rsid w:val="00BB4B6E"/>
    <w:rsid w:val="00BB4C85"/>
    <w:rsid w:val="00BB4E93"/>
    <w:rsid w:val="00BB5B14"/>
    <w:rsid w:val="00BB5CD3"/>
    <w:rsid w:val="00BB67D4"/>
    <w:rsid w:val="00BB6C3C"/>
    <w:rsid w:val="00BB78F3"/>
    <w:rsid w:val="00BB7F8C"/>
    <w:rsid w:val="00BC042B"/>
    <w:rsid w:val="00BC14A6"/>
    <w:rsid w:val="00BC1B08"/>
    <w:rsid w:val="00BC30A5"/>
    <w:rsid w:val="00BC3744"/>
    <w:rsid w:val="00BC377D"/>
    <w:rsid w:val="00BC38CC"/>
    <w:rsid w:val="00BC3A24"/>
    <w:rsid w:val="00BC3A73"/>
    <w:rsid w:val="00BC411F"/>
    <w:rsid w:val="00BC4520"/>
    <w:rsid w:val="00BC4CFF"/>
    <w:rsid w:val="00BC5137"/>
    <w:rsid w:val="00BC53D3"/>
    <w:rsid w:val="00BC5567"/>
    <w:rsid w:val="00BC6181"/>
    <w:rsid w:val="00BC63ED"/>
    <w:rsid w:val="00BC659A"/>
    <w:rsid w:val="00BC662B"/>
    <w:rsid w:val="00BC6AA0"/>
    <w:rsid w:val="00BC6D12"/>
    <w:rsid w:val="00BC724A"/>
    <w:rsid w:val="00BC785E"/>
    <w:rsid w:val="00BC7962"/>
    <w:rsid w:val="00BC7A45"/>
    <w:rsid w:val="00BD0019"/>
    <w:rsid w:val="00BD02A0"/>
    <w:rsid w:val="00BD06B7"/>
    <w:rsid w:val="00BD0C2E"/>
    <w:rsid w:val="00BD1174"/>
    <w:rsid w:val="00BD1277"/>
    <w:rsid w:val="00BD13AA"/>
    <w:rsid w:val="00BD18F6"/>
    <w:rsid w:val="00BD1C05"/>
    <w:rsid w:val="00BD1C78"/>
    <w:rsid w:val="00BD2551"/>
    <w:rsid w:val="00BD29C1"/>
    <w:rsid w:val="00BD2C78"/>
    <w:rsid w:val="00BD2DA8"/>
    <w:rsid w:val="00BD2F63"/>
    <w:rsid w:val="00BD32A1"/>
    <w:rsid w:val="00BD3584"/>
    <w:rsid w:val="00BD3846"/>
    <w:rsid w:val="00BD411B"/>
    <w:rsid w:val="00BD45EA"/>
    <w:rsid w:val="00BD4B16"/>
    <w:rsid w:val="00BD5316"/>
    <w:rsid w:val="00BD550C"/>
    <w:rsid w:val="00BD63A6"/>
    <w:rsid w:val="00BD6E10"/>
    <w:rsid w:val="00BD71FA"/>
    <w:rsid w:val="00BD724C"/>
    <w:rsid w:val="00BD78F4"/>
    <w:rsid w:val="00BD79AF"/>
    <w:rsid w:val="00BE0838"/>
    <w:rsid w:val="00BE108D"/>
    <w:rsid w:val="00BE1519"/>
    <w:rsid w:val="00BE1591"/>
    <w:rsid w:val="00BE1654"/>
    <w:rsid w:val="00BE1798"/>
    <w:rsid w:val="00BE1A3A"/>
    <w:rsid w:val="00BE2198"/>
    <w:rsid w:val="00BE262C"/>
    <w:rsid w:val="00BE276E"/>
    <w:rsid w:val="00BE3541"/>
    <w:rsid w:val="00BE35AA"/>
    <w:rsid w:val="00BE35E5"/>
    <w:rsid w:val="00BE3B9E"/>
    <w:rsid w:val="00BE453F"/>
    <w:rsid w:val="00BE474E"/>
    <w:rsid w:val="00BE4C53"/>
    <w:rsid w:val="00BE4F94"/>
    <w:rsid w:val="00BE4F9D"/>
    <w:rsid w:val="00BE532F"/>
    <w:rsid w:val="00BE5415"/>
    <w:rsid w:val="00BE5978"/>
    <w:rsid w:val="00BE5B51"/>
    <w:rsid w:val="00BE5E03"/>
    <w:rsid w:val="00BE6CBF"/>
    <w:rsid w:val="00BE7154"/>
    <w:rsid w:val="00BE7910"/>
    <w:rsid w:val="00BE7974"/>
    <w:rsid w:val="00BF172E"/>
    <w:rsid w:val="00BF1D38"/>
    <w:rsid w:val="00BF1E96"/>
    <w:rsid w:val="00BF23AB"/>
    <w:rsid w:val="00BF276F"/>
    <w:rsid w:val="00BF3018"/>
    <w:rsid w:val="00BF32FF"/>
    <w:rsid w:val="00BF34EB"/>
    <w:rsid w:val="00BF3D11"/>
    <w:rsid w:val="00BF3D8D"/>
    <w:rsid w:val="00BF403E"/>
    <w:rsid w:val="00BF4595"/>
    <w:rsid w:val="00BF4788"/>
    <w:rsid w:val="00BF4BFA"/>
    <w:rsid w:val="00BF4C7D"/>
    <w:rsid w:val="00BF4F1C"/>
    <w:rsid w:val="00BF4FEE"/>
    <w:rsid w:val="00BF5037"/>
    <w:rsid w:val="00BF503B"/>
    <w:rsid w:val="00BF531D"/>
    <w:rsid w:val="00BF57EB"/>
    <w:rsid w:val="00BF615D"/>
    <w:rsid w:val="00BF66EA"/>
    <w:rsid w:val="00BF677A"/>
    <w:rsid w:val="00BF6784"/>
    <w:rsid w:val="00BF685C"/>
    <w:rsid w:val="00BF6F40"/>
    <w:rsid w:val="00BF7672"/>
    <w:rsid w:val="00BF77BC"/>
    <w:rsid w:val="00BF780E"/>
    <w:rsid w:val="00BF7D5C"/>
    <w:rsid w:val="00C000AA"/>
    <w:rsid w:val="00C00760"/>
    <w:rsid w:val="00C00BD6"/>
    <w:rsid w:val="00C012A8"/>
    <w:rsid w:val="00C020FD"/>
    <w:rsid w:val="00C02246"/>
    <w:rsid w:val="00C02496"/>
    <w:rsid w:val="00C02BB9"/>
    <w:rsid w:val="00C02E8F"/>
    <w:rsid w:val="00C02EF5"/>
    <w:rsid w:val="00C03541"/>
    <w:rsid w:val="00C03A6C"/>
    <w:rsid w:val="00C04280"/>
    <w:rsid w:val="00C0450C"/>
    <w:rsid w:val="00C047C8"/>
    <w:rsid w:val="00C04B5E"/>
    <w:rsid w:val="00C051F2"/>
    <w:rsid w:val="00C05452"/>
    <w:rsid w:val="00C0552C"/>
    <w:rsid w:val="00C058CC"/>
    <w:rsid w:val="00C05B2C"/>
    <w:rsid w:val="00C05BE7"/>
    <w:rsid w:val="00C060E1"/>
    <w:rsid w:val="00C07296"/>
    <w:rsid w:val="00C074DD"/>
    <w:rsid w:val="00C0789F"/>
    <w:rsid w:val="00C07BAD"/>
    <w:rsid w:val="00C07C42"/>
    <w:rsid w:val="00C103B6"/>
    <w:rsid w:val="00C107CC"/>
    <w:rsid w:val="00C10803"/>
    <w:rsid w:val="00C10B1B"/>
    <w:rsid w:val="00C1107E"/>
    <w:rsid w:val="00C11D5B"/>
    <w:rsid w:val="00C11DEE"/>
    <w:rsid w:val="00C11F86"/>
    <w:rsid w:val="00C123B3"/>
    <w:rsid w:val="00C125D6"/>
    <w:rsid w:val="00C126B6"/>
    <w:rsid w:val="00C13014"/>
    <w:rsid w:val="00C1345D"/>
    <w:rsid w:val="00C13551"/>
    <w:rsid w:val="00C13947"/>
    <w:rsid w:val="00C13B5B"/>
    <w:rsid w:val="00C13E96"/>
    <w:rsid w:val="00C14028"/>
    <w:rsid w:val="00C140F0"/>
    <w:rsid w:val="00C1431E"/>
    <w:rsid w:val="00C143E1"/>
    <w:rsid w:val="00C147CE"/>
    <w:rsid w:val="00C15838"/>
    <w:rsid w:val="00C15F9B"/>
    <w:rsid w:val="00C16190"/>
    <w:rsid w:val="00C1627E"/>
    <w:rsid w:val="00C162C0"/>
    <w:rsid w:val="00C1632D"/>
    <w:rsid w:val="00C16849"/>
    <w:rsid w:val="00C16BC5"/>
    <w:rsid w:val="00C16C97"/>
    <w:rsid w:val="00C179E3"/>
    <w:rsid w:val="00C17A11"/>
    <w:rsid w:val="00C20227"/>
    <w:rsid w:val="00C21945"/>
    <w:rsid w:val="00C21C95"/>
    <w:rsid w:val="00C229B0"/>
    <w:rsid w:val="00C22B38"/>
    <w:rsid w:val="00C231CC"/>
    <w:rsid w:val="00C231DB"/>
    <w:rsid w:val="00C23512"/>
    <w:rsid w:val="00C23687"/>
    <w:rsid w:val="00C24079"/>
    <w:rsid w:val="00C24540"/>
    <w:rsid w:val="00C255D6"/>
    <w:rsid w:val="00C25A65"/>
    <w:rsid w:val="00C25ACB"/>
    <w:rsid w:val="00C260C2"/>
    <w:rsid w:val="00C2661B"/>
    <w:rsid w:val="00C26790"/>
    <w:rsid w:val="00C27827"/>
    <w:rsid w:val="00C279AE"/>
    <w:rsid w:val="00C308D9"/>
    <w:rsid w:val="00C30AD1"/>
    <w:rsid w:val="00C30FBB"/>
    <w:rsid w:val="00C31141"/>
    <w:rsid w:val="00C31359"/>
    <w:rsid w:val="00C313B1"/>
    <w:rsid w:val="00C31845"/>
    <w:rsid w:val="00C31E25"/>
    <w:rsid w:val="00C32DA1"/>
    <w:rsid w:val="00C33085"/>
    <w:rsid w:val="00C330BA"/>
    <w:rsid w:val="00C33A9E"/>
    <w:rsid w:val="00C340F6"/>
    <w:rsid w:val="00C342CC"/>
    <w:rsid w:val="00C34C95"/>
    <w:rsid w:val="00C34DF3"/>
    <w:rsid w:val="00C352DC"/>
    <w:rsid w:val="00C352EC"/>
    <w:rsid w:val="00C35452"/>
    <w:rsid w:val="00C35504"/>
    <w:rsid w:val="00C358C0"/>
    <w:rsid w:val="00C3599C"/>
    <w:rsid w:val="00C35BC8"/>
    <w:rsid w:val="00C35E6A"/>
    <w:rsid w:val="00C35F06"/>
    <w:rsid w:val="00C363A5"/>
    <w:rsid w:val="00C36AE5"/>
    <w:rsid w:val="00C36BB7"/>
    <w:rsid w:val="00C375B3"/>
    <w:rsid w:val="00C3791A"/>
    <w:rsid w:val="00C40835"/>
    <w:rsid w:val="00C40D1F"/>
    <w:rsid w:val="00C410A7"/>
    <w:rsid w:val="00C411FE"/>
    <w:rsid w:val="00C41733"/>
    <w:rsid w:val="00C4277C"/>
    <w:rsid w:val="00C42A96"/>
    <w:rsid w:val="00C42CA1"/>
    <w:rsid w:val="00C42CEB"/>
    <w:rsid w:val="00C4352D"/>
    <w:rsid w:val="00C43E80"/>
    <w:rsid w:val="00C443AE"/>
    <w:rsid w:val="00C446AA"/>
    <w:rsid w:val="00C447FF"/>
    <w:rsid w:val="00C44A58"/>
    <w:rsid w:val="00C4508A"/>
    <w:rsid w:val="00C4543D"/>
    <w:rsid w:val="00C45AC5"/>
    <w:rsid w:val="00C46F22"/>
    <w:rsid w:val="00C46F5E"/>
    <w:rsid w:val="00C47139"/>
    <w:rsid w:val="00C4722A"/>
    <w:rsid w:val="00C4732A"/>
    <w:rsid w:val="00C47332"/>
    <w:rsid w:val="00C47B96"/>
    <w:rsid w:val="00C47EE5"/>
    <w:rsid w:val="00C500F8"/>
    <w:rsid w:val="00C503AC"/>
    <w:rsid w:val="00C50AF0"/>
    <w:rsid w:val="00C50BC5"/>
    <w:rsid w:val="00C50C01"/>
    <w:rsid w:val="00C5155C"/>
    <w:rsid w:val="00C51C31"/>
    <w:rsid w:val="00C51E89"/>
    <w:rsid w:val="00C521CF"/>
    <w:rsid w:val="00C52AC9"/>
    <w:rsid w:val="00C52F64"/>
    <w:rsid w:val="00C534F4"/>
    <w:rsid w:val="00C535B6"/>
    <w:rsid w:val="00C53671"/>
    <w:rsid w:val="00C53A6A"/>
    <w:rsid w:val="00C53B34"/>
    <w:rsid w:val="00C540A7"/>
    <w:rsid w:val="00C543BD"/>
    <w:rsid w:val="00C54AF5"/>
    <w:rsid w:val="00C54AFF"/>
    <w:rsid w:val="00C54FE7"/>
    <w:rsid w:val="00C5530B"/>
    <w:rsid w:val="00C55563"/>
    <w:rsid w:val="00C55B58"/>
    <w:rsid w:val="00C5655F"/>
    <w:rsid w:val="00C56B5F"/>
    <w:rsid w:val="00C56C34"/>
    <w:rsid w:val="00C573A2"/>
    <w:rsid w:val="00C60DF1"/>
    <w:rsid w:val="00C61B0B"/>
    <w:rsid w:val="00C61C19"/>
    <w:rsid w:val="00C61E48"/>
    <w:rsid w:val="00C62AC1"/>
    <w:rsid w:val="00C63299"/>
    <w:rsid w:val="00C634AA"/>
    <w:rsid w:val="00C636B5"/>
    <w:rsid w:val="00C63C13"/>
    <w:rsid w:val="00C63E88"/>
    <w:rsid w:val="00C64606"/>
    <w:rsid w:val="00C648F6"/>
    <w:rsid w:val="00C64CB4"/>
    <w:rsid w:val="00C6510C"/>
    <w:rsid w:val="00C65EC7"/>
    <w:rsid w:val="00C65ED6"/>
    <w:rsid w:val="00C65FA2"/>
    <w:rsid w:val="00C665AC"/>
    <w:rsid w:val="00C66929"/>
    <w:rsid w:val="00C66EDA"/>
    <w:rsid w:val="00C6774B"/>
    <w:rsid w:val="00C677BF"/>
    <w:rsid w:val="00C70232"/>
    <w:rsid w:val="00C70431"/>
    <w:rsid w:val="00C706B7"/>
    <w:rsid w:val="00C707FF"/>
    <w:rsid w:val="00C70B55"/>
    <w:rsid w:val="00C717E8"/>
    <w:rsid w:val="00C71C25"/>
    <w:rsid w:val="00C71EAD"/>
    <w:rsid w:val="00C722E3"/>
    <w:rsid w:val="00C72465"/>
    <w:rsid w:val="00C73280"/>
    <w:rsid w:val="00C73474"/>
    <w:rsid w:val="00C737E4"/>
    <w:rsid w:val="00C73FFC"/>
    <w:rsid w:val="00C740D9"/>
    <w:rsid w:val="00C741D5"/>
    <w:rsid w:val="00C74359"/>
    <w:rsid w:val="00C74E41"/>
    <w:rsid w:val="00C74E87"/>
    <w:rsid w:val="00C7570F"/>
    <w:rsid w:val="00C75C63"/>
    <w:rsid w:val="00C763B5"/>
    <w:rsid w:val="00C76460"/>
    <w:rsid w:val="00C76775"/>
    <w:rsid w:val="00C7794F"/>
    <w:rsid w:val="00C77D76"/>
    <w:rsid w:val="00C77DE9"/>
    <w:rsid w:val="00C80C04"/>
    <w:rsid w:val="00C80CD3"/>
    <w:rsid w:val="00C80DFE"/>
    <w:rsid w:val="00C815A4"/>
    <w:rsid w:val="00C81C3D"/>
    <w:rsid w:val="00C81C64"/>
    <w:rsid w:val="00C81D4B"/>
    <w:rsid w:val="00C82EC4"/>
    <w:rsid w:val="00C83018"/>
    <w:rsid w:val="00C833F0"/>
    <w:rsid w:val="00C836A9"/>
    <w:rsid w:val="00C83B8F"/>
    <w:rsid w:val="00C843E9"/>
    <w:rsid w:val="00C8511D"/>
    <w:rsid w:val="00C852C6"/>
    <w:rsid w:val="00C86577"/>
    <w:rsid w:val="00C87068"/>
    <w:rsid w:val="00C87831"/>
    <w:rsid w:val="00C87DDC"/>
    <w:rsid w:val="00C904C7"/>
    <w:rsid w:val="00C9068A"/>
    <w:rsid w:val="00C90844"/>
    <w:rsid w:val="00C909D2"/>
    <w:rsid w:val="00C916C1"/>
    <w:rsid w:val="00C9186D"/>
    <w:rsid w:val="00C919D1"/>
    <w:rsid w:val="00C91D3D"/>
    <w:rsid w:val="00C91D41"/>
    <w:rsid w:val="00C9226D"/>
    <w:rsid w:val="00C923CE"/>
    <w:rsid w:val="00C92654"/>
    <w:rsid w:val="00C929F7"/>
    <w:rsid w:val="00C9331E"/>
    <w:rsid w:val="00C9481D"/>
    <w:rsid w:val="00C948D5"/>
    <w:rsid w:val="00C94A73"/>
    <w:rsid w:val="00C94E0B"/>
    <w:rsid w:val="00C9510A"/>
    <w:rsid w:val="00C95491"/>
    <w:rsid w:val="00C956E9"/>
    <w:rsid w:val="00C95A02"/>
    <w:rsid w:val="00C95A47"/>
    <w:rsid w:val="00C95CCC"/>
    <w:rsid w:val="00C961F8"/>
    <w:rsid w:val="00C96205"/>
    <w:rsid w:val="00C96E93"/>
    <w:rsid w:val="00C972A5"/>
    <w:rsid w:val="00C97B42"/>
    <w:rsid w:val="00C97E77"/>
    <w:rsid w:val="00CA02F8"/>
    <w:rsid w:val="00CA035B"/>
    <w:rsid w:val="00CA0518"/>
    <w:rsid w:val="00CA063B"/>
    <w:rsid w:val="00CA0E28"/>
    <w:rsid w:val="00CA12C2"/>
    <w:rsid w:val="00CA12E8"/>
    <w:rsid w:val="00CA133A"/>
    <w:rsid w:val="00CA1486"/>
    <w:rsid w:val="00CA1E32"/>
    <w:rsid w:val="00CA2F9C"/>
    <w:rsid w:val="00CA3843"/>
    <w:rsid w:val="00CA4821"/>
    <w:rsid w:val="00CA5478"/>
    <w:rsid w:val="00CA56AC"/>
    <w:rsid w:val="00CA5E44"/>
    <w:rsid w:val="00CA6028"/>
    <w:rsid w:val="00CA61DD"/>
    <w:rsid w:val="00CA6559"/>
    <w:rsid w:val="00CA69C6"/>
    <w:rsid w:val="00CA6B9B"/>
    <w:rsid w:val="00CA72B1"/>
    <w:rsid w:val="00CA73AB"/>
    <w:rsid w:val="00CB07C7"/>
    <w:rsid w:val="00CB0AAD"/>
    <w:rsid w:val="00CB0B06"/>
    <w:rsid w:val="00CB105E"/>
    <w:rsid w:val="00CB1A99"/>
    <w:rsid w:val="00CB1E08"/>
    <w:rsid w:val="00CB210F"/>
    <w:rsid w:val="00CB26A5"/>
    <w:rsid w:val="00CB3865"/>
    <w:rsid w:val="00CB3ADD"/>
    <w:rsid w:val="00CB3B72"/>
    <w:rsid w:val="00CB3BC1"/>
    <w:rsid w:val="00CB3FB3"/>
    <w:rsid w:val="00CB4615"/>
    <w:rsid w:val="00CB478D"/>
    <w:rsid w:val="00CB4A62"/>
    <w:rsid w:val="00CB4C2C"/>
    <w:rsid w:val="00CB5181"/>
    <w:rsid w:val="00CB575B"/>
    <w:rsid w:val="00CB5AA5"/>
    <w:rsid w:val="00CB5E5E"/>
    <w:rsid w:val="00CB620F"/>
    <w:rsid w:val="00CB645B"/>
    <w:rsid w:val="00CB6606"/>
    <w:rsid w:val="00CB67C0"/>
    <w:rsid w:val="00CB6E2A"/>
    <w:rsid w:val="00CB73B1"/>
    <w:rsid w:val="00CC09A3"/>
    <w:rsid w:val="00CC0CE3"/>
    <w:rsid w:val="00CC0E4A"/>
    <w:rsid w:val="00CC1441"/>
    <w:rsid w:val="00CC1758"/>
    <w:rsid w:val="00CC22A1"/>
    <w:rsid w:val="00CC2395"/>
    <w:rsid w:val="00CC2645"/>
    <w:rsid w:val="00CC2DA6"/>
    <w:rsid w:val="00CC3504"/>
    <w:rsid w:val="00CC3952"/>
    <w:rsid w:val="00CC3DCC"/>
    <w:rsid w:val="00CC40BC"/>
    <w:rsid w:val="00CC439E"/>
    <w:rsid w:val="00CC4D3F"/>
    <w:rsid w:val="00CC4D82"/>
    <w:rsid w:val="00CC5112"/>
    <w:rsid w:val="00CC52AC"/>
    <w:rsid w:val="00CC5714"/>
    <w:rsid w:val="00CC5C48"/>
    <w:rsid w:val="00CC62B3"/>
    <w:rsid w:val="00CC67FE"/>
    <w:rsid w:val="00CC6F7D"/>
    <w:rsid w:val="00CC7016"/>
    <w:rsid w:val="00CC7315"/>
    <w:rsid w:val="00CC7757"/>
    <w:rsid w:val="00CC7911"/>
    <w:rsid w:val="00CC7A85"/>
    <w:rsid w:val="00CD00F2"/>
    <w:rsid w:val="00CD090E"/>
    <w:rsid w:val="00CD0CC3"/>
    <w:rsid w:val="00CD0DF9"/>
    <w:rsid w:val="00CD0E22"/>
    <w:rsid w:val="00CD1027"/>
    <w:rsid w:val="00CD20E7"/>
    <w:rsid w:val="00CD223E"/>
    <w:rsid w:val="00CD287C"/>
    <w:rsid w:val="00CD2B26"/>
    <w:rsid w:val="00CD2B38"/>
    <w:rsid w:val="00CD2CCA"/>
    <w:rsid w:val="00CD2D94"/>
    <w:rsid w:val="00CD32C1"/>
    <w:rsid w:val="00CD37FC"/>
    <w:rsid w:val="00CD43D7"/>
    <w:rsid w:val="00CD462E"/>
    <w:rsid w:val="00CD4A70"/>
    <w:rsid w:val="00CD5204"/>
    <w:rsid w:val="00CD556D"/>
    <w:rsid w:val="00CD62A8"/>
    <w:rsid w:val="00CD6777"/>
    <w:rsid w:val="00CD6C29"/>
    <w:rsid w:val="00CD73D3"/>
    <w:rsid w:val="00CD75C8"/>
    <w:rsid w:val="00CD7866"/>
    <w:rsid w:val="00CD7983"/>
    <w:rsid w:val="00CD7A96"/>
    <w:rsid w:val="00CD7C79"/>
    <w:rsid w:val="00CD7E68"/>
    <w:rsid w:val="00CD7F2D"/>
    <w:rsid w:val="00CD7F39"/>
    <w:rsid w:val="00CE022B"/>
    <w:rsid w:val="00CE05A6"/>
    <w:rsid w:val="00CE07D6"/>
    <w:rsid w:val="00CE0B21"/>
    <w:rsid w:val="00CE0D5F"/>
    <w:rsid w:val="00CE148B"/>
    <w:rsid w:val="00CE14A3"/>
    <w:rsid w:val="00CE21AE"/>
    <w:rsid w:val="00CE249C"/>
    <w:rsid w:val="00CE24D5"/>
    <w:rsid w:val="00CE2722"/>
    <w:rsid w:val="00CE27A2"/>
    <w:rsid w:val="00CE2BAC"/>
    <w:rsid w:val="00CE2FEA"/>
    <w:rsid w:val="00CE3788"/>
    <w:rsid w:val="00CE3ABD"/>
    <w:rsid w:val="00CE3AEF"/>
    <w:rsid w:val="00CE42D7"/>
    <w:rsid w:val="00CE4900"/>
    <w:rsid w:val="00CE4AED"/>
    <w:rsid w:val="00CE5F35"/>
    <w:rsid w:val="00CE6233"/>
    <w:rsid w:val="00CE6429"/>
    <w:rsid w:val="00CE652E"/>
    <w:rsid w:val="00CE6992"/>
    <w:rsid w:val="00CE6C0E"/>
    <w:rsid w:val="00CE6E60"/>
    <w:rsid w:val="00CE6F4B"/>
    <w:rsid w:val="00CE75C8"/>
    <w:rsid w:val="00CE7BED"/>
    <w:rsid w:val="00CF03B5"/>
    <w:rsid w:val="00CF0AFD"/>
    <w:rsid w:val="00CF125E"/>
    <w:rsid w:val="00CF161A"/>
    <w:rsid w:val="00CF1EE1"/>
    <w:rsid w:val="00CF20B1"/>
    <w:rsid w:val="00CF24D9"/>
    <w:rsid w:val="00CF2E5C"/>
    <w:rsid w:val="00CF3153"/>
    <w:rsid w:val="00CF34FB"/>
    <w:rsid w:val="00CF3D14"/>
    <w:rsid w:val="00CF3D56"/>
    <w:rsid w:val="00CF4665"/>
    <w:rsid w:val="00CF46F0"/>
    <w:rsid w:val="00CF46F9"/>
    <w:rsid w:val="00CF4BA3"/>
    <w:rsid w:val="00CF4C60"/>
    <w:rsid w:val="00CF4CD9"/>
    <w:rsid w:val="00CF4F52"/>
    <w:rsid w:val="00CF4FA9"/>
    <w:rsid w:val="00CF512B"/>
    <w:rsid w:val="00CF51CC"/>
    <w:rsid w:val="00CF5C20"/>
    <w:rsid w:val="00CF6231"/>
    <w:rsid w:val="00CF6AA4"/>
    <w:rsid w:val="00CF702C"/>
    <w:rsid w:val="00CF7062"/>
    <w:rsid w:val="00CF70D4"/>
    <w:rsid w:val="00CF7996"/>
    <w:rsid w:val="00CF7D4B"/>
    <w:rsid w:val="00D00581"/>
    <w:rsid w:val="00D0059D"/>
    <w:rsid w:val="00D0089F"/>
    <w:rsid w:val="00D01BB5"/>
    <w:rsid w:val="00D01CA8"/>
    <w:rsid w:val="00D02374"/>
    <w:rsid w:val="00D02B6E"/>
    <w:rsid w:val="00D02C4D"/>
    <w:rsid w:val="00D0395A"/>
    <w:rsid w:val="00D03FC1"/>
    <w:rsid w:val="00D04376"/>
    <w:rsid w:val="00D045F7"/>
    <w:rsid w:val="00D04A71"/>
    <w:rsid w:val="00D04BAF"/>
    <w:rsid w:val="00D04E89"/>
    <w:rsid w:val="00D0521F"/>
    <w:rsid w:val="00D0587C"/>
    <w:rsid w:val="00D058BB"/>
    <w:rsid w:val="00D05C84"/>
    <w:rsid w:val="00D06543"/>
    <w:rsid w:val="00D06D5B"/>
    <w:rsid w:val="00D07164"/>
    <w:rsid w:val="00D078E0"/>
    <w:rsid w:val="00D07A52"/>
    <w:rsid w:val="00D07F76"/>
    <w:rsid w:val="00D10078"/>
    <w:rsid w:val="00D10B99"/>
    <w:rsid w:val="00D11076"/>
    <w:rsid w:val="00D1117F"/>
    <w:rsid w:val="00D1173D"/>
    <w:rsid w:val="00D11A05"/>
    <w:rsid w:val="00D11AB9"/>
    <w:rsid w:val="00D11D77"/>
    <w:rsid w:val="00D12178"/>
    <w:rsid w:val="00D1219B"/>
    <w:rsid w:val="00D12341"/>
    <w:rsid w:val="00D125F8"/>
    <w:rsid w:val="00D1285F"/>
    <w:rsid w:val="00D12CC2"/>
    <w:rsid w:val="00D12D3E"/>
    <w:rsid w:val="00D1357C"/>
    <w:rsid w:val="00D13D97"/>
    <w:rsid w:val="00D14DF8"/>
    <w:rsid w:val="00D15E52"/>
    <w:rsid w:val="00D15EBF"/>
    <w:rsid w:val="00D16239"/>
    <w:rsid w:val="00D165D9"/>
    <w:rsid w:val="00D166D6"/>
    <w:rsid w:val="00D16983"/>
    <w:rsid w:val="00D16F5C"/>
    <w:rsid w:val="00D17605"/>
    <w:rsid w:val="00D17726"/>
    <w:rsid w:val="00D20097"/>
    <w:rsid w:val="00D204C3"/>
    <w:rsid w:val="00D20685"/>
    <w:rsid w:val="00D207AA"/>
    <w:rsid w:val="00D217FF"/>
    <w:rsid w:val="00D21BF0"/>
    <w:rsid w:val="00D22B18"/>
    <w:rsid w:val="00D23498"/>
    <w:rsid w:val="00D23AD6"/>
    <w:rsid w:val="00D241A2"/>
    <w:rsid w:val="00D2474A"/>
    <w:rsid w:val="00D24921"/>
    <w:rsid w:val="00D252F4"/>
    <w:rsid w:val="00D2671D"/>
    <w:rsid w:val="00D26877"/>
    <w:rsid w:val="00D26878"/>
    <w:rsid w:val="00D26CA4"/>
    <w:rsid w:val="00D2746F"/>
    <w:rsid w:val="00D27F26"/>
    <w:rsid w:val="00D3026E"/>
    <w:rsid w:val="00D304F7"/>
    <w:rsid w:val="00D30CE1"/>
    <w:rsid w:val="00D310E7"/>
    <w:rsid w:val="00D31196"/>
    <w:rsid w:val="00D3137B"/>
    <w:rsid w:val="00D3153F"/>
    <w:rsid w:val="00D31830"/>
    <w:rsid w:val="00D31DC3"/>
    <w:rsid w:val="00D31F89"/>
    <w:rsid w:val="00D32152"/>
    <w:rsid w:val="00D32B35"/>
    <w:rsid w:val="00D33A2B"/>
    <w:rsid w:val="00D33A6A"/>
    <w:rsid w:val="00D33AB8"/>
    <w:rsid w:val="00D33F4B"/>
    <w:rsid w:val="00D34423"/>
    <w:rsid w:val="00D34D7B"/>
    <w:rsid w:val="00D34F15"/>
    <w:rsid w:val="00D351DB"/>
    <w:rsid w:val="00D354B3"/>
    <w:rsid w:val="00D35566"/>
    <w:rsid w:val="00D35D2E"/>
    <w:rsid w:val="00D36106"/>
    <w:rsid w:val="00D3679F"/>
    <w:rsid w:val="00D3685D"/>
    <w:rsid w:val="00D376B6"/>
    <w:rsid w:val="00D377D2"/>
    <w:rsid w:val="00D37DE9"/>
    <w:rsid w:val="00D37FB1"/>
    <w:rsid w:val="00D400F5"/>
    <w:rsid w:val="00D402EB"/>
    <w:rsid w:val="00D40300"/>
    <w:rsid w:val="00D40A47"/>
    <w:rsid w:val="00D412A6"/>
    <w:rsid w:val="00D41E0E"/>
    <w:rsid w:val="00D420F8"/>
    <w:rsid w:val="00D422F3"/>
    <w:rsid w:val="00D424C1"/>
    <w:rsid w:val="00D4274A"/>
    <w:rsid w:val="00D4277F"/>
    <w:rsid w:val="00D42925"/>
    <w:rsid w:val="00D431B4"/>
    <w:rsid w:val="00D436AF"/>
    <w:rsid w:val="00D43FE0"/>
    <w:rsid w:val="00D44A1F"/>
    <w:rsid w:val="00D44D64"/>
    <w:rsid w:val="00D44DFB"/>
    <w:rsid w:val="00D45369"/>
    <w:rsid w:val="00D455B9"/>
    <w:rsid w:val="00D467B8"/>
    <w:rsid w:val="00D46A89"/>
    <w:rsid w:val="00D46C5E"/>
    <w:rsid w:val="00D46EDD"/>
    <w:rsid w:val="00D46F51"/>
    <w:rsid w:val="00D46F66"/>
    <w:rsid w:val="00D4733B"/>
    <w:rsid w:val="00D47E3E"/>
    <w:rsid w:val="00D50037"/>
    <w:rsid w:val="00D500E0"/>
    <w:rsid w:val="00D5058B"/>
    <w:rsid w:val="00D50AA3"/>
    <w:rsid w:val="00D51054"/>
    <w:rsid w:val="00D5174B"/>
    <w:rsid w:val="00D518A7"/>
    <w:rsid w:val="00D51A67"/>
    <w:rsid w:val="00D52265"/>
    <w:rsid w:val="00D524A5"/>
    <w:rsid w:val="00D525A4"/>
    <w:rsid w:val="00D52939"/>
    <w:rsid w:val="00D52C57"/>
    <w:rsid w:val="00D53DC1"/>
    <w:rsid w:val="00D54DE9"/>
    <w:rsid w:val="00D54EA9"/>
    <w:rsid w:val="00D551EB"/>
    <w:rsid w:val="00D554FB"/>
    <w:rsid w:val="00D55B86"/>
    <w:rsid w:val="00D55C57"/>
    <w:rsid w:val="00D56B4C"/>
    <w:rsid w:val="00D56BE8"/>
    <w:rsid w:val="00D56C99"/>
    <w:rsid w:val="00D5722B"/>
    <w:rsid w:val="00D573ED"/>
    <w:rsid w:val="00D57448"/>
    <w:rsid w:val="00D57513"/>
    <w:rsid w:val="00D579B0"/>
    <w:rsid w:val="00D57ADD"/>
    <w:rsid w:val="00D60F0F"/>
    <w:rsid w:val="00D6115B"/>
    <w:rsid w:val="00D61FE2"/>
    <w:rsid w:val="00D6236B"/>
    <w:rsid w:val="00D623E5"/>
    <w:rsid w:val="00D626BF"/>
    <w:rsid w:val="00D626C1"/>
    <w:rsid w:val="00D63142"/>
    <w:rsid w:val="00D63352"/>
    <w:rsid w:val="00D64023"/>
    <w:rsid w:val="00D6402E"/>
    <w:rsid w:val="00D64AF8"/>
    <w:rsid w:val="00D64FAA"/>
    <w:rsid w:val="00D65749"/>
    <w:rsid w:val="00D658C4"/>
    <w:rsid w:val="00D659D4"/>
    <w:rsid w:val="00D66258"/>
    <w:rsid w:val="00D6638A"/>
    <w:rsid w:val="00D6694F"/>
    <w:rsid w:val="00D66B87"/>
    <w:rsid w:val="00D66CDE"/>
    <w:rsid w:val="00D66FE5"/>
    <w:rsid w:val="00D671F3"/>
    <w:rsid w:val="00D6729A"/>
    <w:rsid w:val="00D6770E"/>
    <w:rsid w:val="00D67E9C"/>
    <w:rsid w:val="00D702B3"/>
    <w:rsid w:val="00D70688"/>
    <w:rsid w:val="00D7088E"/>
    <w:rsid w:val="00D70B61"/>
    <w:rsid w:val="00D71095"/>
    <w:rsid w:val="00D71388"/>
    <w:rsid w:val="00D71CAC"/>
    <w:rsid w:val="00D71EAC"/>
    <w:rsid w:val="00D72206"/>
    <w:rsid w:val="00D7264D"/>
    <w:rsid w:val="00D72E37"/>
    <w:rsid w:val="00D73371"/>
    <w:rsid w:val="00D73FD6"/>
    <w:rsid w:val="00D740C0"/>
    <w:rsid w:val="00D743B3"/>
    <w:rsid w:val="00D7508B"/>
    <w:rsid w:val="00D7573B"/>
    <w:rsid w:val="00D75B8F"/>
    <w:rsid w:val="00D76591"/>
    <w:rsid w:val="00D766F8"/>
    <w:rsid w:val="00D768A0"/>
    <w:rsid w:val="00D76A68"/>
    <w:rsid w:val="00D76D3D"/>
    <w:rsid w:val="00D76F9B"/>
    <w:rsid w:val="00D776EE"/>
    <w:rsid w:val="00D77CB4"/>
    <w:rsid w:val="00D80CEC"/>
    <w:rsid w:val="00D80E1A"/>
    <w:rsid w:val="00D8172D"/>
    <w:rsid w:val="00D82614"/>
    <w:rsid w:val="00D82E0B"/>
    <w:rsid w:val="00D82E33"/>
    <w:rsid w:val="00D83555"/>
    <w:rsid w:val="00D839D5"/>
    <w:rsid w:val="00D83C4A"/>
    <w:rsid w:val="00D83D45"/>
    <w:rsid w:val="00D83EAC"/>
    <w:rsid w:val="00D84D88"/>
    <w:rsid w:val="00D8510E"/>
    <w:rsid w:val="00D85911"/>
    <w:rsid w:val="00D85A1A"/>
    <w:rsid w:val="00D85C35"/>
    <w:rsid w:val="00D85F1F"/>
    <w:rsid w:val="00D86F19"/>
    <w:rsid w:val="00D87034"/>
    <w:rsid w:val="00D8730D"/>
    <w:rsid w:val="00D87C3E"/>
    <w:rsid w:val="00D87C66"/>
    <w:rsid w:val="00D90299"/>
    <w:rsid w:val="00D902CB"/>
    <w:rsid w:val="00D90AA5"/>
    <w:rsid w:val="00D90D46"/>
    <w:rsid w:val="00D90F09"/>
    <w:rsid w:val="00D91188"/>
    <w:rsid w:val="00D913A4"/>
    <w:rsid w:val="00D91465"/>
    <w:rsid w:val="00D91693"/>
    <w:rsid w:val="00D91CE1"/>
    <w:rsid w:val="00D91D3F"/>
    <w:rsid w:val="00D929CB"/>
    <w:rsid w:val="00D931FC"/>
    <w:rsid w:val="00D93AB0"/>
    <w:rsid w:val="00D93E61"/>
    <w:rsid w:val="00D94861"/>
    <w:rsid w:val="00D964ED"/>
    <w:rsid w:val="00D96722"/>
    <w:rsid w:val="00D9672F"/>
    <w:rsid w:val="00D96730"/>
    <w:rsid w:val="00D96925"/>
    <w:rsid w:val="00D9695C"/>
    <w:rsid w:val="00D970F1"/>
    <w:rsid w:val="00D97EAE"/>
    <w:rsid w:val="00D97F69"/>
    <w:rsid w:val="00DA0385"/>
    <w:rsid w:val="00DA0D82"/>
    <w:rsid w:val="00DA0FA6"/>
    <w:rsid w:val="00DA1379"/>
    <w:rsid w:val="00DA1986"/>
    <w:rsid w:val="00DA1CA6"/>
    <w:rsid w:val="00DA26B9"/>
    <w:rsid w:val="00DA2CA5"/>
    <w:rsid w:val="00DA3154"/>
    <w:rsid w:val="00DA315B"/>
    <w:rsid w:val="00DA435E"/>
    <w:rsid w:val="00DA4D69"/>
    <w:rsid w:val="00DA5BC0"/>
    <w:rsid w:val="00DA5D4F"/>
    <w:rsid w:val="00DA5EA5"/>
    <w:rsid w:val="00DA6893"/>
    <w:rsid w:val="00DA6BD5"/>
    <w:rsid w:val="00DA6C2F"/>
    <w:rsid w:val="00DA7095"/>
    <w:rsid w:val="00DA7270"/>
    <w:rsid w:val="00DA72A1"/>
    <w:rsid w:val="00DA7378"/>
    <w:rsid w:val="00DA74FC"/>
    <w:rsid w:val="00DA768B"/>
    <w:rsid w:val="00DA7838"/>
    <w:rsid w:val="00DB0072"/>
    <w:rsid w:val="00DB00B7"/>
    <w:rsid w:val="00DB00F5"/>
    <w:rsid w:val="00DB07F3"/>
    <w:rsid w:val="00DB0BEE"/>
    <w:rsid w:val="00DB0D94"/>
    <w:rsid w:val="00DB1120"/>
    <w:rsid w:val="00DB13DF"/>
    <w:rsid w:val="00DB18F3"/>
    <w:rsid w:val="00DB1953"/>
    <w:rsid w:val="00DB19A5"/>
    <w:rsid w:val="00DB1E9C"/>
    <w:rsid w:val="00DB20D0"/>
    <w:rsid w:val="00DB25D6"/>
    <w:rsid w:val="00DB29B6"/>
    <w:rsid w:val="00DB2C01"/>
    <w:rsid w:val="00DB33C1"/>
    <w:rsid w:val="00DB41D9"/>
    <w:rsid w:val="00DB4754"/>
    <w:rsid w:val="00DB48CD"/>
    <w:rsid w:val="00DB49AF"/>
    <w:rsid w:val="00DB4BF9"/>
    <w:rsid w:val="00DB4C14"/>
    <w:rsid w:val="00DB54B9"/>
    <w:rsid w:val="00DB56D4"/>
    <w:rsid w:val="00DB5738"/>
    <w:rsid w:val="00DB5E0D"/>
    <w:rsid w:val="00DB6007"/>
    <w:rsid w:val="00DB61EF"/>
    <w:rsid w:val="00DB634B"/>
    <w:rsid w:val="00DB641B"/>
    <w:rsid w:val="00DB6CCF"/>
    <w:rsid w:val="00DB6F6D"/>
    <w:rsid w:val="00DB70A4"/>
    <w:rsid w:val="00DB7C1C"/>
    <w:rsid w:val="00DB7C86"/>
    <w:rsid w:val="00DC03D9"/>
    <w:rsid w:val="00DC06D9"/>
    <w:rsid w:val="00DC0965"/>
    <w:rsid w:val="00DC0C23"/>
    <w:rsid w:val="00DC1153"/>
    <w:rsid w:val="00DC173E"/>
    <w:rsid w:val="00DC1819"/>
    <w:rsid w:val="00DC19CB"/>
    <w:rsid w:val="00DC1F67"/>
    <w:rsid w:val="00DC22B0"/>
    <w:rsid w:val="00DC242C"/>
    <w:rsid w:val="00DC256A"/>
    <w:rsid w:val="00DC2838"/>
    <w:rsid w:val="00DC2DDA"/>
    <w:rsid w:val="00DC3182"/>
    <w:rsid w:val="00DC3399"/>
    <w:rsid w:val="00DC351D"/>
    <w:rsid w:val="00DC3747"/>
    <w:rsid w:val="00DC38C4"/>
    <w:rsid w:val="00DC3963"/>
    <w:rsid w:val="00DC3DAB"/>
    <w:rsid w:val="00DC42DC"/>
    <w:rsid w:val="00DC4BFC"/>
    <w:rsid w:val="00DC4D38"/>
    <w:rsid w:val="00DC504F"/>
    <w:rsid w:val="00DC59B1"/>
    <w:rsid w:val="00DC59BA"/>
    <w:rsid w:val="00DC5B83"/>
    <w:rsid w:val="00DC650D"/>
    <w:rsid w:val="00DC6720"/>
    <w:rsid w:val="00DC6C66"/>
    <w:rsid w:val="00DC6F2F"/>
    <w:rsid w:val="00DC7058"/>
    <w:rsid w:val="00DC73C3"/>
    <w:rsid w:val="00DC7A41"/>
    <w:rsid w:val="00DD03A4"/>
    <w:rsid w:val="00DD0B0B"/>
    <w:rsid w:val="00DD0C70"/>
    <w:rsid w:val="00DD1531"/>
    <w:rsid w:val="00DD16A9"/>
    <w:rsid w:val="00DD19E7"/>
    <w:rsid w:val="00DD2038"/>
    <w:rsid w:val="00DD216A"/>
    <w:rsid w:val="00DD2323"/>
    <w:rsid w:val="00DD24F4"/>
    <w:rsid w:val="00DD2A37"/>
    <w:rsid w:val="00DD2C21"/>
    <w:rsid w:val="00DD2CDC"/>
    <w:rsid w:val="00DD2E18"/>
    <w:rsid w:val="00DD3584"/>
    <w:rsid w:val="00DD3AE2"/>
    <w:rsid w:val="00DD3BB1"/>
    <w:rsid w:val="00DD4465"/>
    <w:rsid w:val="00DD4509"/>
    <w:rsid w:val="00DD4CF0"/>
    <w:rsid w:val="00DD5104"/>
    <w:rsid w:val="00DD524F"/>
    <w:rsid w:val="00DD5FF9"/>
    <w:rsid w:val="00DD661A"/>
    <w:rsid w:val="00DD66E3"/>
    <w:rsid w:val="00DD6C23"/>
    <w:rsid w:val="00DD778E"/>
    <w:rsid w:val="00DD7F54"/>
    <w:rsid w:val="00DE0344"/>
    <w:rsid w:val="00DE0435"/>
    <w:rsid w:val="00DE0443"/>
    <w:rsid w:val="00DE099D"/>
    <w:rsid w:val="00DE0D40"/>
    <w:rsid w:val="00DE2269"/>
    <w:rsid w:val="00DE2D6E"/>
    <w:rsid w:val="00DE31AE"/>
    <w:rsid w:val="00DE327C"/>
    <w:rsid w:val="00DE3F33"/>
    <w:rsid w:val="00DE4560"/>
    <w:rsid w:val="00DE4947"/>
    <w:rsid w:val="00DE4C7C"/>
    <w:rsid w:val="00DE5205"/>
    <w:rsid w:val="00DE59C4"/>
    <w:rsid w:val="00DE6D12"/>
    <w:rsid w:val="00DE6FA7"/>
    <w:rsid w:val="00DE6FAA"/>
    <w:rsid w:val="00DE72B9"/>
    <w:rsid w:val="00DE7450"/>
    <w:rsid w:val="00DE7CD3"/>
    <w:rsid w:val="00DE7F2C"/>
    <w:rsid w:val="00DF003E"/>
    <w:rsid w:val="00DF029F"/>
    <w:rsid w:val="00DF06F0"/>
    <w:rsid w:val="00DF13CF"/>
    <w:rsid w:val="00DF1433"/>
    <w:rsid w:val="00DF1543"/>
    <w:rsid w:val="00DF17E3"/>
    <w:rsid w:val="00DF1858"/>
    <w:rsid w:val="00DF1EF2"/>
    <w:rsid w:val="00DF286B"/>
    <w:rsid w:val="00DF2C02"/>
    <w:rsid w:val="00DF2E79"/>
    <w:rsid w:val="00DF3578"/>
    <w:rsid w:val="00DF5F9E"/>
    <w:rsid w:val="00DF5FEA"/>
    <w:rsid w:val="00DF60A4"/>
    <w:rsid w:val="00DF6294"/>
    <w:rsid w:val="00DF6527"/>
    <w:rsid w:val="00DF6BBD"/>
    <w:rsid w:val="00DF6D3B"/>
    <w:rsid w:val="00DF7496"/>
    <w:rsid w:val="00DF772F"/>
    <w:rsid w:val="00E005E7"/>
    <w:rsid w:val="00E008A5"/>
    <w:rsid w:val="00E0112F"/>
    <w:rsid w:val="00E01262"/>
    <w:rsid w:val="00E017F4"/>
    <w:rsid w:val="00E01803"/>
    <w:rsid w:val="00E01990"/>
    <w:rsid w:val="00E026E6"/>
    <w:rsid w:val="00E02A1C"/>
    <w:rsid w:val="00E0374B"/>
    <w:rsid w:val="00E03B63"/>
    <w:rsid w:val="00E03C4B"/>
    <w:rsid w:val="00E03D5D"/>
    <w:rsid w:val="00E04867"/>
    <w:rsid w:val="00E04DB3"/>
    <w:rsid w:val="00E05010"/>
    <w:rsid w:val="00E0562A"/>
    <w:rsid w:val="00E0587D"/>
    <w:rsid w:val="00E0595C"/>
    <w:rsid w:val="00E05F98"/>
    <w:rsid w:val="00E064CA"/>
    <w:rsid w:val="00E07636"/>
    <w:rsid w:val="00E07B8D"/>
    <w:rsid w:val="00E07D6B"/>
    <w:rsid w:val="00E10337"/>
    <w:rsid w:val="00E10DCF"/>
    <w:rsid w:val="00E1185D"/>
    <w:rsid w:val="00E119D7"/>
    <w:rsid w:val="00E11F4D"/>
    <w:rsid w:val="00E11F58"/>
    <w:rsid w:val="00E128AA"/>
    <w:rsid w:val="00E1298E"/>
    <w:rsid w:val="00E13AA8"/>
    <w:rsid w:val="00E13CB6"/>
    <w:rsid w:val="00E1406D"/>
    <w:rsid w:val="00E1417F"/>
    <w:rsid w:val="00E1467A"/>
    <w:rsid w:val="00E148E8"/>
    <w:rsid w:val="00E14924"/>
    <w:rsid w:val="00E14C83"/>
    <w:rsid w:val="00E150CB"/>
    <w:rsid w:val="00E155CE"/>
    <w:rsid w:val="00E1615A"/>
    <w:rsid w:val="00E172DE"/>
    <w:rsid w:val="00E17302"/>
    <w:rsid w:val="00E1786B"/>
    <w:rsid w:val="00E1796E"/>
    <w:rsid w:val="00E20299"/>
    <w:rsid w:val="00E2041E"/>
    <w:rsid w:val="00E20841"/>
    <w:rsid w:val="00E20857"/>
    <w:rsid w:val="00E20C74"/>
    <w:rsid w:val="00E20E49"/>
    <w:rsid w:val="00E2103D"/>
    <w:rsid w:val="00E2115B"/>
    <w:rsid w:val="00E21446"/>
    <w:rsid w:val="00E21470"/>
    <w:rsid w:val="00E216F1"/>
    <w:rsid w:val="00E21701"/>
    <w:rsid w:val="00E21EBF"/>
    <w:rsid w:val="00E22469"/>
    <w:rsid w:val="00E225CC"/>
    <w:rsid w:val="00E227BA"/>
    <w:rsid w:val="00E227C9"/>
    <w:rsid w:val="00E229EA"/>
    <w:rsid w:val="00E22D37"/>
    <w:rsid w:val="00E2342D"/>
    <w:rsid w:val="00E234E4"/>
    <w:rsid w:val="00E23535"/>
    <w:rsid w:val="00E23942"/>
    <w:rsid w:val="00E23AF6"/>
    <w:rsid w:val="00E23BB6"/>
    <w:rsid w:val="00E24119"/>
    <w:rsid w:val="00E2427E"/>
    <w:rsid w:val="00E2449D"/>
    <w:rsid w:val="00E248F9"/>
    <w:rsid w:val="00E249E3"/>
    <w:rsid w:val="00E24A2F"/>
    <w:rsid w:val="00E24FE8"/>
    <w:rsid w:val="00E256CC"/>
    <w:rsid w:val="00E2571A"/>
    <w:rsid w:val="00E2598C"/>
    <w:rsid w:val="00E259AF"/>
    <w:rsid w:val="00E25AFB"/>
    <w:rsid w:val="00E25CD9"/>
    <w:rsid w:val="00E25D40"/>
    <w:rsid w:val="00E25EC4"/>
    <w:rsid w:val="00E25EF8"/>
    <w:rsid w:val="00E27783"/>
    <w:rsid w:val="00E27C7C"/>
    <w:rsid w:val="00E27C97"/>
    <w:rsid w:val="00E27DC6"/>
    <w:rsid w:val="00E27DD2"/>
    <w:rsid w:val="00E27E7A"/>
    <w:rsid w:val="00E27F8E"/>
    <w:rsid w:val="00E30483"/>
    <w:rsid w:val="00E30692"/>
    <w:rsid w:val="00E30852"/>
    <w:rsid w:val="00E30F3B"/>
    <w:rsid w:val="00E30F9A"/>
    <w:rsid w:val="00E3134A"/>
    <w:rsid w:val="00E32BC5"/>
    <w:rsid w:val="00E32D05"/>
    <w:rsid w:val="00E33086"/>
    <w:rsid w:val="00E3308B"/>
    <w:rsid w:val="00E33D25"/>
    <w:rsid w:val="00E33F9F"/>
    <w:rsid w:val="00E33FF9"/>
    <w:rsid w:val="00E3470D"/>
    <w:rsid w:val="00E34C75"/>
    <w:rsid w:val="00E35473"/>
    <w:rsid w:val="00E359F1"/>
    <w:rsid w:val="00E35D5F"/>
    <w:rsid w:val="00E35EE3"/>
    <w:rsid w:val="00E36707"/>
    <w:rsid w:val="00E36C7B"/>
    <w:rsid w:val="00E36F27"/>
    <w:rsid w:val="00E3706A"/>
    <w:rsid w:val="00E3763B"/>
    <w:rsid w:val="00E37732"/>
    <w:rsid w:val="00E3788E"/>
    <w:rsid w:val="00E378E6"/>
    <w:rsid w:val="00E37AC7"/>
    <w:rsid w:val="00E37F90"/>
    <w:rsid w:val="00E4076C"/>
    <w:rsid w:val="00E40A4B"/>
    <w:rsid w:val="00E41394"/>
    <w:rsid w:val="00E416D5"/>
    <w:rsid w:val="00E41A90"/>
    <w:rsid w:val="00E42061"/>
    <w:rsid w:val="00E4212D"/>
    <w:rsid w:val="00E42772"/>
    <w:rsid w:val="00E43081"/>
    <w:rsid w:val="00E43C20"/>
    <w:rsid w:val="00E43FCB"/>
    <w:rsid w:val="00E44008"/>
    <w:rsid w:val="00E440ED"/>
    <w:rsid w:val="00E44136"/>
    <w:rsid w:val="00E44492"/>
    <w:rsid w:val="00E444D6"/>
    <w:rsid w:val="00E449EC"/>
    <w:rsid w:val="00E44B5D"/>
    <w:rsid w:val="00E44D7A"/>
    <w:rsid w:val="00E45269"/>
    <w:rsid w:val="00E45374"/>
    <w:rsid w:val="00E4549C"/>
    <w:rsid w:val="00E45813"/>
    <w:rsid w:val="00E45DD9"/>
    <w:rsid w:val="00E463B8"/>
    <w:rsid w:val="00E46564"/>
    <w:rsid w:val="00E4670B"/>
    <w:rsid w:val="00E4689C"/>
    <w:rsid w:val="00E46B17"/>
    <w:rsid w:val="00E46D45"/>
    <w:rsid w:val="00E47718"/>
    <w:rsid w:val="00E47D3C"/>
    <w:rsid w:val="00E504A2"/>
    <w:rsid w:val="00E506CA"/>
    <w:rsid w:val="00E50B87"/>
    <w:rsid w:val="00E51DB2"/>
    <w:rsid w:val="00E520EC"/>
    <w:rsid w:val="00E5226A"/>
    <w:rsid w:val="00E52CD4"/>
    <w:rsid w:val="00E52D70"/>
    <w:rsid w:val="00E532E0"/>
    <w:rsid w:val="00E53473"/>
    <w:rsid w:val="00E534AB"/>
    <w:rsid w:val="00E5394F"/>
    <w:rsid w:val="00E53B83"/>
    <w:rsid w:val="00E54040"/>
    <w:rsid w:val="00E54373"/>
    <w:rsid w:val="00E549F7"/>
    <w:rsid w:val="00E54D0C"/>
    <w:rsid w:val="00E54D5D"/>
    <w:rsid w:val="00E54DE4"/>
    <w:rsid w:val="00E55192"/>
    <w:rsid w:val="00E55248"/>
    <w:rsid w:val="00E55C1F"/>
    <w:rsid w:val="00E563A1"/>
    <w:rsid w:val="00E568FC"/>
    <w:rsid w:val="00E57060"/>
    <w:rsid w:val="00E5737A"/>
    <w:rsid w:val="00E574CE"/>
    <w:rsid w:val="00E574FD"/>
    <w:rsid w:val="00E5767B"/>
    <w:rsid w:val="00E576D2"/>
    <w:rsid w:val="00E57817"/>
    <w:rsid w:val="00E57CAA"/>
    <w:rsid w:val="00E57EC4"/>
    <w:rsid w:val="00E6021D"/>
    <w:rsid w:val="00E6026F"/>
    <w:rsid w:val="00E602B9"/>
    <w:rsid w:val="00E60568"/>
    <w:rsid w:val="00E60B4A"/>
    <w:rsid w:val="00E60F2D"/>
    <w:rsid w:val="00E6110E"/>
    <w:rsid w:val="00E61527"/>
    <w:rsid w:val="00E61DA5"/>
    <w:rsid w:val="00E620C0"/>
    <w:rsid w:val="00E620EC"/>
    <w:rsid w:val="00E622AF"/>
    <w:rsid w:val="00E62837"/>
    <w:rsid w:val="00E62E56"/>
    <w:rsid w:val="00E6307C"/>
    <w:rsid w:val="00E63928"/>
    <w:rsid w:val="00E6399B"/>
    <w:rsid w:val="00E63CE9"/>
    <w:rsid w:val="00E6466A"/>
    <w:rsid w:val="00E64699"/>
    <w:rsid w:val="00E64E8A"/>
    <w:rsid w:val="00E6502F"/>
    <w:rsid w:val="00E661F4"/>
    <w:rsid w:val="00E6633D"/>
    <w:rsid w:val="00E66431"/>
    <w:rsid w:val="00E66E05"/>
    <w:rsid w:val="00E6725E"/>
    <w:rsid w:val="00E676E6"/>
    <w:rsid w:val="00E678D5"/>
    <w:rsid w:val="00E67BF1"/>
    <w:rsid w:val="00E67F12"/>
    <w:rsid w:val="00E67FF5"/>
    <w:rsid w:val="00E70205"/>
    <w:rsid w:val="00E706D3"/>
    <w:rsid w:val="00E70CA2"/>
    <w:rsid w:val="00E70CE0"/>
    <w:rsid w:val="00E712A0"/>
    <w:rsid w:val="00E7139F"/>
    <w:rsid w:val="00E714B2"/>
    <w:rsid w:val="00E715C1"/>
    <w:rsid w:val="00E71F1E"/>
    <w:rsid w:val="00E722C4"/>
    <w:rsid w:val="00E72EA3"/>
    <w:rsid w:val="00E73272"/>
    <w:rsid w:val="00E732A3"/>
    <w:rsid w:val="00E73537"/>
    <w:rsid w:val="00E735AD"/>
    <w:rsid w:val="00E737BA"/>
    <w:rsid w:val="00E739D7"/>
    <w:rsid w:val="00E73B69"/>
    <w:rsid w:val="00E73EC0"/>
    <w:rsid w:val="00E746F7"/>
    <w:rsid w:val="00E74AB8"/>
    <w:rsid w:val="00E74FF0"/>
    <w:rsid w:val="00E753F5"/>
    <w:rsid w:val="00E75F23"/>
    <w:rsid w:val="00E760CC"/>
    <w:rsid w:val="00E763FF"/>
    <w:rsid w:val="00E7643D"/>
    <w:rsid w:val="00E76AFA"/>
    <w:rsid w:val="00E76B4A"/>
    <w:rsid w:val="00E77005"/>
    <w:rsid w:val="00E774C1"/>
    <w:rsid w:val="00E778B0"/>
    <w:rsid w:val="00E77B4E"/>
    <w:rsid w:val="00E80552"/>
    <w:rsid w:val="00E805F9"/>
    <w:rsid w:val="00E80847"/>
    <w:rsid w:val="00E80D36"/>
    <w:rsid w:val="00E81501"/>
    <w:rsid w:val="00E8160E"/>
    <w:rsid w:val="00E8166A"/>
    <w:rsid w:val="00E81AF3"/>
    <w:rsid w:val="00E81D77"/>
    <w:rsid w:val="00E81DC9"/>
    <w:rsid w:val="00E824CE"/>
    <w:rsid w:val="00E82553"/>
    <w:rsid w:val="00E82BEC"/>
    <w:rsid w:val="00E82CB7"/>
    <w:rsid w:val="00E82D14"/>
    <w:rsid w:val="00E82F54"/>
    <w:rsid w:val="00E82FEB"/>
    <w:rsid w:val="00E83114"/>
    <w:rsid w:val="00E83ADF"/>
    <w:rsid w:val="00E83B8D"/>
    <w:rsid w:val="00E83C12"/>
    <w:rsid w:val="00E847E1"/>
    <w:rsid w:val="00E84912"/>
    <w:rsid w:val="00E84942"/>
    <w:rsid w:val="00E84D7C"/>
    <w:rsid w:val="00E84E1C"/>
    <w:rsid w:val="00E8587A"/>
    <w:rsid w:val="00E859B1"/>
    <w:rsid w:val="00E859C3"/>
    <w:rsid w:val="00E85B35"/>
    <w:rsid w:val="00E85E39"/>
    <w:rsid w:val="00E862FE"/>
    <w:rsid w:val="00E86CE6"/>
    <w:rsid w:val="00E86E84"/>
    <w:rsid w:val="00E86E9E"/>
    <w:rsid w:val="00E873D7"/>
    <w:rsid w:val="00E87B04"/>
    <w:rsid w:val="00E87D81"/>
    <w:rsid w:val="00E904C1"/>
    <w:rsid w:val="00E907B1"/>
    <w:rsid w:val="00E90BEC"/>
    <w:rsid w:val="00E90E96"/>
    <w:rsid w:val="00E910FC"/>
    <w:rsid w:val="00E9135A"/>
    <w:rsid w:val="00E91B0D"/>
    <w:rsid w:val="00E91BCF"/>
    <w:rsid w:val="00E91D5E"/>
    <w:rsid w:val="00E926F6"/>
    <w:rsid w:val="00E9357E"/>
    <w:rsid w:val="00E938CB"/>
    <w:rsid w:val="00E945D3"/>
    <w:rsid w:val="00E9467C"/>
    <w:rsid w:val="00E948B5"/>
    <w:rsid w:val="00E94B2B"/>
    <w:rsid w:val="00E94C37"/>
    <w:rsid w:val="00E95090"/>
    <w:rsid w:val="00E954A3"/>
    <w:rsid w:val="00E9570A"/>
    <w:rsid w:val="00E9582A"/>
    <w:rsid w:val="00E95C48"/>
    <w:rsid w:val="00E95CF0"/>
    <w:rsid w:val="00E95D93"/>
    <w:rsid w:val="00E962E2"/>
    <w:rsid w:val="00E9630F"/>
    <w:rsid w:val="00E96B0E"/>
    <w:rsid w:val="00E96BE2"/>
    <w:rsid w:val="00E977E3"/>
    <w:rsid w:val="00E97D47"/>
    <w:rsid w:val="00E97DB6"/>
    <w:rsid w:val="00EA0BB9"/>
    <w:rsid w:val="00EA0BD9"/>
    <w:rsid w:val="00EA11D6"/>
    <w:rsid w:val="00EA136D"/>
    <w:rsid w:val="00EA1B3D"/>
    <w:rsid w:val="00EA2CDA"/>
    <w:rsid w:val="00EA2E85"/>
    <w:rsid w:val="00EA31E4"/>
    <w:rsid w:val="00EA3599"/>
    <w:rsid w:val="00EA3AC5"/>
    <w:rsid w:val="00EA4787"/>
    <w:rsid w:val="00EA4888"/>
    <w:rsid w:val="00EA4921"/>
    <w:rsid w:val="00EA4A8C"/>
    <w:rsid w:val="00EA4DC0"/>
    <w:rsid w:val="00EA4EE6"/>
    <w:rsid w:val="00EA57E0"/>
    <w:rsid w:val="00EA5856"/>
    <w:rsid w:val="00EA5989"/>
    <w:rsid w:val="00EA5AB0"/>
    <w:rsid w:val="00EA5DDC"/>
    <w:rsid w:val="00EA5F95"/>
    <w:rsid w:val="00EA5FD1"/>
    <w:rsid w:val="00EA669B"/>
    <w:rsid w:val="00EA6746"/>
    <w:rsid w:val="00EA6C34"/>
    <w:rsid w:val="00EB0449"/>
    <w:rsid w:val="00EB076E"/>
    <w:rsid w:val="00EB09AC"/>
    <w:rsid w:val="00EB12B9"/>
    <w:rsid w:val="00EB1C66"/>
    <w:rsid w:val="00EB2C32"/>
    <w:rsid w:val="00EB2F31"/>
    <w:rsid w:val="00EB3624"/>
    <w:rsid w:val="00EB3A56"/>
    <w:rsid w:val="00EB47AD"/>
    <w:rsid w:val="00EB4B37"/>
    <w:rsid w:val="00EB4D50"/>
    <w:rsid w:val="00EB4DA9"/>
    <w:rsid w:val="00EB5A5E"/>
    <w:rsid w:val="00EB665E"/>
    <w:rsid w:val="00EB6B4D"/>
    <w:rsid w:val="00EB6DA5"/>
    <w:rsid w:val="00EB7068"/>
    <w:rsid w:val="00EB7AA0"/>
    <w:rsid w:val="00EC0130"/>
    <w:rsid w:val="00EC0163"/>
    <w:rsid w:val="00EC035F"/>
    <w:rsid w:val="00EC063E"/>
    <w:rsid w:val="00EC0788"/>
    <w:rsid w:val="00EC07E1"/>
    <w:rsid w:val="00EC09E8"/>
    <w:rsid w:val="00EC0E31"/>
    <w:rsid w:val="00EC0F1F"/>
    <w:rsid w:val="00EC0F92"/>
    <w:rsid w:val="00EC1A9C"/>
    <w:rsid w:val="00EC1C38"/>
    <w:rsid w:val="00EC1CEA"/>
    <w:rsid w:val="00EC1EF3"/>
    <w:rsid w:val="00EC1FA6"/>
    <w:rsid w:val="00EC20A7"/>
    <w:rsid w:val="00EC298A"/>
    <w:rsid w:val="00EC3A2A"/>
    <w:rsid w:val="00EC3D55"/>
    <w:rsid w:val="00EC46DE"/>
    <w:rsid w:val="00EC4913"/>
    <w:rsid w:val="00EC4A19"/>
    <w:rsid w:val="00EC4C4D"/>
    <w:rsid w:val="00EC50F7"/>
    <w:rsid w:val="00EC56BD"/>
    <w:rsid w:val="00EC5BA7"/>
    <w:rsid w:val="00EC5BFF"/>
    <w:rsid w:val="00EC6152"/>
    <w:rsid w:val="00EC700A"/>
    <w:rsid w:val="00EC72CA"/>
    <w:rsid w:val="00EC737D"/>
    <w:rsid w:val="00EC7703"/>
    <w:rsid w:val="00EC7E06"/>
    <w:rsid w:val="00EC7F91"/>
    <w:rsid w:val="00ED0470"/>
    <w:rsid w:val="00ED0874"/>
    <w:rsid w:val="00ED1125"/>
    <w:rsid w:val="00ED1744"/>
    <w:rsid w:val="00ED18BE"/>
    <w:rsid w:val="00ED2057"/>
    <w:rsid w:val="00ED2371"/>
    <w:rsid w:val="00ED2B37"/>
    <w:rsid w:val="00ED2D89"/>
    <w:rsid w:val="00ED32A4"/>
    <w:rsid w:val="00ED36AD"/>
    <w:rsid w:val="00ED395A"/>
    <w:rsid w:val="00ED3B6D"/>
    <w:rsid w:val="00ED3DFA"/>
    <w:rsid w:val="00ED4330"/>
    <w:rsid w:val="00ED4FB7"/>
    <w:rsid w:val="00ED5235"/>
    <w:rsid w:val="00ED5C53"/>
    <w:rsid w:val="00ED64AA"/>
    <w:rsid w:val="00ED6537"/>
    <w:rsid w:val="00ED6FA8"/>
    <w:rsid w:val="00ED723E"/>
    <w:rsid w:val="00ED731E"/>
    <w:rsid w:val="00ED7398"/>
    <w:rsid w:val="00ED7D37"/>
    <w:rsid w:val="00ED7F26"/>
    <w:rsid w:val="00EE10B8"/>
    <w:rsid w:val="00EE1146"/>
    <w:rsid w:val="00EE11DD"/>
    <w:rsid w:val="00EE1747"/>
    <w:rsid w:val="00EE1A56"/>
    <w:rsid w:val="00EE2733"/>
    <w:rsid w:val="00EE2818"/>
    <w:rsid w:val="00EE2D97"/>
    <w:rsid w:val="00EE2D9F"/>
    <w:rsid w:val="00EE2E75"/>
    <w:rsid w:val="00EE303E"/>
    <w:rsid w:val="00EE3516"/>
    <w:rsid w:val="00EE384C"/>
    <w:rsid w:val="00EE3CEE"/>
    <w:rsid w:val="00EE3F35"/>
    <w:rsid w:val="00EE47F7"/>
    <w:rsid w:val="00EE4B69"/>
    <w:rsid w:val="00EE4FEA"/>
    <w:rsid w:val="00EE562E"/>
    <w:rsid w:val="00EE5B48"/>
    <w:rsid w:val="00EE5FAD"/>
    <w:rsid w:val="00EE6020"/>
    <w:rsid w:val="00EE62B0"/>
    <w:rsid w:val="00EE6B12"/>
    <w:rsid w:val="00EE76E2"/>
    <w:rsid w:val="00EE7945"/>
    <w:rsid w:val="00EE7D20"/>
    <w:rsid w:val="00EF02E1"/>
    <w:rsid w:val="00EF049D"/>
    <w:rsid w:val="00EF0A6F"/>
    <w:rsid w:val="00EF1295"/>
    <w:rsid w:val="00EF197F"/>
    <w:rsid w:val="00EF19E0"/>
    <w:rsid w:val="00EF260A"/>
    <w:rsid w:val="00EF2CBD"/>
    <w:rsid w:val="00EF2CC2"/>
    <w:rsid w:val="00EF2D4A"/>
    <w:rsid w:val="00EF436F"/>
    <w:rsid w:val="00EF4B21"/>
    <w:rsid w:val="00EF5460"/>
    <w:rsid w:val="00EF5834"/>
    <w:rsid w:val="00EF58CE"/>
    <w:rsid w:val="00EF5A6B"/>
    <w:rsid w:val="00EF5D3C"/>
    <w:rsid w:val="00EF65D9"/>
    <w:rsid w:val="00EF6FA3"/>
    <w:rsid w:val="00EF6FC6"/>
    <w:rsid w:val="00EF781E"/>
    <w:rsid w:val="00EF7F03"/>
    <w:rsid w:val="00F0027D"/>
    <w:rsid w:val="00F0035A"/>
    <w:rsid w:val="00F005CB"/>
    <w:rsid w:val="00F00625"/>
    <w:rsid w:val="00F01076"/>
    <w:rsid w:val="00F01333"/>
    <w:rsid w:val="00F01548"/>
    <w:rsid w:val="00F0237B"/>
    <w:rsid w:val="00F02DDB"/>
    <w:rsid w:val="00F02EEE"/>
    <w:rsid w:val="00F02F57"/>
    <w:rsid w:val="00F0338D"/>
    <w:rsid w:val="00F03445"/>
    <w:rsid w:val="00F03697"/>
    <w:rsid w:val="00F03FDF"/>
    <w:rsid w:val="00F0466C"/>
    <w:rsid w:val="00F0483B"/>
    <w:rsid w:val="00F04B84"/>
    <w:rsid w:val="00F04BAE"/>
    <w:rsid w:val="00F053FB"/>
    <w:rsid w:val="00F05561"/>
    <w:rsid w:val="00F05585"/>
    <w:rsid w:val="00F0656D"/>
    <w:rsid w:val="00F06CBC"/>
    <w:rsid w:val="00F076AB"/>
    <w:rsid w:val="00F076C5"/>
    <w:rsid w:val="00F07940"/>
    <w:rsid w:val="00F104A7"/>
    <w:rsid w:val="00F107E6"/>
    <w:rsid w:val="00F10A22"/>
    <w:rsid w:val="00F10F34"/>
    <w:rsid w:val="00F1142B"/>
    <w:rsid w:val="00F136CB"/>
    <w:rsid w:val="00F1376F"/>
    <w:rsid w:val="00F13882"/>
    <w:rsid w:val="00F13C98"/>
    <w:rsid w:val="00F14340"/>
    <w:rsid w:val="00F144F2"/>
    <w:rsid w:val="00F147FD"/>
    <w:rsid w:val="00F149FD"/>
    <w:rsid w:val="00F15136"/>
    <w:rsid w:val="00F1518B"/>
    <w:rsid w:val="00F153A6"/>
    <w:rsid w:val="00F15753"/>
    <w:rsid w:val="00F160B6"/>
    <w:rsid w:val="00F163F3"/>
    <w:rsid w:val="00F1682E"/>
    <w:rsid w:val="00F16AC4"/>
    <w:rsid w:val="00F16BE5"/>
    <w:rsid w:val="00F16F45"/>
    <w:rsid w:val="00F173C7"/>
    <w:rsid w:val="00F1795B"/>
    <w:rsid w:val="00F17B94"/>
    <w:rsid w:val="00F20D12"/>
    <w:rsid w:val="00F21917"/>
    <w:rsid w:val="00F23597"/>
    <w:rsid w:val="00F24733"/>
    <w:rsid w:val="00F25040"/>
    <w:rsid w:val="00F2522F"/>
    <w:rsid w:val="00F2540B"/>
    <w:rsid w:val="00F256A2"/>
    <w:rsid w:val="00F2599D"/>
    <w:rsid w:val="00F26359"/>
    <w:rsid w:val="00F268D4"/>
    <w:rsid w:val="00F2692B"/>
    <w:rsid w:val="00F269CB"/>
    <w:rsid w:val="00F27469"/>
    <w:rsid w:val="00F27687"/>
    <w:rsid w:val="00F27B4C"/>
    <w:rsid w:val="00F3061B"/>
    <w:rsid w:val="00F311BD"/>
    <w:rsid w:val="00F31876"/>
    <w:rsid w:val="00F31A80"/>
    <w:rsid w:val="00F31A87"/>
    <w:rsid w:val="00F32700"/>
    <w:rsid w:val="00F3277D"/>
    <w:rsid w:val="00F32943"/>
    <w:rsid w:val="00F33062"/>
    <w:rsid w:val="00F3329B"/>
    <w:rsid w:val="00F332A4"/>
    <w:rsid w:val="00F3340A"/>
    <w:rsid w:val="00F33622"/>
    <w:rsid w:val="00F33632"/>
    <w:rsid w:val="00F33D2D"/>
    <w:rsid w:val="00F33D57"/>
    <w:rsid w:val="00F3401C"/>
    <w:rsid w:val="00F3460C"/>
    <w:rsid w:val="00F34A8C"/>
    <w:rsid w:val="00F34DAA"/>
    <w:rsid w:val="00F34F2D"/>
    <w:rsid w:val="00F35739"/>
    <w:rsid w:val="00F3590D"/>
    <w:rsid w:val="00F3599E"/>
    <w:rsid w:val="00F369B8"/>
    <w:rsid w:val="00F36BD5"/>
    <w:rsid w:val="00F3713E"/>
    <w:rsid w:val="00F374F2"/>
    <w:rsid w:val="00F37979"/>
    <w:rsid w:val="00F37A37"/>
    <w:rsid w:val="00F37DA8"/>
    <w:rsid w:val="00F40153"/>
    <w:rsid w:val="00F40912"/>
    <w:rsid w:val="00F40948"/>
    <w:rsid w:val="00F40E9E"/>
    <w:rsid w:val="00F4136D"/>
    <w:rsid w:val="00F414CF"/>
    <w:rsid w:val="00F415D8"/>
    <w:rsid w:val="00F41684"/>
    <w:rsid w:val="00F417DE"/>
    <w:rsid w:val="00F41DEC"/>
    <w:rsid w:val="00F41E9C"/>
    <w:rsid w:val="00F423F6"/>
    <w:rsid w:val="00F42441"/>
    <w:rsid w:val="00F43399"/>
    <w:rsid w:val="00F43480"/>
    <w:rsid w:val="00F43B86"/>
    <w:rsid w:val="00F44170"/>
    <w:rsid w:val="00F442F3"/>
    <w:rsid w:val="00F44A7F"/>
    <w:rsid w:val="00F44BCB"/>
    <w:rsid w:val="00F44C7A"/>
    <w:rsid w:val="00F44CFC"/>
    <w:rsid w:val="00F4543C"/>
    <w:rsid w:val="00F45452"/>
    <w:rsid w:val="00F45E65"/>
    <w:rsid w:val="00F45E82"/>
    <w:rsid w:val="00F465C0"/>
    <w:rsid w:val="00F46A1A"/>
    <w:rsid w:val="00F46D20"/>
    <w:rsid w:val="00F46DC1"/>
    <w:rsid w:val="00F46E96"/>
    <w:rsid w:val="00F46F24"/>
    <w:rsid w:val="00F47E31"/>
    <w:rsid w:val="00F47FC4"/>
    <w:rsid w:val="00F501B4"/>
    <w:rsid w:val="00F50954"/>
    <w:rsid w:val="00F51816"/>
    <w:rsid w:val="00F52931"/>
    <w:rsid w:val="00F52DDB"/>
    <w:rsid w:val="00F52FF1"/>
    <w:rsid w:val="00F5375A"/>
    <w:rsid w:val="00F53A86"/>
    <w:rsid w:val="00F54015"/>
    <w:rsid w:val="00F54170"/>
    <w:rsid w:val="00F54937"/>
    <w:rsid w:val="00F5533A"/>
    <w:rsid w:val="00F55D99"/>
    <w:rsid w:val="00F560A2"/>
    <w:rsid w:val="00F5618C"/>
    <w:rsid w:val="00F5621E"/>
    <w:rsid w:val="00F56328"/>
    <w:rsid w:val="00F56BFF"/>
    <w:rsid w:val="00F56C37"/>
    <w:rsid w:val="00F56DC1"/>
    <w:rsid w:val="00F572D7"/>
    <w:rsid w:val="00F5732D"/>
    <w:rsid w:val="00F577C3"/>
    <w:rsid w:val="00F57B20"/>
    <w:rsid w:val="00F600D2"/>
    <w:rsid w:val="00F6057B"/>
    <w:rsid w:val="00F6063E"/>
    <w:rsid w:val="00F609FC"/>
    <w:rsid w:val="00F60B05"/>
    <w:rsid w:val="00F60D6F"/>
    <w:rsid w:val="00F611C3"/>
    <w:rsid w:val="00F61592"/>
    <w:rsid w:val="00F61790"/>
    <w:rsid w:val="00F61817"/>
    <w:rsid w:val="00F61F71"/>
    <w:rsid w:val="00F62125"/>
    <w:rsid w:val="00F62BF8"/>
    <w:rsid w:val="00F62F0B"/>
    <w:rsid w:val="00F63726"/>
    <w:rsid w:val="00F638CA"/>
    <w:rsid w:val="00F63B15"/>
    <w:rsid w:val="00F644B2"/>
    <w:rsid w:val="00F646AF"/>
    <w:rsid w:val="00F64985"/>
    <w:rsid w:val="00F64E19"/>
    <w:rsid w:val="00F65B53"/>
    <w:rsid w:val="00F65D79"/>
    <w:rsid w:val="00F65F7E"/>
    <w:rsid w:val="00F6636C"/>
    <w:rsid w:val="00F666AF"/>
    <w:rsid w:val="00F66F9D"/>
    <w:rsid w:val="00F6763E"/>
    <w:rsid w:val="00F678F7"/>
    <w:rsid w:val="00F7061A"/>
    <w:rsid w:val="00F707F8"/>
    <w:rsid w:val="00F70B1F"/>
    <w:rsid w:val="00F71647"/>
    <w:rsid w:val="00F7184E"/>
    <w:rsid w:val="00F71B37"/>
    <w:rsid w:val="00F71D0A"/>
    <w:rsid w:val="00F71D34"/>
    <w:rsid w:val="00F71E8A"/>
    <w:rsid w:val="00F71EAA"/>
    <w:rsid w:val="00F71FE7"/>
    <w:rsid w:val="00F7233F"/>
    <w:rsid w:val="00F729AD"/>
    <w:rsid w:val="00F729E0"/>
    <w:rsid w:val="00F72DD7"/>
    <w:rsid w:val="00F7346D"/>
    <w:rsid w:val="00F73847"/>
    <w:rsid w:val="00F73869"/>
    <w:rsid w:val="00F73AF6"/>
    <w:rsid w:val="00F74259"/>
    <w:rsid w:val="00F742DE"/>
    <w:rsid w:val="00F74793"/>
    <w:rsid w:val="00F74DA6"/>
    <w:rsid w:val="00F75185"/>
    <w:rsid w:val="00F75316"/>
    <w:rsid w:val="00F756E5"/>
    <w:rsid w:val="00F759C7"/>
    <w:rsid w:val="00F76206"/>
    <w:rsid w:val="00F76209"/>
    <w:rsid w:val="00F769FA"/>
    <w:rsid w:val="00F76A41"/>
    <w:rsid w:val="00F80714"/>
    <w:rsid w:val="00F8090E"/>
    <w:rsid w:val="00F80A1E"/>
    <w:rsid w:val="00F81428"/>
    <w:rsid w:val="00F814B9"/>
    <w:rsid w:val="00F8173A"/>
    <w:rsid w:val="00F8193D"/>
    <w:rsid w:val="00F81ABB"/>
    <w:rsid w:val="00F81B12"/>
    <w:rsid w:val="00F81D91"/>
    <w:rsid w:val="00F8210B"/>
    <w:rsid w:val="00F82748"/>
    <w:rsid w:val="00F82C6C"/>
    <w:rsid w:val="00F82EA7"/>
    <w:rsid w:val="00F82EFE"/>
    <w:rsid w:val="00F8356D"/>
    <w:rsid w:val="00F83DB2"/>
    <w:rsid w:val="00F842B7"/>
    <w:rsid w:val="00F84499"/>
    <w:rsid w:val="00F845F5"/>
    <w:rsid w:val="00F84E54"/>
    <w:rsid w:val="00F85296"/>
    <w:rsid w:val="00F85467"/>
    <w:rsid w:val="00F85793"/>
    <w:rsid w:val="00F859FB"/>
    <w:rsid w:val="00F85C6A"/>
    <w:rsid w:val="00F85CDB"/>
    <w:rsid w:val="00F85EF7"/>
    <w:rsid w:val="00F8634B"/>
    <w:rsid w:val="00F86A01"/>
    <w:rsid w:val="00F86BD8"/>
    <w:rsid w:val="00F875EE"/>
    <w:rsid w:val="00F87922"/>
    <w:rsid w:val="00F87D1B"/>
    <w:rsid w:val="00F87E9C"/>
    <w:rsid w:val="00F87EA1"/>
    <w:rsid w:val="00F87F47"/>
    <w:rsid w:val="00F9003A"/>
    <w:rsid w:val="00F908CA"/>
    <w:rsid w:val="00F90ADF"/>
    <w:rsid w:val="00F90B49"/>
    <w:rsid w:val="00F90F44"/>
    <w:rsid w:val="00F91064"/>
    <w:rsid w:val="00F91234"/>
    <w:rsid w:val="00F912DC"/>
    <w:rsid w:val="00F915A0"/>
    <w:rsid w:val="00F92161"/>
    <w:rsid w:val="00F92A78"/>
    <w:rsid w:val="00F935AF"/>
    <w:rsid w:val="00F939C1"/>
    <w:rsid w:val="00F93DA6"/>
    <w:rsid w:val="00F942AF"/>
    <w:rsid w:val="00F95BA5"/>
    <w:rsid w:val="00F96415"/>
    <w:rsid w:val="00F969DB"/>
    <w:rsid w:val="00F97406"/>
    <w:rsid w:val="00F97432"/>
    <w:rsid w:val="00F977D0"/>
    <w:rsid w:val="00F97A3D"/>
    <w:rsid w:val="00F97AC9"/>
    <w:rsid w:val="00FA01C8"/>
    <w:rsid w:val="00FA020D"/>
    <w:rsid w:val="00FA0250"/>
    <w:rsid w:val="00FA03C6"/>
    <w:rsid w:val="00FA0AAF"/>
    <w:rsid w:val="00FA0D49"/>
    <w:rsid w:val="00FA12F4"/>
    <w:rsid w:val="00FA192D"/>
    <w:rsid w:val="00FA1CB9"/>
    <w:rsid w:val="00FA2335"/>
    <w:rsid w:val="00FA23D2"/>
    <w:rsid w:val="00FA2579"/>
    <w:rsid w:val="00FA28B2"/>
    <w:rsid w:val="00FA2B31"/>
    <w:rsid w:val="00FA31B4"/>
    <w:rsid w:val="00FA31CC"/>
    <w:rsid w:val="00FA3210"/>
    <w:rsid w:val="00FA3651"/>
    <w:rsid w:val="00FA37DE"/>
    <w:rsid w:val="00FA383A"/>
    <w:rsid w:val="00FA3AD1"/>
    <w:rsid w:val="00FA40ED"/>
    <w:rsid w:val="00FA43F9"/>
    <w:rsid w:val="00FA44A5"/>
    <w:rsid w:val="00FA4641"/>
    <w:rsid w:val="00FA4879"/>
    <w:rsid w:val="00FA4913"/>
    <w:rsid w:val="00FA5181"/>
    <w:rsid w:val="00FA5445"/>
    <w:rsid w:val="00FA5662"/>
    <w:rsid w:val="00FA5817"/>
    <w:rsid w:val="00FA5D01"/>
    <w:rsid w:val="00FA5F94"/>
    <w:rsid w:val="00FA67C7"/>
    <w:rsid w:val="00FA69C2"/>
    <w:rsid w:val="00FA6FE6"/>
    <w:rsid w:val="00FA7068"/>
    <w:rsid w:val="00FA7069"/>
    <w:rsid w:val="00FA720F"/>
    <w:rsid w:val="00FA7848"/>
    <w:rsid w:val="00FB007D"/>
    <w:rsid w:val="00FB07AD"/>
    <w:rsid w:val="00FB0E8C"/>
    <w:rsid w:val="00FB100B"/>
    <w:rsid w:val="00FB12FE"/>
    <w:rsid w:val="00FB1D26"/>
    <w:rsid w:val="00FB2838"/>
    <w:rsid w:val="00FB29B2"/>
    <w:rsid w:val="00FB2A3D"/>
    <w:rsid w:val="00FB2BFD"/>
    <w:rsid w:val="00FB31F2"/>
    <w:rsid w:val="00FB3FFB"/>
    <w:rsid w:val="00FB50E3"/>
    <w:rsid w:val="00FB512B"/>
    <w:rsid w:val="00FB54BC"/>
    <w:rsid w:val="00FB5707"/>
    <w:rsid w:val="00FB57F8"/>
    <w:rsid w:val="00FB5B81"/>
    <w:rsid w:val="00FB5BA9"/>
    <w:rsid w:val="00FB5C32"/>
    <w:rsid w:val="00FB5D87"/>
    <w:rsid w:val="00FB5DFB"/>
    <w:rsid w:val="00FB5F2F"/>
    <w:rsid w:val="00FB6072"/>
    <w:rsid w:val="00FB6229"/>
    <w:rsid w:val="00FB63E6"/>
    <w:rsid w:val="00FB6ABD"/>
    <w:rsid w:val="00FB740F"/>
    <w:rsid w:val="00FB7EF8"/>
    <w:rsid w:val="00FC055D"/>
    <w:rsid w:val="00FC0B42"/>
    <w:rsid w:val="00FC0C31"/>
    <w:rsid w:val="00FC0E9D"/>
    <w:rsid w:val="00FC0FAA"/>
    <w:rsid w:val="00FC144C"/>
    <w:rsid w:val="00FC1640"/>
    <w:rsid w:val="00FC19A3"/>
    <w:rsid w:val="00FC1C0B"/>
    <w:rsid w:val="00FC2596"/>
    <w:rsid w:val="00FC33F9"/>
    <w:rsid w:val="00FC34BA"/>
    <w:rsid w:val="00FC37D5"/>
    <w:rsid w:val="00FC3920"/>
    <w:rsid w:val="00FC40CB"/>
    <w:rsid w:val="00FC42BC"/>
    <w:rsid w:val="00FC450C"/>
    <w:rsid w:val="00FC459E"/>
    <w:rsid w:val="00FC4861"/>
    <w:rsid w:val="00FC490A"/>
    <w:rsid w:val="00FC4C80"/>
    <w:rsid w:val="00FC640C"/>
    <w:rsid w:val="00FC6910"/>
    <w:rsid w:val="00FC694D"/>
    <w:rsid w:val="00FC69F4"/>
    <w:rsid w:val="00FC6FDA"/>
    <w:rsid w:val="00FC7028"/>
    <w:rsid w:val="00FC7576"/>
    <w:rsid w:val="00FC782F"/>
    <w:rsid w:val="00FC7F09"/>
    <w:rsid w:val="00FC7F38"/>
    <w:rsid w:val="00FC7FAA"/>
    <w:rsid w:val="00FD06D3"/>
    <w:rsid w:val="00FD0EB5"/>
    <w:rsid w:val="00FD100D"/>
    <w:rsid w:val="00FD1871"/>
    <w:rsid w:val="00FD1F4C"/>
    <w:rsid w:val="00FD1F83"/>
    <w:rsid w:val="00FD2455"/>
    <w:rsid w:val="00FD2873"/>
    <w:rsid w:val="00FD2C5C"/>
    <w:rsid w:val="00FD2D7B"/>
    <w:rsid w:val="00FD31E1"/>
    <w:rsid w:val="00FD32A8"/>
    <w:rsid w:val="00FD3B7A"/>
    <w:rsid w:val="00FD41DE"/>
    <w:rsid w:val="00FD4280"/>
    <w:rsid w:val="00FD431F"/>
    <w:rsid w:val="00FD50AA"/>
    <w:rsid w:val="00FD5729"/>
    <w:rsid w:val="00FD5980"/>
    <w:rsid w:val="00FD5A22"/>
    <w:rsid w:val="00FD5BED"/>
    <w:rsid w:val="00FD5FD6"/>
    <w:rsid w:val="00FD6371"/>
    <w:rsid w:val="00FD6B33"/>
    <w:rsid w:val="00FD6F69"/>
    <w:rsid w:val="00FD7040"/>
    <w:rsid w:val="00FD722F"/>
    <w:rsid w:val="00FD736B"/>
    <w:rsid w:val="00FD79B0"/>
    <w:rsid w:val="00FD7A4E"/>
    <w:rsid w:val="00FD7BC4"/>
    <w:rsid w:val="00FD7E59"/>
    <w:rsid w:val="00FE09FA"/>
    <w:rsid w:val="00FE0C43"/>
    <w:rsid w:val="00FE12D7"/>
    <w:rsid w:val="00FE139C"/>
    <w:rsid w:val="00FE17B9"/>
    <w:rsid w:val="00FE18F9"/>
    <w:rsid w:val="00FE291D"/>
    <w:rsid w:val="00FE2CE3"/>
    <w:rsid w:val="00FE2FB4"/>
    <w:rsid w:val="00FE3304"/>
    <w:rsid w:val="00FE3545"/>
    <w:rsid w:val="00FE3841"/>
    <w:rsid w:val="00FE38D6"/>
    <w:rsid w:val="00FE3B5B"/>
    <w:rsid w:val="00FE439B"/>
    <w:rsid w:val="00FE4812"/>
    <w:rsid w:val="00FE4AB0"/>
    <w:rsid w:val="00FE51A0"/>
    <w:rsid w:val="00FE56B7"/>
    <w:rsid w:val="00FE5B0B"/>
    <w:rsid w:val="00FE5C37"/>
    <w:rsid w:val="00FE5D4E"/>
    <w:rsid w:val="00FE6033"/>
    <w:rsid w:val="00FE65B8"/>
    <w:rsid w:val="00FE678B"/>
    <w:rsid w:val="00FE6CF0"/>
    <w:rsid w:val="00FE6FC5"/>
    <w:rsid w:val="00FE7000"/>
    <w:rsid w:val="00FE73A2"/>
    <w:rsid w:val="00FE73DE"/>
    <w:rsid w:val="00FE7CF9"/>
    <w:rsid w:val="00FE7F1A"/>
    <w:rsid w:val="00FF06EE"/>
    <w:rsid w:val="00FF075D"/>
    <w:rsid w:val="00FF0796"/>
    <w:rsid w:val="00FF07F4"/>
    <w:rsid w:val="00FF0D96"/>
    <w:rsid w:val="00FF15EF"/>
    <w:rsid w:val="00FF17F0"/>
    <w:rsid w:val="00FF17F1"/>
    <w:rsid w:val="00FF22C7"/>
    <w:rsid w:val="00FF263B"/>
    <w:rsid w:val="00FF31A9"/>
    <w:rsid w:val="00FF354F"/>
    <w:rsid w:val="00FF35B1"/>
    <w:rsid w:val="00FF3715"/>
    <w:rsid w:val="00FF38C9"/>
    <w:rsid w:val="00FF3A72"/>
    <w:rsid w:val="00FF3C96"/>
    <w:rsid w:val="00FF3E0A"/>
    <w:rsid w:val="00FF3E75"/>
    <w:rsid w:val="00FF419C"/>
    <w:rsid w:val="00FF48F4"/>
    <w:rsid w:val="00FF4F6E"/>
    <w:rsid w:val="00FF52DC"/>
    <w:rsid w:val="00FF5B8E"/>
    <w:rsid w:val="00FF6528"/>
    <w:rsid w:val="00FF6543"/>
    <w:rsid w:val="00FF6794"/>
    <w:rsid w:val="00FF6EDD"/>
    <w:rsid w:val="00FF754D"/>
    <w:rsid w:val="00FF7682"/>
    <w:rsid w:val="00FF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25E721"/>
  <w15:docId w15:val="{9A178515-A46E-4D67-95B4-8655409D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A4F"/>
    <w:rPr>
      <w:rFonts w:ascii="Arial" w:hAnsi="Arial"/>
      <w:lang w:val="de-DE"/>
    </w:rPr>
  </w:style>
  <w:style w:type="paragraph" w:styleId="Heading1">
    <w:name w:val="heading 1"/>
    <w:basedOn w:val="Normal"/>
    <w:link w:val="Heading1Char"/>
    <w:uiPriority w:val="9"/>
    <w:qFormat/>
    <w:rsid w:val="000D2A4F"/>
    <w:pPr>
      <w:keepNext/>
      <w:keepLines/>
      <w:spacing w:before="240" w:after="0"/>
      <w:outlineLvl w:val="0"/>
    </w:pPr>
    <w:rPr>
      <w:rFonts w:eastAsiaTheme="majorEastAsia" w:cstheme="majorBidi"/>
      <w:b/>
      <w:color w:val="00136F"/>
      <w:sz w:val="28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0D2A4F"/>
    <w:pPr>
      <w:keepNext/>
      <w:keepLines/>
      <w:spacing w:before="40" w:after="0"/>
      <w:outlineLvl w:val="1"/>
    </w:pPr>
    <w:rPr>
      <w:rFonts w:eastAsiaTheme="majorEastAsia" w:cstheme="majorBidi"/>
      <w:b/>
      <w:color w:val="00136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215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A4F"/>
    <w:rPr>
      <w:rFonts w:ascii="Arial" w:eastAsiaTheme="majorEastAsia" w:hAnsi="Arial" w:cstheme="majorBidi"/>
      <w:b/>
      <w:color w:val="00136F"/>
      <w:sz w:val="28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0D2A4F"/>
    <w:rPr>
      <w:rFonts w:ascii="Arial" w:eastAsiaTheme="majorEastAsia" w:hAnsi="Arial" w:cstheme="majorBidi"/>
      <w:b/>
      <w:color w:val="00136F"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215"/>
    <w:rPr>
      <w:rFonts w:ascii="Arial" w:eastAsiaTheme="majorEastAsia" w:hAnsi="Arial" w:cstheme="majorBidi"/>
      <w:b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A26D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6D29"/>
    <w:rPr>
      <w:strike w:val="0"/>
      <w:dstrike w:val="0"/>
      <w:color w:val="2F4A8B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26D29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81E69"/>
    <w:rPr>
      <w:i/>
      <w:iCs/>
      <w:sz w:val="24"/>
      <w:szCs w:val="24"/>
      <w:bdr w:val="none" w:sz="0" w:space="0" w:color="auto" w:frame="1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304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CE9"/>
    <w:rPr>
      <w:rFonts w:ascii="Arial" w:hAnsi="Arial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CE9"/>
    <w:rPr>
      <w:rFonts w:ascii="Arial" w:hAnsi="Arial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CE9"/>
    <w:rPr>
      <w:rFonts w:ascii="Tahoma" w:hAnsi="Tahoma" w:cs="Tahoma"/>
      <w:sz w:val="16"/>
      <w:szCs w:val="16"/>
      <w:lang w:val="de-DE"/>
    </w:rPr>
  </w:style>
  <w:style w:type="character" w:customStyle="1" w:styleId="st">
    <w:name w:val="st"/>
    <w:basedOn w:val="DefaultParagraphFont"/>
    <w:rsid w:val="00352F00"/>
  </w:style>
  <w:style w:type="paragraph" w:styleId="Revision">
    <w:name w:val="Revision"/>
    <w:hidden/>
    <w:uiPriority w:val="99"/>
    <w:semiHidden/>
    <w:rsid w:val="004A152C"/>
    <w:pPr>
      <w:spacing w:after="0" w:line="240" w:lineRule="auto"/>
    </w:pPr>
    <w:rPr>
      <w:rFonts w:ascii="Arial" w:hAnsi="Arial"/>
      <w:lang w:val="de-DE"/>
    </w:rPr>
  </w:style>
  <w:style w:type="paragraph" w:styleId="NormalWeb">
    <w:name w:val="Normal (Web)"/>
    <w:basedOn w:val="Normal"/>
    <w:uiPriority w:val="99"/>
    <w:semiHidden/>
    <w:unhideWhenUsed/>
    <w:rsid w:val="004F4D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ixed-citation">
    <w:name w:val="mixed-citation"/>
    <w:basedOn w:val="DefaultParagraphFont"/>
    <w:rsid w:val="00CC5714"/>
  </w:style>
  <w:style w:type="paragraph" w:customStyle="1" w:styleId="Default">
    <w:name w:val="Default"/>
    <w:rsid w:val="007C4B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character" w:customStyle="1" w:styleId="e24kjd">
    <w:name w:val="e24kjd"/>
    <w:basedOn w:val="DefaultParagraphFont"/>
    <w:rsid w:val="00EF65D9"/>
  </w:style>
  <w:style w:type="character" w:customStyle="1" w:styleId="fm-citation-ids-label">
    <w:name w:val="fm-citation-ids-label"/>
    <w:basedOn w:val="DefaultParagraphFont"/>
    <w:rsid w:val="000C5772"/>
  </w:style>
  <w:style w:type="paragraph" w:styleId="Header">
    <w:name w:val="header"/>
    <w:basedOn w:val="Normal"/>
    <w:link w:val="HeaderChar"/>
    <w:uiPriority w:val="99"/>
    <w:unhideWhenUsed/>
    <w:rsid w:val="001C3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828"/>
    <w:rPr>
      <w:rFonts w:ascii="Arial" w:hAnsi="Arial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C3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828"/>
    <w:rPr>
      <w:rFonts w:ascii="Arial" w:hAnsi="Arial"/>
      <w:lang w:val="de-DE"/>
    </w:rPr>
  </w:style>
  <w:style w:type="character" w:styleId="PlaceholderText">
    <w:name w:val="Placeholder Text"/>
    <w:basedOn w:val="DefaultParagraphFont"/>
    <w:uiPriority w:val="99"/>
    <w:semiHidden/>
    <w:rsid w:val="00B64BF9"/>
    <w:rPr>
      <w:color w:val="808080"/>
    </w:rPr>
  </w:style>
  <w:style w:type="paragraph" w:styleId="ListBullet">
    <w:name w:val="List Bullet"/>
    <w:basedOn w:val="Normal"/>
    <w:uiPriority w:val="99"/>
    <w:unhideWhenUsed/>
    <w:rsid w:val="00FB5BA9"/>
    <w:pPr>
      <w:numPr>
        <w:numId w:val="2"/>
      </w:numPr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12BBC"/>
    <w:pPr>
      <w:tabs>
        <w:tab w:val="left" w:pos="384"/>
      </w:tabs>
      <w:spacing w:after="0" w:line="48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D3D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DFA"/>
    <w:rPr>
      <w:rFonts w:ascii="Arial" w:hAnsi="Arial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D3DF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1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6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48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475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749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716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5947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1552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2972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8054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8026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48118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94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6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78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217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010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5973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3615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7022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2234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3533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50892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6218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64502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2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6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8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44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7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43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0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93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5043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001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03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9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00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8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65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66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48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027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42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106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05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8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882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1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227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0945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8467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10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3742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7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64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6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0512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6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35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355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6784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663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6169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5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0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9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4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39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60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57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4293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810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401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9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1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82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258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156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944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434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725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8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48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20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6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468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0244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368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701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86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0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4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7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540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093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08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499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380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2624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1511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544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3631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5413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51341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5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96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26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022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8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32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3479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72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99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2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083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2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154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479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930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0578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0177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959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6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1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376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206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643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328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3521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7449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9023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7847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4644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723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6627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0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97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7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910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3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117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600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925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5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318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2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476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94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671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92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68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5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5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8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96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83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640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561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26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1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010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911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58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784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104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843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039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3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720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67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50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025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2453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84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607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2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858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17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931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705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103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811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9108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9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9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69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266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504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114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8156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736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86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2636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6212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00810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968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8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8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84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2600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7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116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896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1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436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1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74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4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0309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089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74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13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586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6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627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5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048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6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47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1660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06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3927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7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156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1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875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1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126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252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539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932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5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43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7289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703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288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8216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242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3584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2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182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1661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9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545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9705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5265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12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296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0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00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00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4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415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744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7154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768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1324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28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7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1310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2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4407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2484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868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307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0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00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2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27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726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303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21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760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728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6174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79418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170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85895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46110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7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635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8160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0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87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549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7875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9187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839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3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19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915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7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27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754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847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415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5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02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0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692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999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0536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28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341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6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86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62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4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5309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723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674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3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153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67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1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83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1634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145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955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7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467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5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72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249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598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749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49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2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3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54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86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69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8433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041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722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7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0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1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536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042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5636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836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70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2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898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2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6956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6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585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2740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112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6728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7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804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30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06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46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107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2382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640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963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7AC218-7AB1-4463-BD9D-FEED75D0F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9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iersdorf AG</Company>
  <LinksUpToDate>false</LinksUpToDate>
  <CharactersWithSpaces>10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eck, Katharina /BDF HAM</dc:creator>
  <cp:lastModifiedBy>Tejaswani M.T.</cp:lastModifiedBy>
  <cp:revision>18</cp:revision>
  <dcterms:created xsi:type="dcterms:W3CDTF">2020-06-28T10:15:00Z</dcterms:created>
  <dcterms:modified xsi:type="dcterms:W3CDTF">2020-07-1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ing-cell</vt:lpwstr>
  </property>
  <property fmtid="{D5CDD505-2E9C-101B-9397-08002B2CF9AE}" pid="3" name="Mendeley Recent Style Name 0_1">
    <vt:lpwstr>Aging Cell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vestigative-dermatology</vt:lpwstr>
  </property>
  <property fmtid="{D5CDD505-2E9C-101B-9397-08002B2CF9AE}" pid="15" name="Mendeley Recent Style Name 6_1">
    <vt:lpwstr>Journal of Investigative Dermat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71cac2e-3ea1-3a37-89ad-8f2aaccb41a3</vt:lpwstr>
  </property>
  <property fmtid="{D5CDD505-2E9C-101B-9397-08002B2CF9AE}" pid="25" name="ZOTERO_PREF_1">
    <vt:lpwstr>&lt;data data-version="3" zotero-version="5.0.85"&gt;&lt;session id="A6KfCppX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26" name="ZOTERO_PREF_2">
    <vt:lpwstr>e="true"/&gt;&lt;pref name="dontAskDelayCitationUpdates" value="true"/&gt;&lt;pref name="automaticJournalAbbreviations" value="true"/&gt;&lt;/prefs&gt;&lt;/data&gt;</vt:lpwstr>
  </property>
</Properties>
</file>